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28265" w14:textId="0DCF7F35" w:rsidR="00464FFB" w:rsidRPr="003A008D" w:rsidRDefault="00464FFB" w:rsidP="002D556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008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: Details of the plant material in this study: EUCLEG ID, Name of accession, country of origin, year of cultivar registration or collection, type of material, and collection sites for ecotypes</w:t>
      </w:r>
    </w:p>
    <w:p w14:paraId="6CE15B51" w14:textId="77777777" w:rsidR="00464FFB" w:rsidRPr="003A008D" w:rsidRDefault="00464FFB" w:rsidP="00464FF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019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3"/>
        <w:gridCol w:w="2134"/>
        <w:gridCol w:w="1162"/>
        <w:gridCol w:w="1797"/>
        <w:gridCol w:w="1679"/>
        <w:gridCol w:w="1984"/>
      </w:tblGrid>
      <w:tr w:rsidR="00464FFB" w:rsidRPr="003A008D" w14:paraId="1AA79C6D" w14:textId="77777777" w:rsidTr="00630918">
        <w:trPr>
          <w:trHeight w:val="286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31B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EUCLEG ID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9D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Name of</w:t>
            </w:r>
          </w:p>
          <w:p w14:paraId="6B33137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accessio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A8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ountry of</w:t>
            </w:r>
          </w:p>
          <w:p w14:paraId="130D62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Origin or</w:t>
            </w:r>
          </w:p>
          <w:p w14:paraId="0391783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rovenanc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15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Year of registration</w:t>
            </w:r>
          </w:p>
          <w:p w14:paraId="36E7A7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or collection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B83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B8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ollection site</w:t>
            </w:r>
          </w:p>
        </w:tc>
      </w:tr>
      <w:tr w:rsidR="00464FFB" w:rsidRPr="003A008D" w14:paraId="0B6F9058" w14:textId="77777777" w:rsidTr="00630918">
        <w:trPr>
          <w:trHeight w:val="286"/>
        </w:trPr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C91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01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E9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imanche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30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43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6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67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539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6EFC71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2013F6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0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4EB59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iscover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D149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F0C6D4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AC8C7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A61E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790EE0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7B5A7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0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EE5EE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ormic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05EF6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CBE3BB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9062B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B930C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0DD8E7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09458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0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4BE5A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lvu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5AEAB9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8F8908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2CD3D0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AAC8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360B17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EB018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0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49B08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avo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B1481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E2710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B9E40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26AA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542678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F857D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0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F1FD16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S586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berClaret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B072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62CE5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3614A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6329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FF14CB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8986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0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F1E18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S592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berChianti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66FD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D18B7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84852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849F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2C89F4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18B24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0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7CA85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andalf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53A55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9FAE5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938CE1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482B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ACD64D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92106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0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F8CE59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e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B5089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BCA178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2F5A2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74AAE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0395E2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A26EE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686B71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 1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929E4E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73FA1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F1FAF5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960B3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9FAA92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DDCC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F0849A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 3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BFEFEB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07F556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FFD1C5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3575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5E5E97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38B1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A0A2E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Are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9E896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40AEB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1F74DE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7385E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D96240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39F9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B3323E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yllen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F5D4A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8EBBBD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691472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6256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2F2B04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F159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D04EF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imal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52CE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0DA911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BFD75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860EC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CE71D3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60890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9759C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ti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F23A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AC3F4F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A9AA5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BA58A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2B61A2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57883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E116E4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ANGR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C0CB3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841285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4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6B57B4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464A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BD87C2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1533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B5C71E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aij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8B49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IN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E98E4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A7575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3308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9BDE36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206D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61AF55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lobal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42A6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EE846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FF1857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99C8E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D4AD4D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C975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1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FB276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rviot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773F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5CF82F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8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4DEE70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531B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5A1524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D4896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6A84F4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onu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F6DB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64E61A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8056C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2B0D1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F3E386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DDD5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15ADF3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113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32B9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IN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309A9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8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4C38D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29FF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Vanhala,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ihti</w:t>
            </w:r>
            <w:proofErr w:type="spellEnd"/>
          </w:p>
        </w:tc>
      </w:tr>
      <w:tr w:rsidR="00464FFB" w:rsidRPr="003A008D" w14:paraId="3794486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107131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7738E3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113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2333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IN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C7FE1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8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0F6A9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B840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ailuoto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,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ailuoto</w:t>
            </w:r>
            <w:proofErr w:type="spellEnd"/>
          </w:p>
        </w:tc>
      </w:tr>
      <w:tr w:rsidR="00464FFB" w:rsidRPr="003A008D" w14:paraId="10427F3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AB2F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83E9AC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114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C5C48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IN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21133E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8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900FB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CFCEF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talahti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,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eppävirta</w:t>
            </w:r>
            <w:proofErr w:type="spellEnd"/>
          </w:p>
        </w:tc>
      </w:tr>
      <w:tr w:rsidR="00464FFB" w:rsidRPr="003A008D" w14:paraId="31EF5BF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182D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4A5386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1432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729B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IN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4B3C37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F5EF3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A375E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oukalahti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,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iperi</w:t>
            </w:r>
            <w:proofErr w:type="spellEnd"/>
          </w:p>
        </w:tc>
      </w:tr>
      <w:tr w:rsidR="00464FFB" w:rsidRPr="003A008D" w14:paraId="5478698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6A7D0F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F099E4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173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0ADD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NK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EE99FD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64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3A5981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C902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7301B1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7579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C5B6D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16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0470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05839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3A075C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D3F3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AFBC27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8BE2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07660F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39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873DE3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01FE9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352613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6836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8E6DAB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6040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289C1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39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CC7C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4CA976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B1F32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CFB1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84A8A4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61E5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2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5BF16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5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C5B5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1C8FD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6BF547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18ED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2F88D4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A874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F8A4C1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6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96A0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898D9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AE451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0A876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9C2610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4F91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B7FD11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8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18556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34E328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9F546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A2487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4D97DF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1124A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D03A3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9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0560F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0A11C3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FC4A7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4875B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783A7A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C36B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F307B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9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37AFE8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08414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609E1D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2917D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B6C2EE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C3C61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193A6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408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87186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63F83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DAC6F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4D31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9AB7C5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4F430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CA72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rasslands Colenso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090C8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D72252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89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F06F9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8BF7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2FF7B0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CE643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2E630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ensatio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E329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CAA14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3EA61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B189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3E31D0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E1F65F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597142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ffolter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gram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_32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EC5C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99366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6C329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0DC8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ffolter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spellEnd"/>
            <w:proofErr w:type="gramEnd"/>
          </w:p>
        </w:tc>
      </w:tr>
      <w:tr w:rsidR="00464FFB" w:rsidRPr="003A008D" w14:paraId="53A8936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DE181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55031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ffolter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gram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_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075DCB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4A240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FA012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F13C7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ffolter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spellEnd"/>
            <w:proofErr w:type="gramEnd"/>
          </w:p>
        </w:tc>
      </w:tr>
      <w:tr w:rsidR="00464FFB" w:rsidRPr="003A008D" w14:paraId="557D3DA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2B431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3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7B9821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pberg_2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BFFFF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ACCC5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CC001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17CF6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pberg</w:t>
            </w:r>
            <w:proofErr w:type="spellEnd"/>
          </w:p>
        </w:tc>
      </w:tr>
      <w:tr w:rsidR="00464FFB" w:rsidRPr="003A008D" w14:paraId="3F89275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B2D3D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4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7766E7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pberg_22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79D4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DCFA9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2B803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7019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pberg</w:t>
            </w:r>
            <w:proofErr w:type="spellEnd"/>
          </w:p>
        </w:tc>
      </w:tr>
      <w:tr w:rsidR="00464FFB" w:rsidRPr="003A008D" w14:paraId="5C2C969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B76E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4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08B7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pberg_22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48544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7ABA6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F2949F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07CC1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pberg</w:t>
            </w:r>
            <w:proofErr w:type="spellEnd"/>
          </w:p>
        </w:tc>
      </w:tr>
      <w:tr w:rsidR="00464FFB" w:rsidRPr="003A008D" w14:paraId="6D8CD59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9B219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lastRenderedPageBreak/>
              <w:t>EUC_Tp_04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6355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rn_7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E50D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A416A7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A9D21F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2D65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rn</w:t>
            </w:r>
          </w:p>
        </w:tc>
      </w:tr>
      <w:tr w:rsidR="00464FFB" w:rsidRPr="003A008D" w14:paraId="7E31B03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EAC3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4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F54D7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owil_11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4DCC6E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4C797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81D7E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8ACE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owil</w:t>
            </w:r>
            <w:proofErr w:type="spellEnd"/>
          </w:p>
        </w:tc>
      </w:tr>
      <w:tr w:rsidR="00464FFB" w:rsidRPr="003A008D" w14:paraId="01FC626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4319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4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02EBCF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uetten_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C155F8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AFF60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22D30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9E32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uetten</w:t>
            </w:r>
            <w:proofErr w:type="spellEnd"/>
          </w:p>
        </w:tc>
      </w:tr>
      <w:tr w:rsidR="00464FFB" w:rsidRPr="003A008D" w14:paraId="59D92B4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A58E1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4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EC0F67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ubikon_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BD32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43E23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ED7A8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5B76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ubikon</w:t>
            </w:r>
            <w:proofErr w:type="spellEnd"/>
          </w:p>
        </w:tc>
      </w:tr>
      <w:tr w:rsidR="00464FFB" w:rsidRPr="003A008D" w14:paraId="3C47CE2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5DF3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4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E560B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urgistein_30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5FFF62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7926B6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72EAA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50D6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urgistein</w:t>
            </w:r>
            <w:proofErr w:type="spellEnd"/>
          </w:p>
        </w:tc>
      </w:tr>
      <w:tr w:rsidR="00464FFB" w:rsidRPr="003A008D" w14:paraId="73ABE72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BCE0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4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E030D6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lumb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2625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06A138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07B63D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B285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BE70B8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D00B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4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C59E89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rvu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3CB3F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3CFB1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1E558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746F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97A92C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B0DA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4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0B0F42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afila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9289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39EBE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BF4D9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4C4ED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330F35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5CFCD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05C67D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uenkappelen_8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408BB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E1F94D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C9D2EE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1E37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uenkappelen</w:t>
            </w:r>
            <w:proofErr w:type="spellEnd"/>
          </w:p>
        </w:tc>
      </w:tr>
      <w:tr w:rsidR="00464FFB" w:rsidRPr="003A008D" w14:paraId="4F0BE7B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F3F92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5A9BE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Goldbach </w:t>
            </w:r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gram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_16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F1DE5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8EAFA6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99542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37001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oldbach</w:t>
            </w:r>
          </w:p>
        </w:tc>
      </w:tr>
      <w:tr w:rsidR="00464FFB" w:rsidRPr="003A008D" w14:paraId="1B93E82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C65F6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347DF0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uttwil_5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43976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71473C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6A9A06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7C9C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uttwil</w:t>
            </w:r>
          </w:p>
        </w:tc>
      </w:tr>
      <w:tr w:rsidR="00464FFB" w:rsidRPr="003A008D" w14:paraId="65700D4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3ED0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8DE1D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uttwil_6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2336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E00E2F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3102F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F12D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uttwil</w:t>
            </w:r>
          </w:p>
        </w:tc>
      </w:tr>
      <w:tr w:rsidR="00464FFB" w:rsidRPr="003A008D" w14:paraId="50E9AC6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B9E81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50A3E0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eniz_23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4FB8E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19C885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D274C1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A004E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eniz</w:t>
            </w:r>
            <w:proofErr w:type="spellEnd"/>
          </w:p>
        </w:tc>
      </w:tr>
      <w:tr w:rsidR="00464FFB" w:rsidRPr="003A008D" w14:paraId="20AFDC3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F8796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FB116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eniz_27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7C5B3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68368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A432E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626B0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eniz</w:t>
            </w:r>
            <w:proofErr w:type="spellEnd"/>
          </w:p>
        </w:tc>
      </w:tr>
      <w:tr w:rsidR="00464FFB" w:rsidRPr="003A008D" w14:paraId="7CE323C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9FA4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88284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rauchthal_17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23319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D621D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8162B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86512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rauchthal</w:t>
            </w:r>
            <w:proofErr w:type="spellEnd"/>
          </w:p>
        </w:tc>
      </w:tr>
      <w:tr w:rsidR="00464FFB" w:rsidRPr="003A008D" w14:paraId="6795203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E033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412742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zenhaeusern_29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FDCE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DED02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89820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30A0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zenhaeusern</w:t>
            </w:r>
            <w:proofErr w:type="spellEnd"/>
          </w:p>
        </w:tc>
      </w:tr>
      <w:tr w:rsidR="00464FFB" w:rsidRPr="003A008D" w14:paraId="41D74DE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F0134E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C5806E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estris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0D4B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12090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9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953258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D2C4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3D2505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D4FEF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5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5465E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rul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AB63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51BA0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FDF2D6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DEDD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CBE849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6615B6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FFB1AB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lonia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3C91B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1AF96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81CC9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6D8C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9F7A56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F238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E5F18B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onaco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43BA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E6555D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09B7FA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7D4C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8B78F7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91D10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0C437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iederwangen_26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E8440B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2B346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2B2170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2933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iederwangen</w:t>
            </w:r>
            <w:proofErr w:type="spellEnd"/>
          </w:p>
        </w:tc>
      </w:tr>
      <w:tr w:rsidR="00464FFB" w:rsidRPr="003A008D" w14:paraId="2C91BC4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507641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79829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iederwangen_7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70036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B405E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F6D1F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5414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iederwangen</w:t>
            </w:r>
            <w:proofErr w:type="spellEnd"/>
          </w:p>
        </w:tc>
      </w:tr>
      <w:tr w:rsidR="00464FFB" w:rsidRPr="003A008D" w14:paraId="11251A3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DF0677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ABE86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berthal_12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4B9A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16B52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D3B04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2B388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berthal</w:t>
            </w:r>
            <w:proofErr w:type="spellEnd"/>
          </w:p>
        </w:tc>
      </w:tr>
      <w:tr w:rsidR="00464FFB" w:rsidRPr="003A008D" w14:paraId="3C007F3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76C109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7C4D65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beruzwil_28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60B92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AABE1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EEF93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EFF7C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beruzwil</w:t>
            </w:r>
            <w:proofErr w:type="spellEnd"/>
          </w:p>
        </w:tc>
      </w:tr>
      <w:tr w:rsidR="00464FFB" w:rsidRPr="003A008D" w14:paraId="4A9F32E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1DC5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3266C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astor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42F2BD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0B2282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DBB57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253CE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000891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719E5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D44D3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iedbach_8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A225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78A0FE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69164F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DB3E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iedbach</w:t>
            </w:r>
            <w:proofErr w:type="spellEnd"/>
          </w:p>
        </w:tc>
      </w:tr>
      <w:tr w:rsidR="00464FFB" w:rsidRPr="003A008D" w14:paraId="0FA0540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97A5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B02D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ueegsau_16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DF36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A44CA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C0F08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D0C8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ueegsau</w:t>
            </w:r>
            <w:proofErr w:type="spellEnd"/>
          </w:p>
        </w:tc>
      </w:tr>
      <w:tr w:rsidR="00464FFB" w:rsidRPr="003A008D" w14:paraId="4F97611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C3D97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6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87ABD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ueti_31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C075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D5FF75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5A18B1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60F4A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ueti</w:t>
            </w:r>
            <w:proofErr w:type="spellEnd"/>
          </w:p>
        </w:tc>
      </w:tr>
      <w:tr w:rsidR="00464FFB" w:rsidRPr="003A008D" w14:paraId="22129F0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D74C4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3964F0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chmidigen_33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63B7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476690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DA7EFC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A7AF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chmidigen</w:t>
            </w:r>
            <w:proofErr w:type="spellEnd"/>
          </w:p>
        </w:tc>
      </w:tr>
      <w:tr w:rsidR="00464FFB" w:rsidRPr="003A008D" w14:paraId="0CAE24A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6CB9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9246FE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emperina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E649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E918BF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0B3C6B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DC477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51DB28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FC0E9A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6D023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ignau_14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9F486C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4E424B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F623E5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FDE3E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ignau</w:t>
            </w:r>
            <w:proofErr w:type="spellEnd"/>
          </w:p>
        </w:tc>
      </w:tr>
      <w:tr w:rsidR="00464FFB" w:rsidRPr="003A008D" w14:paraId="2CFDA96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57683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4611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umiswald_18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1A173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1F990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E20612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3B4C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umiswald</w:t>
            </w:r>
          </w:p>
        </w:tc>
      </w:tr>
      <w:tr w:rsidR="00464FFB" w:rsidRPr="003A008D" w14:paraId="47891C8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582A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3590F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eberstorf_29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B545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7322D9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B0CC86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713E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eberstorf</w:t>
            </w:r>
            <w:proofErr w:type="spellEnd"/>
          </w:p>
        </w:tc>
      </w:tr>
      <w:tr w:rsidR="00464FFB" w:rsidRPr="003A008D" w14:paraId="5983E2A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218A4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6464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eberstorf_34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4633D4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E33AC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F7F01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731F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eberstorf</w:t>
            </w:r>
            <w:proofErr w:type="spellEnd"/>
          </w:p>
        </w:tc>
      </w:tr>
      <w:tr w:rsidR="00464FFB" w:rsidRPr="003A008D" w14:paraId="3AFDA3D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39ADDC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73C306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fhusen_5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1ACAD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DE3B2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342EA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2B3E3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fhusen</w:t>
            </w:r>
          </w:p>
        </w:tc>
      </w:tr>
      <w:tr w:rsidR="00464FFB" w:rsidRPr="003A008D" w14:paraId="2A41862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F8402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65C9D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ttigen_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A133C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EFC1E2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91E688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9D0E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ttigen</w:t>
            </w:r>
            <w:proofErr w:type="spellEnd"/>
          </w:p>
        </w:tc>
      </w:tr>
      <w:tr w:rsidR="00464FFB" w:rsidRPr="003A008D" w14:paraId="51DC9CB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C4A7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96B823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Wynigen_33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C707F7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2D76E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DAF20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8135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Wynigen</w:t>
            </w:r>
            <w:proofErr w:type="spellEnd"/>
          </w:p>
        </w:tc>
      </w:tr>
      <w:tr w:rsidR="00464FFB" w:rsidRPr="003A008D" w14:paraId="0E0A740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7521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7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39C93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Zaeziwil_1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D72E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20E578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B41AA3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2BF2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Zaeziwil</w:t>
            </w:r>
            <w:proofErr w:type="spellEnd"/>
          </w:p>
        </w:tc>
      </w:tr>
      <w:tr w:rsidR="00464FFB" w:rsidRPr="003A008D" w14:paraId="50E4A8D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11F07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429B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Zaeziwil_12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552B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97CA7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E38033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E017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Zaeziwil</w:t>
            </w:r>
            <w:proofErr w:type="spellEnd"/>
          </w:p>
        </w:tc>
      </w:tr>
      <w:tr w:rsidR="00464FFB" w:rsidRPr="003A008D" w14:paraId="566C922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2DA44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0535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310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E72D8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6CAEE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4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23F0A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731E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4BDF2F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301B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97A5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314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BF33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C1E49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4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1008F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800E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290A67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61E6A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F73DA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314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065DC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647A6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4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5D04F7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84A3E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A32159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24E08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A9135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3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576F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84B66D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FB607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5508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C2C4EA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733E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638B0F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345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E8E0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BFC24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57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31B6A6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CE3DF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B7B956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D224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AC76A5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19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46CF8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O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A93BA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074AE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4A61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0FDCB5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F1F9FC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B409B6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29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95EA9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A54D9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428E41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C2D8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9825FE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6EB8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9AD9A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29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41B91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VK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0B89D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588214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71241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F8DCEE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9A5B06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8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46E36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35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2E358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G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EC852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603D7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6526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7097C0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E4649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lastRenderedPageBreak/>
              <w:t>EUC_Tp_09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9885DE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379 Britt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8783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CD030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4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9EC95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3C440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6EF939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1E7219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9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AFF33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39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B6F68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RT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C0A796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8E06D9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D9E9E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F8AB75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FE030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9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EC761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40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FF3C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7D31E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93E8E3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E2EC2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E599D9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A935F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9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18719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44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DC7BE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TA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38B2A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CFCD1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EAC37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A82AC1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FFC9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9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5E5FC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51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31B49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SP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8E70B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2A2C62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99C0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386BCF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1165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9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06309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51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25EF6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SP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02F78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82454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BCA15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7DCAB0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0CC75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9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C49475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52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43183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SP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305FD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7DA34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150E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CA95AC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9A7AB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9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C62C7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93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495E1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4FC841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665757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5979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516879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80CD1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09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ED1A8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567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C42F91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RG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05A6AB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7BD421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9CD1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577C54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5C4E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C43EE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567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1853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RG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156F33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FBE92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FA9D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AF78EB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D745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39029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567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9F07B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RG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BF7C43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B2EFF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FD0D6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9D58D4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62AF7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55394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567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583BE3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RG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A2571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983827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30526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24BCC3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09A03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F96B10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567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136B6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RG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B0B6D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07E9F8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BB58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86AEAF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0E5C5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9C92FF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5746 Harmoni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4256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9F6731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7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EA9F1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9071C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DB12B4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8C5CF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7A778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Aa4380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ltaswede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BD44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AN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E0B41B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0E429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1BB3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3D5381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D715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66256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S543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berRuby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AF9A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CCF863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05DEC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587D8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F60D0D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5D5376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FBB1F9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940 Broadwa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B8C8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3FF9A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FC9EDB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B233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1648D7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3947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06BD56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95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E76EC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092446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657EB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01E2B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C4E66F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9393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0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D961D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964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062BF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ED2798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B8D0A1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C9946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431BC6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6D1ED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E95D4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944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FEDC1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04E9F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34D755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9C673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93874C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1546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2475E3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973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F4FA4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F3261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ACF23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9FD1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4A6659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E5F2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19CC4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931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2B258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04CCE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D9E74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F9CF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3F3BB4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93EB1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BAF4C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umpensteiner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otklee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22B7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UT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1F5174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28B69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4B972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65C405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8640D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6E58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innamon Plu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415E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3D6F9D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93C447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1A5C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A93E72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1E3F2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F6874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FRC1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4891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C001C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B5237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32F9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5D1490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717A2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0C6BD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FRC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6853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44E5BD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D26640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D761D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CA1F87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EB55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74785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FRC1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DA16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296AA1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9091D6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BB11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46C761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C6706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3D32AE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FRC1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22F4E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31A393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01160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A921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84E173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FAA6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1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DC2D5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FRC1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925A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7B5C9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3F66F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28CD0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22211C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DDE0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906761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F 961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EDF5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EE673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9E76B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1B8D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2CD9A1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10B8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C95968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ratho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BBAF7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847A2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F29582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27D2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7985EA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9E66D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DBF5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tarfire I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072E1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238D55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95CD95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0BF3E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D0A9BA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72F01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370DB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tarfire II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BA091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S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9F67A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FC2896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1EE3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8BDCD7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B028D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BF71D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nRk072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2411C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700473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0B8872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26E22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6F02EB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8091B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36315E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nRk074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4D66B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36A3B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D82C9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879F1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62FAC9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3C329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6E83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vRk02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BBB1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098D7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28A8E4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8234C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7962CF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FD88E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279000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GRk88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02A9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C2658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624ACE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0AF6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25BA3F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4834F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82569E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GRk941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5DCD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F92C2D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C490B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3A73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73F882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AD2A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2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E46EA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inu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1A2B4F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A05493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7D682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5A03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12E3C5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56648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3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C5B89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øRk028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EBB9F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ED982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971C0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F7817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BC1AA5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CDE9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3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8FB55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øRk028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2CB04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073A6B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FD00EF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DB6BC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837643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FB0ED1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3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183DC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øRk039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AAD0C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BD308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A0083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C2B21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A6D655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0B6F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3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1D4071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iv Siri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20D07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BE9B6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00A32F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524D5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87D775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D460B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3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B8F1E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øRk92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87776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3FD813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F52F51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926D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EF1C11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57548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3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15209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øRk96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47DF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744915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C89C4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3D83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DE789C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8A6EF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3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8D0F0F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øRk962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2B94D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9CFFE0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B51C1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843B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03D02B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69E5DD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3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4827E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øRk962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40E6E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DE785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60258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00C9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EA1A3E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F9DFA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3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A9925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øRk975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04C40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8403C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370421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A5906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12F08E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19784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lastRenderedPageBreak/>
              <w:t>EUC_Tp_13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E2858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åRk04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CB46A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D6371F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B186BD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ED35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FE95E0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754E3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346C56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åRk051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102B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06C5A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7E9AD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BAEB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482957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6C9D6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82FA0B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åRk05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365F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EF03BD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13486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070C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D49FA6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0AC1E3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60F07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åRk051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9953C9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D41A60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A8C019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26A3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141DFC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18CC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47432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åRk062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B994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28984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0A8DE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6BA2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8338B8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73181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135463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åRk06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D340A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A64725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A82DF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CBBD8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CCA90B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7DD5C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27EEB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 3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A117D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C0C96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9E7216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F99B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9E79A8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1F547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6F928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iploma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89640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EU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4D05A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823626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82ED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B470F4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209E6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F6918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4790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D80D1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47BD1E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D303F8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0198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8B6DAE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21E2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EF721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5783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9BD7E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5B7F8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DBDF8B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FB74A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35BC5C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F968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4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0317F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6780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5FA01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31C610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2C38C4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E9833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F25051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BE18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1BA6C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09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D993C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105F50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C96FEC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B96A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615F85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4194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0EFCAB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1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A3FB8D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9A340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6F944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CD4D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1F4551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3E4B7E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8712A9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1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7C73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976EE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29A75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95DAB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EA12A0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71B03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58326A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1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6E65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D48203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308BAF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F97F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CA3DEF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7D68C1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CC9C3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2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674B5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CC2BB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59279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4F9F6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DE8D7F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AD25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E970B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2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9703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36070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5B81CE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39DD3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4DF2CA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8B19C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0C760E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2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DDCA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6AA79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4FB8AE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0CD8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39A47D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C08A7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8CA68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2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DCBA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1F20C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DC76D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CB62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CBE469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C1BB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33A358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2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B25939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B9B6C6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49BA5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31D4D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9F49A0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AA7FC6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5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98BEA6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7ACD8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CF1C1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18FD3E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C1E17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205337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C5F70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0A2A46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3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A88F9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3CC08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567F00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7120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1F53E0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943C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DF0B6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3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93EF0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446DC6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D823FF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DD042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B6EBDE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5AA2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827A55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3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FF1AB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CB131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4CF81D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B4500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6E7516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7780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D9478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3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D662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2928E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B70F6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A4C35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E4CED0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2B94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9EC941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Yngv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3F9386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AF5AB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DB961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D751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DEAEEA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2F3F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791BC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Å RK0909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FEDC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854B36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47378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D120F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1B9184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D1B88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0A21B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780MP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60961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0E67A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7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4FA1F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8B6B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17BA1E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4E43A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29E4B5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8102MP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BDCD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58779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94FEA8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E5D7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ED5C27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FFC1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4B926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8102MP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0287E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22528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67E40E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8DCBF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96B59B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91B72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6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62D2D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allisto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425C5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2DDA47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BFC27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8251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623EF3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65EA14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75DA65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lar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C31C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E16991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3FB3C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52A8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900F61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9DB4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C1AD03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anymed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B239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F5E52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0A0B96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F458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0DDABA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ED9C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AA768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egemo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6E77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FEEDA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9409FD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40B7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B2F7CE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30E553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E735D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elike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C09F2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4A7AC4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F87F81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45EA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4D0F06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D8C2B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1B3349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Ž 2004 80 - 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2F612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53A0DB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4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F2D07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8AE71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A6AEC7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EA40B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4C4ED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JL 2n 07 80 MP 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79D4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4E624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7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C19D70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5A89F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CA8547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FF86F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FE9D9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alyk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93E2BB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1208A3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8640F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BF8D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BBB192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0BE2FC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B3CB6F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1-180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4521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E1AE6C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913500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F310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ADC0A5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3C034D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FB745B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1-308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4FA46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079733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E44FC2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8A975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89D1F9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684A3F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7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993DD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1-308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9ADC6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80534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AC3B1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7BCE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A2933D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D2C8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8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754DB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3-308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73CAD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E39111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E5267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4CAA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ACF8AB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B5F75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8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4DE04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3-308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46116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BB182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3F9E35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9387D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D8FB2E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09642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8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E52EAC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3-309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E05B54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C0733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B5E6AE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38C9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84D317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CFA5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8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5068C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4-101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46875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7C403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4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5C55EF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D924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225AD4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6F12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8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436A5A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5-312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7DEC6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CE32B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20784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7A5BE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2BC87B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7635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8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3F995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5-312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E511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6DED0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CFBF6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1EEE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605DD3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5AE5AE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8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CE151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5-312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0C7DD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945774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8FEB4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4CDE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0ECF97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057F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lastRenderedPageBreak/>
              <w:t>EUC_Tp_18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FE7BBF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6-307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21B2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FBFB60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8B661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C6CE8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4A5C9C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2B12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8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57016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6-314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81FF4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CFB604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2AA4B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2626A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A7801E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3AD3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8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6DD1B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6-317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B6CFD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F4D22E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D41BD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1799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701A5C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ED730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86390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ARIM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EB671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8376A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11005E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BF96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435DE6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541AB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360BA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STRAL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CEDB7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AC654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5A0A3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B3D66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272543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1A0ED5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5BE85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AVVI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91F66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49A29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935B9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1E676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F05BE8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716258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AAEB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REVVIO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1311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D9995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8009B8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5CA3D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2DE3A4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6C0C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E2680D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rasslands Hamu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2911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09D5F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06E7C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B86A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4E7113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26EE0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29560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rasslands Turo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ADC1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FEEC3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5C889E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5ECC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5DD7A4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F8CEC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C573CA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elish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9BEED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C9D794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042F09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14892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402653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A8AD9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E195D3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uby/Enterpris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1ADB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7509A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A363CA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C2C4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8EEA65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AF1F8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FCAA0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tsuyu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71AE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JPN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34637D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7D9715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DE444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51ECB7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6715C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19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5E490B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yokuyu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90DF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JPN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CE49AC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91359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6FABC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A8B272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9704E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484308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S-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lava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E4688E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2FFDC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CC6126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BD4E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1BC2C8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690F2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4782AA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S-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etnica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094B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CB05F8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54CF2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03681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346D4D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04A3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C095C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S-San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E22FD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F6B888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B618E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9E7D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B2479A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603B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9CE36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a(</w:t>
            </w:r>
            <w:proofErr w:type="gram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S)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016F6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D1CBE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2BD8D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D8258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144CC7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15C75D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32219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Zoja (NS)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2B57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FDA69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8FD45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5F62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FDC5C7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65568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B4B28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visto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0320E8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B644C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1CFF8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6D8D8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D12784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3D375C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25A30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rosswa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9039D3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AB2B3A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4A2C6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A1B1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7BB44C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9CD7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404C4B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emmo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FC3BB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88B7F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AADB9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A14A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EDA5AA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49CC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82C89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rkemse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9C9D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64F3C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5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8BDC60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6403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rkem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, Belgium</w:t>
            </w:r>
          </w:p>
        </w:tc>
      </w:tr>
      <w:tr w:rsidR="00464FFB" w:rsidRPr="003A008D" w14:paraId="08DE6B1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D527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0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6BF4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.12.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9EC2D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6A4ACA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68095F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0675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E5850C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7BEE5A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1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17D66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.14.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DF86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43B676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5FAFA1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59211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1605DE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204DD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1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B581A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.17.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DFCE2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999D2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D32E1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F74D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ABA1D4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FE39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1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FD89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gil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A22C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09FB7E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A5E29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6249E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DB2178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01F80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1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394BFB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isk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C8CB37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CCDB5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AAC23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E4D4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31DE22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3D18F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1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6F398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lumecký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A396E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8438F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2F0B02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A355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F728C5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79A1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1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128045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eng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3C9A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B1293B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2BA53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1436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4E9AAE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7FDE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1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C95D9F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aran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D8BB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4AFD2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830A43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1976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DC919C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4D34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2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3EEBB9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espec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9F6F1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7759A1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5A59B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50549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94EF68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6EF2F6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2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0FB48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lavín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1F29C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D927B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797DC6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EF103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E18661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554C1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2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F9811C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lavoj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EF9F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EBA095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2061F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ECE4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91996D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1261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2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1443A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pur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189474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A7FD8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59A626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BD23F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B514F7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BBB2D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2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CC8663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tar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06988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B1695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C634F1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DE82E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7C8160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6300E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2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6270C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uez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089F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CCEAD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FE5DD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7947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DF6162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01CB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3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9E3407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rubadur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2D10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1D89D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E2A33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0AD0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5AFFC8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4BCEB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3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E9AC81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a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FB67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1D00C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56A43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A3F9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E6E843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76D9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3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99407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endelí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E284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30625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DDFF8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4DF9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96FB0D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D3B71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3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52461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ltavín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B670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512B6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9E5A0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51928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2CA71B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E019D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3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C4C69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Zefyr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71B11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6A325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BF3EBB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A7934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FCBD75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B79990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3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2EF8A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armoni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9530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EU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87548C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675CE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8BD73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F28374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10B1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3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D8471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egen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F9C21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EU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49914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FB81C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35E1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237B6D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DE83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3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771437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173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367A4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NK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7FE09C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7C9E7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B6286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A63D2A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6EAA1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4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67F95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34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A215A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025E5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8EF1C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2E118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24F544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94D2F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4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26F25F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34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0FC6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144CA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7122A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E7811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4A5417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5FE46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4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1C941D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39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0F0B9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E021F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28C23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2EEF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F84201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CDEDB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4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12469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5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E6C7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C738D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80159E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E3E2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84DA5E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CFF55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lastRenderedPageBreak/>
              <w:t>EUC_Tp_24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703BC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5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5540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29E8B3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74F34B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A7114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33BE83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E19C9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4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B40AC8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6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28DF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A051E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17D62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3E186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783523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4744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4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50B16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6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7362E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6A59A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A2C7E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0373E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87968D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F50E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4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B43936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6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A7B6E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C4AFD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3E9A2D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18837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71DE5D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B8DC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4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2E82C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6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068C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657C8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0B25B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6FA51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B74655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107F5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4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96A9B1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6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9CC95E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89E880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4D4F2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77152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67BDA5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5FCB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51F85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7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4460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B48D3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3DEF63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9822C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FF5F9F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73A9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844E1E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7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9C28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2CD63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C682B6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5647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3CD594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8275E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9F219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7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CC039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8B2234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4FF29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F9A8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E5AF4D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E6B1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8239C7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7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936390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0378DE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E4C8D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E2D6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97FAB2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70D5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DADC6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7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EB388C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893C98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8A754E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71DE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7DB8EA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1D62CC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0814CF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7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72D5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F75A9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FE2525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7E14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BEE9BB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FC675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A1685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7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CFA05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E9FD3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4756C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C858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F2AD41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D991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4B688E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8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AE74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4AB20D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4187B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3B474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772DF6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916AF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664F4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8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A0B1F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7D6D48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7A4DC2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9E56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50C98D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F0B87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5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9E2D0A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9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6C767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50938C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DD3EE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79430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8C6833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5046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5A4C0E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49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8A01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55E63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117D2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EA33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30A5B0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A4233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DE850E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56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4743F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AB30B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1DE35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BF1EB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028A4E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F51E6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41395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59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E4D57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8239A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8EC07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F35C4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7E1305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4A1A5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FE143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59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F446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940991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E3D57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4BFAC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F7BEFB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073C7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1A84F9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60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01447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8AB8A1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7DCF1B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32BC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933216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A911C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1C039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3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C395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C52AA9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A66AC3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EA43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25AB2F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9674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BF27A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4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055FA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D6B6B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D14C2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6D76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A9BBF9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91D20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132436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4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4FEA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4DD8F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2DCD7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4A68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B13635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1240B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B4ADC5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4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1F4DB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985CC3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CF7F8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0CEE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CDB1CF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D61B2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6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DDC83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4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A4378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9F2BA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FDCB6C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5D8C4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BFE61F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CF216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7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E4D7B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4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D8CC78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CCF39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4CD35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946B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86B0E0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901BB1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7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2724F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4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6B15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5184CA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04216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656F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73B97B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04DE9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7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BDCBA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4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EC74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34AD4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8BA1F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51C69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470E3E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384F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7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F3C899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5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7691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FBB0D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6138F9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78E8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E25F90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E362D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7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354AB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275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247FB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E818AF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ABD5AE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55583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0F4DD6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CFE4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7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F7543F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412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0BE5D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NK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207D6D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1C9C8C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2755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5A160C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CDD922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7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B3CB9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751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AC4E6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448D1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8A6C15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5485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72BF20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09BF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7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00A46F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GB996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50DDF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A5F8EE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EFA86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056C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CB44E7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F1C7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7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56DE78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iadem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45833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6CB39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D5A3F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3BA1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731C03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C3409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363D36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iper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7B271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3C2062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573AD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DDDB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535734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AA778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5C429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iplo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17C7BF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FABB09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8A20A6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76520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0FF90A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944AB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A0411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india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32C02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FRA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B02AB5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07385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D3F8E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ED9D32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75C2F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697387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ffolter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gram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_3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5ED7F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B9026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4279B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78E4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ffolter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spellEnd"/>
            <w:proofErr w:type="gramEnd"/>
          </w:p>
        </w:tc>
      </w:tr>
      <w:tr w:rsidR="00464FFB" w:rsidRPr="003A008D" w14:paraId="3C12CDB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5865F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F1707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rn_7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1924D3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4A9DF0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3DDB60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9E1ED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rn</w:t>
            </w:r>
          </w:p>
        </w:tc>
      </w:tr>
      <w:tr w:rsidR="00464FFB" w:rsidRPr="003A008D" w14:paraId="1A61003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6ABF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245FD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igenthal_16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22BF5D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B82491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03ABBF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4AD88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igenthal</w:t>
            </w:r>
            <w:proofErr w:type="spellEnd"/>
          </w:p>
        </w:tc>
      </w:tr>
      <w:tr w:rsidR="00464FFB" w:rsidRPr="003A008D" w14:paraId="370BB6F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6532C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FEE86B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iglen_35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B2EA6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6D8508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39651B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C8B6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iglen</w:t>
            </w:r>
            <w:proofErr w:type="spellEnd"/>
          </w:p>
        </w:tc>
      </w:tr>
      <w:tr w:rsidR="00464FFB" w:rsidRPr="003A008D" w14:paraId="4743751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775DD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FB66FD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nglisberg_24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4EE5C4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7571EA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440E2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2C519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nglisberg</w:t>
            </w:r>
            <w:proofErr w:type="spellEnd"/>
          </w:p>
        </w:tc>
      </w:tr>
      <w:tr w:rsidR="00464FFB" w:rsidRPr="003A008D" w14:paraId="6FFCED2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1EF95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F3F69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rossdietwil_2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B800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3FFAD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2A8D1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7BA8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rossdietwil</w:t>
            </w:r>
            <w:proofErr w:type="spellEnd"/>
          </w:p>
        </w:tc>
      </w:tr>
      <w:tr w:rsidR="00464FFB" w:rsidRPr="003A008D" w14:paraId="3948AEB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22CE2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8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34B98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aeusernmoos_33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14AAB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1E6550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C597F1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6E0F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aeusernmoos</w:t>
            </w:r>
            <w:proofErr w:type="spellEnd"/>
          </w:p>
        </w:tc>
      </w:tr>
      <w:tr w:rsidR="00464FFB" w:rsidRPr="003A008D" w14:paraId="146AFDA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63E1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9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6D6587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eniz_23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80D59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3289B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7E9CD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82B5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eniz</w:t>
            </w:r>
            <w:proofErr w:type="spellEnd"/>
          </w:p>
        </w:tc>
      </w:tr>
      <w:tr w:rsidR="00464FFB" w:rsidRPr="003A008D" w14:paraId="43372E9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9149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9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BCA2E4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eniz_24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5DE8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BA3E1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91393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FDA1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eniz</w:t>
            </w:r>
            <w:proofErr w:type="spellEnd"/>
          </w:p>
        </w:tc>
      </w:tr>
      <w:tr w:rsidR="00464FFB" w:rsidRPr="003A008D" w14:paraId="4203086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0437F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9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7E4E7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uperswil_13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A0B66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78327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D92F4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C127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uperswil</w:t>
            </w:r>
            <w:proofErr w:type="spellEnd"/>
          </w:p>
        </w:tc>
      </w:tr>
      <w:tr w:rsidR="00464FFB" w:rsidRPr="003A008D" w14:paraId="6A34C9B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65BDC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lastRenderedPageBreak/>
              <w:t>EUC_Tp_29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F2EE9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ontCalme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5D18A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2AEF96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DA3A7F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6F48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C7AF70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62C8B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9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5E4925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euenegg_34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D0097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40935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067FC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5373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euenegg</w:t>
            </w:r>
            <w:proofErr w:type="spellEnd"/>
          </w:p>
        </w:tc>
      </w:tr>
      <w:tr w:rsidR="00464FFB" w:rsidRPr="003A008D" w14:paraId="2757618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463F8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9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A44E7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iederscherli_27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7DF56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B3D086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F790F6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5163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iederscherli</w:t>
            </w:r>
            <w:proofErr w:type="spellEnd"/>
          </w:p>
        </w:tc>
      </w:tr>
      <w:tr w:rsidR="00464FFB" w:rsidRPr="003A008D" w14:paraId="1B1ACF7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E44AB1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9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B647C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berbottigen_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90EF0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D3501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58D62D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14F57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berbottigen</w:t>
            </w:r>
            <w:proofErr w:type="spellEnd"/>
          </w:p>
        </w:tc>
      </w:tr>
      <w:tr w:rsidR="00464FFB" w:rsidRPr="003A008D" w14:paraId="30E5294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9704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9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285C9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beroenz_32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19385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38256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A4624A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F97A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beroenz</w:t>
            </w:r>
            <w:proofErr w:type="spellEnd"/>
          </w:p>
        </w:tc>
      </w:tr>
      <w:tr w:rsidR="00464FFB" w:rsidRPr="003A008D" w14:paraId="675133E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6D531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9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1AAD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eschenbach_33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576F8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02FDE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782DDA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7E034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eschenbach</w:t>
            </w:r>
            <w:proofErr w:type="spellEnd"/>
          </w:p>
        </w:tc>
      </w:tr>
      <w:tr w:rsidR="00464FFB" w:rsidRPr="003A008D" w14:paraId="4BAD2F5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14209A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29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D791D7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enov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6D2BB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933B7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01901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5937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7F9E00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FF017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AE8F8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iggisberg_31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8568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70EAE7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948B6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9C4B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iggisberg</w:t>
            </w:r>
            <w:proofErr w:type="spellEnd"/>
          </w:p>
        </w:tc>
      </w:tr>
      <w:tr w:rsidR="00464FFB" w:rsidRPr="003A008D" w14:paraId="02C26BC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13BC8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833DD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ueedisbach_33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8BB13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BD4B66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A673B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6C31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ueedisbach</w:t>
            </w:r>
            <w:proofErr w:type="spellEnd"/>
          </w:p>
        </w:tc>
      </w:tr>
      <w:tr w:rsidR="00464FFB" w:rsidRPr="003A008D" w14:paraId="1ABAC44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AD0E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518DF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üttinova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4FEF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3979A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A192FF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52CE2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089A87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A09583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3897D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chmitten_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8E9A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5C2B2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957DDA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DE63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chmitten</w:t>
            </w:r>
          </w:p>
        </w:tc>
      </w:tr>
      <w:tr w:rsidR="00464FFB" w:rsidRPr="003A008D" w14:paraId="2255B0B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C11659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272B2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ignau_15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23EF5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EA287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C295C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D959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ignau</w:t>
            </w:r>
            <w:proofErr w:type="spellEnd"/>
          </w:p>
        </w:tc>
      </w:tr>
      <w:tr w:rsidR="00464FFB" w:rsidRPr="003A008D" w14:paraId="11CD790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69F1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7375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Wase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gram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_19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3747B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6B1D6E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F8F39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A1E4A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Wase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spellEnd"/>
            <w:proofErr w:type="gramEnd"/>
          </w:p>
        </w:tc>
      </w:tr>
      <w:tr w:rsidR="00464FFB" w:rsidRPr="003A008D" w14:paraId="0EE5C52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A8579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F34D3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Weier </w:t>
            </w:r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gram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_32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8AC91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F48FF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E8C05A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C14E4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Weier </w:t>
            </w:r>
            <w:proofErr w:type="spellStart"/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spellEnd"/>
            <w:proofErr w:type="gramEnd"/>
          </w:p>
        </w:tc>
      </w:tr>
      <w:tr w:rsidR="00464FFB" w:rsidRPr="003A008D" w14:paraId="51EB6EA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FC83E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01A76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309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47AB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282BA3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4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C2F31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8E44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1053DA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004C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74D9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310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D2F6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75655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4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61FE2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394B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C5A133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11B471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09</w:t>
            </w:r>
          </w:p>
        </w:tc>
        <w:tc>
          <w:tcPr>
            <w:tcW w:w="2134" w:type="dxa"/>
            <w:shd w:val="clear" w:color="auto" w:fill="auto"/>
            <w:noWrap/>
            <w:vAlign w:val="bottom"/>
            <w:hideMark/>
          </w:tcPr>
          <w:p w14:paraId="7E8375F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35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451E7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RN</w:t>
            </w:r>
          </w:p>
        </w:tc>
        <w:tc>
          <w:tcPr>
            <w:tcW w:w="1797" w:type="dxa"/>
            <w:shd w:val="clear" w:color="auto" w:fill="auto"/>
            <w:noWrap/>
            <w:vAlign w:val="bottom"/>
            <w:hideMark/>
          </w:tcPr>
          <w:p w14:paraId="2520EC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57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B2CEFF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FE00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ran, farmland</w:t>
            </w:r>
          </w:p>
        </w:tc>
      </w:tr>
      <w:tr w:rsidR="00464FFB" w:rsidRPr="003A008D" w14:paraId="6DCB9D1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6A026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1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8FBAB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18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9DD21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O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35A41C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89A3DD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42628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E96E16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755EA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1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617A8C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29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B40A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A02DF2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B36FC0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6EBEB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7EC17D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51D00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1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A5C1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39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F797B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88481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E7B31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2BD73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0F4115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5BA2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1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176951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4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4380B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1AD6D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54723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1A672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85CCC9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E493B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1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A7F46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44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C07D0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TA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6888D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FB382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A065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B9ABB2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B20AA3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1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F2F149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44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34B99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TA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DBFE7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60F2B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0B32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F11A71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A0A46B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1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747D73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45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1903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TA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C9C6C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7F3CF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738DB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96D8CE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342E0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1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79E6C7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51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B32C4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SP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BB76C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6C94A6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373E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F31C93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C464D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1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5E93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52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573DA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SP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BE5617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9D93A1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95999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E47A43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000B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2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0B40E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52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9DCB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SP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E8C16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F5345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AADF5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3F840F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D748D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2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B65636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52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A45D6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SP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BA149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58B068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8770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E66F8E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5E1A00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2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BC4BA8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52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35B22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SP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800509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F219E0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B965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67A622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673A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2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62D4A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59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A1DD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6AE82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9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FDBE30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A29D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8F3D0C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01351D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2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036CA3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93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F893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B4032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8E21D4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8922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4C3457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C9D79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2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03F6C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93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C36FA7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4334D8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F31BA3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0993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FF81D2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24C1E8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2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D3BDB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493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4ED8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7DD96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AEE8BD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77836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6E882E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C82E66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2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4CE3F8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a 541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691C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BR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67C117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5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0B81A2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CFAB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69D7B6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0F184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2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C7C8FC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4790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1A4D3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B61520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F95AB7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DFDFE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79681D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29514F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C52E23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4790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BD033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831277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0C44CA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BCD07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9AF054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3FF93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EDCE8A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4790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D68B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0B20A0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938BE8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F171F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A05532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A6A2C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644290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6780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E7CD5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ABE230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B51BC5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B46E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E45C5D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540D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89AD89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6780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74C8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643F6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866DC5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20CC2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A1B556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C4C89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95014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6780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03EF02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98F18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1BB138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E847E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51B007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A89D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0C02FF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6784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FD1BE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42357F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AF259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6ADF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9FE9C9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ECE3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5D1B73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6784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96F61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100EF0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BDE7F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E0D9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EF9355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7C96F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5BBA90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16784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B515A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B05CC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883355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A271E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F9E0B3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98107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602F37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09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43D1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6C1A7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E4F571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CCCB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E9BE53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D2173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3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761A7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09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6A4A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0A7A30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A25EF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7138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CB908F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B433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4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52610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09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5C7C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721E90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AF6D02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9B0F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8C9F11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19953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4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21DA8E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E6AB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A446D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E340F5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3D17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2E8765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63233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4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EF562A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6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D706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2202D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77A42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58D4C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C10465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0FE3F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lastRenderedPageBreak/>
              <w:t>EUC_Tp_34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BA9025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6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DCCE4B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86FBB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16D17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3C94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23BFD9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766A7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4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82C59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6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7D4BA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9CD665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7DC1BC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228B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75F31F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7D05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4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449E4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 RK116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077DDA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18053A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315CF5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BEF8E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C7A229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A0BF9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4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85EC71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3761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085C8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6D270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2234CB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43F0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092CC2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8E028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4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704B33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37610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A5B1BB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4432F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0756F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50888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446D29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AEF2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4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4AB14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47601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243B2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A25459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2EC0D4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C4FD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A46105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09B4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4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B648E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47601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A8E20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8F417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73D793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5F978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45D32E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EE50D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DA13E5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47601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DE2A7A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B4706D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EDE37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F1E7F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255314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676433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FCC4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47601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05C62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D9094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E9DB86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B859A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8E5D28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4FDB5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9F5AB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68402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5572D77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1BFBC6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AB97A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0720C7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C9B4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C12BC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D1A3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675F8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6BC40A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08675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D3DFE0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254F51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04C491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0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99D56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3FACE8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7D28F9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DAD58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28C922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E45FF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E72042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0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7153E7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50ABC0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7DBBC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D377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DC128A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CF07F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27101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446AD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67180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B5268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80C2E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FE7689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6414C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21765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6A963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B6A8D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1C2651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AE545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6E917D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A496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424882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0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8788B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294EB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60E68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9D4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B0B345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44BD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5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31DC70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0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690B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0ECAF9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318CA0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0B8C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5FDE94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7E4BF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DA5E51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5356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83541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E15F59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7C98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F63FDE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8EC15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3F2500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600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F4DE4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9FF48E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19D29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3BBA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E61F7B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A0FE9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F7814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67520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AE1DC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EB8B05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E5290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7548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FAA60D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F6955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70932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6752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DD1D5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6BBB04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0AEF63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27F9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91A2F9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652FD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8C3358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6752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E9CA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AFAE8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6AA61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74638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1EAF7D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CA0AAF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ACCB0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67520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91BF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75CD8A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FEF7B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5AC2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3AE3A9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336F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42395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6752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59E79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BB933B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B020EE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01C3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23509A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0A6F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1690C8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04-300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11F10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9597C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4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9065ED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7186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935C1B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7BFD99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60BE0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1-300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BFF6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F6829B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A16030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7F71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7ADCFA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54655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6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6BF88E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D-05-12-301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F2D8E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Z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B782CD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C5C6DC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EB231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A26E39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03BF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4E544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vala (NS)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A7739F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AF78AD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596AA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05D0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B562F1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F50E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448F2C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L-1-Banja Luk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97A8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E2BAE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CCAAD1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5E510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FF740E2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45940C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F16C7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L-3-Banja Luk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7EA45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179F5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EC294B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CFB24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4605F0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80F7F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DB4AA3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L-4-Banja Luk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6F3261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9095B6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70391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EAE50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5492D8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2B9A6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3CFB7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L-5-Banja Luk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2D04D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C3817C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EF4454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13239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D3A6BA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36352A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466B1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2B9229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371B2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BDEC34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F626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79B520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4174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B31B6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1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39B72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A33543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E338D8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C9B7C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90EE03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CA704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E73DF6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4DF87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042A2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75994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AE701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1B42AF9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BDAC1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97F30E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845C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3EE84E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06CAB5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F60F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B81FD8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E15DA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7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BD3EA8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BD807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9B2A1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4EC3FC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58109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FC19B7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E8CBA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1D8F5A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54951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6E80DD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F66AD7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19A4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E664EB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1759DC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83310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A0E8D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B5061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5A7F68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A98B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04A0E2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5E657F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0CA3D6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A2972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D8C600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D4C7EE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AD2AA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30364F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40CCA1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9B11CB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A640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717F47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D0A48C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97DCE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1092D5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45FF2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C5B1CD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-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E6E5D7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B05682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8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978FD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AF66D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781637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81DE16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D5E56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10-Kopaonik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21FFA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E58585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E4108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E822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8D867F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D2B98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42376C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11-Kopaonik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91C11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5A933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72591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5311A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6812469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1A439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79F698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12-Kopaonik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A0DF1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B9BA79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D79EA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1BBC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09B4B3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2A9FB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E3E044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13-Kopaonik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37C92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32BB19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E487C9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E18AE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3A53495B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0A046E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8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FCCFD4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14-Kopaonik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1DAC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B71195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96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CE6E43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cotyp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CD982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B922BD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831EBD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9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E311C5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S-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avanica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19779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RB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50DE65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149CB6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0D12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B1C11D3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1A8013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lastRenderedPageBreak/>
              <w:t>EUC_Tp_39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54454D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oadwa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9782B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Z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22120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3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BE28E2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748B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515D867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EE489C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9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086144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Kontiki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C577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DEU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2C7CFC0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1DDD60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68FF4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B6C8630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21BB53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93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C03077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rcur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426B6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E1E011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01D9B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D2935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6805DA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64E82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9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32C199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ria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DDE40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24BDAC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31617E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A0F26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29EE124C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596337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95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E40A3C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udenaerdse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D91EA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479E06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5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2A3CE2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28811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udenaarde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, Belgium</w:t>
            </w:r>
          </w:p>
        </w:tc>
      </w:tr>
      <w:tr w:rsidR="00464FFB" w:rsidRPr="003A008D" w14:paraId="4099684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40C2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9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872A0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rimu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96C06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25F4B7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67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CDEE23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99CE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specified location, Belgium</w:t>
            </w:r>
          </w:p>
        </w:tc>
      </w:tr>
      <w:tr w:rsidR="00464FFB" w:rsidRPr="003A008D" w14:paraId="0808B06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4271F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9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81BDCF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.08.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F8B25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72DE9FC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1A5606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701C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505F98E5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0632E1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98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7EAF7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p.08.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32359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D3EB6D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9F895B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9572B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19CF7AD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E797A0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39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54B73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Violett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A932A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180978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E6F106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D50FE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D8DC29D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A7675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40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C35208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Waesse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2E527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51E23F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5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0560C2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1C023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Waasland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, Belgium</w:t>
            </w:r>
          </w:p>
        </w:tc>
      </w:tr>
      <w:tr w:rsidR="00464FFB" w:rsidRPr="003A008D" w14:paraId="3FE4123E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26FB13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44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1EE5CF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ffolter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gram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_18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070CB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23D513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5625E6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CCC665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ffoltern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.E.</w:t>
            </w:r>
            <w:proofErr w:type="spellEnd"/>
            <w:proofErr w:type="gramEnd"/>
          </w:p>
        </w:tc>
      </w:tr>
      <w:tr w:rsidR="00464FFB" w:rsidRPr="003A008D" w14:paraId="5A8B23F6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B9CB09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447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530339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Arni </w:t>
            </w:r>
            <w:proofErr w:type="gram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.Biglen</w:t>
            </w:r>
            <w:proofErr w:type="gram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_35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37859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E0DB18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E5F50B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A7844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Arni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i</w:t>
            </w:r>
            <w:proofErr w:type="spellEnd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iglen</w:t>
            </w:r>
            <w:proofErr w:type="spellEnd"/>
          </w:p>
        </w:tc>
      </w:tr>
      <w:tr w:rsidR="00464FFB" w:rsidRPr="003A008D" w14:paraId="191822AF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6EF71B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449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AEAD2D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orgen_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A7A65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3A5842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FCC254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C030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orgen</w:t>
            </w:r>
          </w:p>
        </w:tc>
      </w:tr>
      <w:tr w:rsidR="00464FFB" w:rsidRPr="003A008D" w14:paraId="20739F6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F7522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454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416FC4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zenhaeusern_29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0D826E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F5924D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9E80DE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6AF632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zenhaeusern</w:t>
            </w:r>
            <w:proofErr w:type="spellEnd"/>
          </w:p>
        </w:tc>
      </w:tr>
      <w:tr w:rsidR="00464FFB" w:rsidRPr="003A008D" w14:paraId="5C330C31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B5FD1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456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6BB45A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iggisberg_31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6CF46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HE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3E83B3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2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F3501ED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andra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97C37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iggisberg</w:t>
            </w:r>
            <w:proofErr w:type="spellEnd"/>
          </w:p>
        </w:tc>
      </w:tr>
      <w:tr w:rsidR="00464FFB" w:rsidRPr="003A008D" w14:paraId="4AA877A4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D678AB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66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841834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øRk049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56B4E8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R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0D66E80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3FE0DDF0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AF284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4481986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C02BE99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661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056BC43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530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A81378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3A3BD9B6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51BE04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77D05F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0884F518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C0F46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UC_Tp_662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76DABE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A 157600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56785A4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E</w:t>
            </w:r>
          </w:p>
        </w:tc>
        <w:tc>
          <w:tcPr>
            <w:tcW w:w="1797" w:type="dxa"/>
            <w:shd w:val="clear" w:color="auto" w:fill="auto"/>
            <w:noWrap/>
            <w:hideMark/>
          </w:tcPr>
          <w:p w14:paraId="4F7ED98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A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06C71BA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reeding materi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53CA4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464FFB" w:rsidRPr="003A008D" w14:paraId="759ADBFA" w14:textId="77777777" w:rsidTr="00630918">
        <w:trPr>
          <w:trHeight w:val="286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BB5CC7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ONTROL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1E32DF1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emmo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661C8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BEL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F61B77E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2C95A0B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A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ultiva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903DAC" w14:textId="77777777" w:rsidR="00464FFB" w:rsidRPr="003A008D" w:rsidRDefault="00464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</w:tbl>
    <w:p w14:paraId="11DF8EEF" w14:textId="5FA2AB59" w:rsidR="0F0697AC" w:rsidRPr="003A008D" w:rsidRDefault="0F0697AC" w:rsidP="003413B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EB5708F" w14:textId="77777777" w:rsidR="00765DA9" w:rsidRPr="003A008D" w:rsidRDefault="00765DA9" w:rsidP="003413B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765DA9" w:rsidRPr="003A008D" w:rsidSect="00CB28FC">
      <w:headerReference w:type="first" r:id="rId11"/>
      <w:pgSz w:w="11906" w:h="16838" w:code="9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D1396" w14:textId="77777777" w:rsidR="00A61C96" w:rsidRDefault="00A61C96" w:rsidP="00464F26">
      <w:pPr>
        <w:spacing w:after="0" w:line="240" w:lineRule="auto"/>
      </w:pPr>
      <w:r>
        <w:separator/>
      </w:r>
    </w:p>
  </w:endnote>
  <w:endnote w:type="continuationSeparator" w:id="0">
    <w:p w14:paraId="1563FF9F" w14:textId="77777777" w:rsidR="00A61C96" w:rsidRDefault="00A61C96" w:rsidP="00464F26">
      <w:pPr>
        <w:spacing w:after="0" w:line="240" w:lineRule="auto"/>
      </w:pPr>
      <w:r>
        <w:continuationSeparator/>
      </w:r>
    </w:p>
  </w:endnote>
  <w:endnote w:type="continuationNotice" w:id="1">
    <w:p w14:paraId="473BC904" w14:textId="77777777" w:rsidR="00A61C96" w:rsidRDefault="00A61C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64E76" w14:textId="77777777" w:rsidR="00A61C96" w:rsidRDefault="00A61C96" w:rsidP="00464F26">
      <w:pPr>
        <w:spacing w:after="0" w:line="240" w:lineRule="auto"/>
      </w:pPr>
      <w:r>
        <w:separator/>
      </w:r>
    </w:p>
  </w:footnote>
  <w:footnote w:type="continuationSeparator" w:id="0">
    <w:p w14:paraId="4FA48D49" w14:textId="77777777" w:rsidR="00A61C96" w:rsidRDefault="00A61C96" w:rsidP="00464F26">
      <w:pPr>
        <w:spacing w:after="0" w:line="240" w:lineRule="auto"/>
      </w:pPr>
      <w:r>
        <w:continuationSeparator/>
      </w:r>
    </w:p>
  </w:footnote>
  <w:footnote w:type="continuationNotice" w:id="1">
    <w:p w14:paraId="33514339" w14:textId="77777777" w:rsidR="00A61C96" w:rsidRDefault="00A61C9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D0F22" w14:textId="433FE63A" w:rsidR="00AD7B8B" w:rsidRDefault="00AD7B8B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5702607" wp14:editId="3A6F7DAF">
          <wp:extent cx="1382534" cy="497091"/>
          <wp:effectExtent l="0" t="0" r="0" b="0"/>
          <wp:docPr id="7" name="Afbeelding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907141932" textId="1881139140" start="240" length="16" invalidationStart="240" invalidationLength="16" id="MinhTxel"/>
  </int:Manifest>
  <int:Observations>
    <int:Content id="MinhTxel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3C"/>
    <w:multiLevelType w:val="hybridMultilevel"/>
    <w:tmpl w:val="F31E7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71C98"/>
    <w:multiLevelType w:val="hybridMultilevel"/>
    <w:tmpl w:val="44BEA8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90A50"/>
    <w:multiLevelType w:val="hybridMultilevel"/>
    <w:tmpl w:val="84B20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F546C"/>
    <w:multiLevelType w:val="hybridMultilevel"/>
    <w:tmpl w:val="02086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01FF4"/>
    <w:multiLevelType w:val="hybridMultilevel"/>
    <w:tmpl w:val="9D7E6EC0"/>
    <w:lvl w:ilvl="0" w:tplc="E0AE0C9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DB7624"/>
    <w:multiLevelType w:val="hybridMultilevel"/>
    <w:tmpl w:val="09C8BEFC"/>
    <w:lvl w:ilvl="0" w:tplc="85709C10">
      <w:start w:val="1"/>
      <w:numFmt w:val="lowerLetter"/>
      <w:lvlText w:val="%1."/>
      <w:lvlJc w:val="left"/>
      <w:pPr>
        <w:ind w:left="360" w:hanging="360"/>
      </w:pPr>
    </w:lvl>
    <w:lvl w:ilvl="1" w:tplc="894A5EB0">
      <w:start w:val="1"/>
      <w:numFmt w:val="lowerLetter"/>
      <w:lvlText w:val="%2."/>
      <w:lvlJc w:val="left"/>
      <w:pPr>
        <w:ind w:left="1440" w:hanging="360"/>
      </w:pPr>
    </w:lvl>
    <w:lvl w:ilvl="2" w:tplc="130036C4">
      <w:start w:val="1"/>
      <w:numFmt w:val="lowerRoman"/>
      <w:lvlText w:val="%3."/>
      <w:lvlJc w:val="right"/>
      <w:pPr>
        <w:ind w:left="2160" w:hanging="180"/>
      </w:pPr>
    </w:lvl>
    <w:lvl w:ilvl="3" w:tplc="88326D78">
      <w:start w:val="1"/>
      <w:numFmt w:val="decimal"/>
      <w:lvlText w:val="%4."/>
      <w:lvlJc w:val="left"/>
      <w:pPr>
        <w:ind w:left="2880" w:hanging="360"/>
      </w:pPr>
    </w:lvl>
    <w:lvl w:ilvl="4" w:tplc="171ABB7C">
      <w:start w:val="1"/>
      <w:numFmt w:val="lowerLetter"/>
      <w:lvlText w:val="%5."/>
      <w:lvlJc w:val="left"/>
      <w:pPr>
        <w:ind w:left="3600" w:hanging="360"/>
      </w:pPr>
    </w:lvl>
    <w:lvl w:ilvl="5" w:tplc="299A62AC">
      <w:start w:val="1"/>
      <w:numFmt w:val="lowerRoman"/>
      <w:lvlText w:val="%6."/>
      <w:lvlJc w:val="right"/>
      <w:pPr>
        <w:ind w:left="4320" w:hanging="180"/>
      </w:pPr>
    </w:lvl>
    <w:lvl w:ilvl="6" w:tplc="D23602B2">
      <w:start w:val="1"/>
      <w:numFmt w:val="decimal"/>
      <w:lvlText w:val="%7."/>
      <w:lvlJc w:val="left"/>
      <w:pPr>
        <w:ind w:left="5040" w:hanging="360"/>
      </w:pPr>
    </w:lvl>
    <w:lvl w:ilvl="7" w:tplc="C5D0369A">
      <w:start w:val="1"/>
      <w:numFmt w:val="lowerLetter"/>
      <w:lvlText w:val="%8."/>
      <w:lvlJc w:val="left"/>
      <w:pPr>
        <w:ind w:left="5760" w:hanging="360"/>
      </w:pPr>
    </w:lvl>
    <w:lvl w:ilvl="8" w:tplc="148EE07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DC463B"/>
    <w:multiLevelType w:val="hybridMultilevel"/>
    <w:tmpl w:val="64D249F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7F1070"/>
    <w:multiLevelType w:val="hybridMultilevel"/>
    <w:tmpl w:val="97BC9688"/>
    <w:lvl w:ilvl="0" w:tplc="4FC83B9E">
      <w:start w:val="1"/>
      <w:numFmt w:val="decimal"/>
      <w:lvlText w:val="%1."/>
      <w:lvlJc w:val="left"/>
      <w:pPr>
        <w:ind w:left="720" w:hanging="360"/>
      </w:pPr>
    </w:lvl>
    <w:lvl w:ilvl="1" w:tplc="8D5CA334">
      <w:start w:val="1"/>
      <w:numFmt w:val="lowerLetter"/>
      <w:lvlText w:val="%2."/>
      <w:lvlJc w:val="left"/>
      <w:pPr>
        <w:ind w:left="1440" w:hanging="360"/>
      </w:pPr>
    </w:lvl>
    <w:lvl w:ilvl="2" w:tplc="6CDE135E">
      <w:start w:val="1"/>
      <w:numFmt w:val="lowerRoman"/>
      <w:lvlText w:val="%3."/>
      <w:lvlJc w:val="right"/>
      <w:pPr>
        <w:ind w:left="2160" w:hanging="180"/>
      </w:pPr>
    </w:lvl>
    <w:lvl w:ilvl="3" w:tplc="75D63758">
      <w:start w:val="1"/>
      <w:numFmt w:val="decimal"/>
      <w:lvlText w:val="%4."/>
      <w:lvlJc w:val="left"/>
      <w:pPr>
        <w:ind w:left="2880" w:hanging="360"/>
      </w:pPr>
    </w:lvl>
    <w:lvl w:ilvl="4" w:tplc="B4FEF6DE">
      <w:start w:val="1"/>
      <w:numFmt w:val="lowerLetter"/>
      <w:lvlText w:val="%5."/>
      <w:lvlJc w:val="left"/>
      <w:pPr>
        <w:ind w:left="3600" w:hanging="360"/>
      </w:pPr>
    </w:lvl>
    <w:lvl w:ilvl="5" w:tplc="5570333C">
      <w:start w:val="1"/>
      <w:numFmt w:val="lowerRoman"/>
      <w:lvlText w:val="%6."/>
      <w:lvlJc w:val="right"/>
      <w:pPr>
        <w:ind w:left="4320" w:hanging="180"/>
      </w:pPr>
    </w:lvl>
    <w:lvl w:ilvl="6" w:tplc="05C6DEF2">
      <w:start w:val="1"/>
      <w:numFmt w:val="decimal"/>
      <w:lvlText w:val="%7."/>
      <w:lvlJc w:val="left"/>
      <w:pPr>
        <w:ind w:left="5040" w:hanging="360"/>
      </w:pPr>
    </w:lvl>
    <w:lvl w:ilvl="7" w:tplc="84926D6C">
      <w:start w:val="1"/>
      <w:numFmt w:val="lowerLetter"/>
      <w:lvlText w:val="%8."/>
      <w:lvlJc w:val="left"/>
      <w:pPr>
        <w:ind w:left="5760" w:hanging="360"/>
      </w:pPr>
    </w:lvl>
    <w:lvl w:ilvl="8" w:tplc="2AF09C6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F35A20"/>
    <w:multiLevelType w:val="hybridMultilevel"/>
    <w:tmpl w:val="9D7E6EC0"/>
    <w:lvl w:ilvl="0" w:tplc="E0AE0C9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534294"/>
    <w:multiLevelType w:val="hybridMultilevel"/>
    <w:tmpl w:val="BD10B14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A2663C"/>
    <w:multiLevelType w:val="hybridMultilevel"/>
    <w:tmpl w:val="38FC8FE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CD61A8"/>
    <w:multiLevelType w:val="hybridMultilevel"/>
    <w:tmpl w:val="4E2692C8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CB62FC"/>
    <w:multiLevelType w:val="hybridMultilevel"/>
    <w:tmpl w:val="69FEBC82"/>
    <w:lvl w:ilvl="0" w:tplc="3C785C22">
      <w:start w:val="1"/>
      <w:numFmt w:val="bullet"/>
      <w:pStyle w:val="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5257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16DB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107D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0D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0450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18B4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68A4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520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211DE5"/>
    <w:multiLevelType w:val="hybridMultilevel"/>
    <w:tmpl w:val="2B18B41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BC9A56">
      <w:numFmt w:val="bullet"/>
      <w:lvlText w:val=""/>
      <w:lvlJc w:val="left"/>
      <w:pPr>
        <w:ind w:left="2160" w:hanging="360"/>
      </w:pPr>
      <w:rPr>
        <w:rFonts w:ascii="Wingdings" w:eastAsia="Times New Roman" w:hAnsi="Wingdings" w:cs="Times New Roman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98166D"/>
    <w:multiLevelType w:val="hybridMultilevel"/>
    <w:tmpl w:val="5180F5C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0E5AB1"/>
    <w:multiLevelType w:val="hybridMultilevel"/>
    <w:tmpl w:val="877C044A"/>
    <w:lvl w:ilvl="0" w:tplc="300824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C37DA"/>
    <w:multiLevelType w:val="hybridMultilevel"/>
    <w:tmpl w:val="C7EC2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B04F3E"/>
    <w:multiLevelType w:val="hybridMultilevel"/>
    <w:tmpl w:val="AB8CA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4007E5"/>
    <w:multiLevelType w:val="hybridMultilevel"/>
    <w:tmpl w:val="9D7E6EC0"/>
    <w:lvl w:ilvl="0" w:tplc="E0AE0C9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36253D"/>
    <w:multiLevelType w:val="hybridMultilevel"/>
    <w:tmpl w:val="9BC6665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1753F2"/>
    <w:multiLevelType w:val="hybridMultilevel"/>
    <w:tmpl w:val="129E7798"/>
    <w:lvl w:ilvl="0" w:tplc="E48EDA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B97E8F"/>
    <w:multiLevelType w:val="hybridMultilevel"/>
    <w:tmpl w:val="18061F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E00078"/>
    <w:multiLevelType w:val="hybridMultilevel"/>
    <w:tmpl w:val="6018F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6F6F91"/>
    <w:multiLevelType w:val="hybridMultilevel"/>
    <w:tmpl w:val="B49A2AB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883C47"/>
    <w:multiLevelType w:val="hybridMultilevel"/>
    <w:tmpl w:val="4566CF14"/>
    <w:lvl w:ilvl="0" w:tplc="CBA06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A080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6C49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F052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5C53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7EA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5CF1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CE48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EC0D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9D04F6"/>
    <w:multiLevelType w:val="hybridMultilevel"/>
    <w:tmpl w:val="158296D2"/>
    <w:lvl w:ilvl="0" w:tplc="8BB2D820">
      <w:start w:val="1"/>
      <w:numFmt w:val="lowerLetter"/>
      <w:lvlText w:val="%1."/>
      <w:lvlJc w:val="left"/>
      <w:pPr>
        <w:ind w:left="720" w:hanging="360"/>
      </w:pPr>
    </w:lvl>
    <w:lvl w:ilvl="1" w:tplc="EF5A0D06">
      <w:start w:val="1"/>
      <w:numFmt w:val="lowerLetter"/>
      <w:lvlText w:val="%2."/>
      <w:lvlJc w:val="left"/>
      <w:pPr>
        <w:ind w:left="1440" w:hanging="360"/>
      </w:pPr>
    </w:lvl>
    <w:lvl w:ilvl="2" w:tplc="0DB89C12">
      <w:start w:val="1"/>
      <w:numFmt w:val="lowerRoman"/>
      <w:lvlText w:val="%3."/>
      <w:lvlJc w:val="right"/>
      <w:pPr>
        <w:ind w:left="2160" w:hanging="180"/>
      </w:pPr>
    </w:lvl>
    <w:lvl w:ilvl="3" w:tplc="EF8A146A">
      <w:start w:val="1"/>
      <w:numFmt w:val="decimal"/>
      <w:lvlText w:val="%4."/>
      <w:lvlJc w:val="left"/>
      <w:pPr>
        <w:ind w:left="2880" w:hanging="360"/>
      </w:pPr>
    </w:lvl>
    <w:lvl w:ilvl="4" w:tplc="AE044F46">
      <w:start w:val="1"/>
      <w:numFmt w:val="lowerLetter"/>
      <w:lvlText w:val="%5."/>
      <w:lvlJc w:val="left"/>
      <w:pPr>
        <w:ind w:left="3600" w:hanging="360"/>
      </w:pPr>
    </w:lvl>
    <w:lvl w:ilvl="5" w:tplc="B9A2F532">
      <w:start w:val="1"/>
      <w:numFmt w:val="lowerRoman"/>
      <w:lvlText w:val="%6."/>
      <w:lvlJc w:val="right"/>
      <w:pPr>
        <w:ind w:left="4320" w:hanging="180"/>
      </w:pPr>
    </w:lvl>
    <w:lvl w:ilvl="6" w:tplc="23945D32">
      <w:start w:val="1"/>
      <w:numFmt w:val="decimal"/>
      <w:lvlText w:val="%7."/>
      <w:lvlJc w:val="left"/>
      <w:pPr>
        <w:ind w:left="5040" w:hanging="360"/>
      </w:pPr>
    </w:lvl>
    <w:lvl w:ilvl="7" w:tplc="A8C631AC">
      <w:start w:val="1"/>
      <w:numFmt w:val="lowerLetter"/>
      <w:lvlText w:val="%8."/>
      <w:lvlJc w:val="left"/>
      <w:pPr>
        <w:ind w:left="5760" w:hanging="360"/>
      </w:pPr>
    </w:lvl>
    <w:lvl w:ilvl="8" w:tplc="F46A0B0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1560C3"/>
    <w:multiLevelType w:val="hybridMultilevel"/>
    <w:tmpl w:val="9EAC947C"/>
    <w:lvl w:ilvl="0" w:tplc="D556CD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B84AE6"/>
    <w:multiLevelType w:val="hybridMultilevel"/>
    <w:tmpl w:val="93F6F31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619AC"/>
    <w:multiLevelType w:val="hybridMultilevel"/>
    <w:tmpl w:val="8016563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7F4E02"/>
    <w:multiLevelType w:val="hybridMultilevel"/>
    <w:tmpl w:val="E9669B36"/>
    <w:lvl w:ilvl="0" w:tplc="E4DC82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D6C0A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04CA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BB4C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9C84D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F9ADF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082B1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9B688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6968A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7E1820FD"/>
    <w:multiLevelType w:val="hybridMultilevel"/>
    <w:tmpl w:val="7D8CE382"/>
    <w:lvl w:ilvl="0" w:tplc="A1A245D4">
      <w:start w:val="1"/>
      <w:numFmt w:val="decimal"/>
      <w:lvlText w:val="%1."/>
      <w:lvlJc w:val="left"/>
      <w:pPr>
        <w:ind w:left="720" w:hanging="360"/>
      </w:pPr>
    </w:lvl>
    <w:lvl w:ilvl="1" w:tplc="629201CE">
      <w:start w:val="1"/>
      <w:numFmt w:val="lowerLetter"/>
      <w:lvlText w:val="%2."/>
      <w:lvlJc w:val="left"/>
      <w:pPr>
        <w:ind w:left="1440" w:hanging="360"/>
      </w:pPr>
    </w:lvl>
    <w:lvl w:ilvl="2" w:tplc="B0008AFC">
      <w:start w:val="1"/>
      <w:numFmt w:val="lowerRoman"/>
      <w:lvlText w:val="%3."/>
      <w:lvlJc w:val="right"/>
      <w:pPr>
        <w:ind w:left="2160" w:hanging="180"/>
      </w:pPr>
    </w:lvl>
    <w:lvl w:ilvl="3" w:tplc="4E684756">
      <w:start w:val="1"/>
      <w:numFmt w:val="decimal"/>
      <w:lvlText w:val="%4."/>
      <w:lvlJc w:val="left"/>
      <w:pPr>
        <w:ind w:left="2880" w:hanging="360"/>
      </w:pPr>
    </w:lvl>
    <w:lvl w:ilvl="4" w:tplc="429A8C9C">
      <w:start w:val="1"/>
      <w:numFmt w:val="lowerLetter"/>
      <w:lvlText w:val="%5."/>
      <w:lvlJc w:val="left"/>
      <w:pPr>
        <w:ind w:left="3600" w:hanging="360"/>
      </w:pPr>
    </w:lvl>
    <w:lvl w:ilvl="5" w:tplc="B3C03AFA">
      <w:start w:val="1"/>
      <w:numFmt w:val="lowerRoman"/>
      <w:lvlText w:val="%6."/>
      <w:lvlJc w:val="right"/>
      <w:pPr>
        <w:ind w:left="4320" w:hanging="180"/>
      </w:pPr>
    </w:lvl>
    <w:lvl w:ilvl="6" w:tplc="0B6C9B4E">
      <w:start w:val="1"/>
      <w:numFmt w:val="decimal"/>
      <w:lvlText w:val="%7."/>
      <w:lvlJc w:val="left"/>
      <w:pPr>
        <w:ind w:left="5040" w:hanging="360"/>
      </w:pPr>
    </w:lvl>
    <w:lvl w:ilvl="7" w:tplc="7CCAD678">
      <w:start w:val="1"/>
      <w:numFmt w:val="lowerLetter"/>
      <w:lvlText w:val="%8."/>
      <w:lvlJc w:val="left"/>
      <w:pPr>
        <w:ind w:left="5760" w:hanging="360"/>
      </w:pPr>
    </w:lvl>
    <w:lvl w:ilvl="8" w:tplc="6832C640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5D5667"/>
    <w:multiLevelType w:val="hybridMultilevel"/>
    <w:tmpl w:val="2990CF06"/>
    <w:lvl w:ilvl="0" w:tplc="1E145D7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7219962">
    <w:abstractNumId w:val="21"/>
  </w:num>
  <w:num w:numId="2" w16cid:durableId="1283802203">
    <w:abstractNumId w:val="14"/>
  </w:num>
  <w:num w:numId="3" w16cid:durableId="1701467058">
    <w:abstractNumId w:val="6"/>
  </w:num>
  <w:num w:numId="4" w16cid:durableId="1916469257">
    <w:abstractNumId w:val="15"/>
  </w:num>
  <w:num w:numId="5" w16cid:durableId="934360399">
    <w:abstractNumId w:val="26"/>
  </w:num>
  <w:num w:numId="6" w16cid:durableId="326523150">
    <w:abstractNumId w:val="0"/>
  </w:num>
  <w:num w:numId="7" w16cid:durableId="1591616051">
    <w:abstractNumId w:val="17"/>
  </w:num>
  <w:num w:numId="8" w16cid:durableId="1430740123">
    <w:abstractNumId w:val="22"/>
  </w:num>
  <w:num w:numId="9" w16cid:durableId="655694612">
    <w:abstractNumId w:val="16"/>
  </w:num>
  <w:num w:numId="10" w16cid:durableId="1793286792">
    <w:abstractNumId w:val="3"/>
  </w:num>
  <w:num w:numId="11" w16cid:durableId="1595086593">
    <w:abstractNumId w:val="2"/>
  </w:num>
  <w:num w:numId="12" w16cid:durableId="765542686">
    <w:abstractNumId w:val="25"/>
  </w:num>
  <w:num w:numId="13" w16cid:durableId="1475368149">
    <w:abstractNumId w:val="24"/>
  </w:num>
  <w:num w:numId="14" w16cid:durableId="492063991">
    <w:abstractNumId w:val="30"/>
  </w:num>
  <w:num w:numId="15" w16cid:durableId="371196102">
    <w:abstractNumId w:val="11"/>
  </w:num>
  <w:num w:numId="16" w16cid:durableId="577402359">
    <w:abstractNumId w:val="5"/>
  </w:num>
  <w:num w:numId="17" w16cid:durableId="1619146214">
    <w:abstractNumId w:val="12"/>
  </w:num>
  <w:num w:numId="18" w16cid:durableId="840003813">
    <w:abstractNumId w:val="7"/>
  </w:num>
  <w:num w:numId="19" w16cid:durableId="71633248">
    <w:abstractNumId w:val="18"/>
  </w:num>
  <w:num w:numId="20" w16cid:durableId="1446850850">
    <w:abstractNumId w:val="19"/>
  </w:num>
  <w:num w:numId="21" w16cid:durableId="945504164">
    <w:abstractNumId w:val="4"/>
  </w:num>
  <w:num w:numId="22" w16cid:durableId="1282611630">
    <w:abstractNumId w:val="8"/>
  </w:num>
  <w:num w:numId="23" w16cid:durableId="1741056600">
    <w:abstractNumId w:val="9"/>
  </w:num>
  <w:num w:numId="24" w16cid:durableId="812715022">
    <w:abstractNumId w:val="27"/>
  </w:num>
  <w:num w:numId="25" w16cid:durableId="1324746128">
    <w:abstractNumId w:val="1"/>
  </w:num>
  <w:num w:numId="26" w16cid:durableId="927353342">
    <w:abstractNumId w:val="31"/>
  </w:num>
  <w:num w:numId="27" w16cid:durableId="236550996">
    <w:abstractNumId w:val="13"/>
  </w:num>
  <w:num w:numId="28" w16cid:durableId="743724307">
    <w:abstractNumId w:val="23"/>
  </w:num>
  <w:num w:numId="29" w16cid:durableId="1678072400">
    <w:abstractNumId w:val="20"/>
  </w:num>
  <w:num w:numId="30" w16cid:durableId="2126581224">
    <w:abstractNumId w:val="29"/>
  </w:num>
  <w:num w:numId="31" w16cid:durableId="1325930722">
    <w:abstractNumId w:val="28"/>
  </w:num>
  <w:num w:numId="32" w16cid:durableId="1682506115">
    <w:abstractNumId w:val="10"/>
  </w:num>
  <w:num w:numId="33" w16cid:durableId="877547731">
    <w:abstractNumId w:val="12"/>
  </w:num>
  <w:num w:numId="34" w16cid:durableId="1594893919">
    <w:abstractNumId w:val="12"/>
  </w:num>
  <w:num w:numId="35" w16cid:durableId="1138844688">
    <w:abstractNumId w:val="12"/>
  </w:num>
  <w:num w:numId="36" w16cid:durableId="18925707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BBF"/>
    <w:rsid w:val="00001FBF"/>
    <w:rsid w:val="00002EC9"/>
    <w:rsid w:val="00003001"/>
    <w:rsid w:val="00003396"/>
    <w:rsid w:val="0000490D"/>
    <w:rsid w:val="00005175"/>
    <w:rsid w:val="00006BE5"/>
    <w:rsid w:val="00007505"/>
    <w:rsid w:val="00007A7C"/>
    <w:rsid w:val="00007CF2"/>
    <w:rsid w:val="00010C4F"/>
    <w:rsid w:val="00010F08"/>
    <w:rsid w:val="00011109"/>
    <w:rsid w:val="00011F48"/>
    <w:rsid w:val="00012688"/>
    <w:rsid w:val="000126F1"/>
    <w:rsid w:val="00012BB6"/>
    <w:rsid w:val="0001320D"/>
    <w:rsid w:val="000134F1"/>
    <w:rsid w:val="0001359F"/>
    <w:rsid w:val="00014168"/>
    <w:rsid w:val="0001431E"/>
    <w:rsid w:val="0001437D"/>
    <w:rsid w:val="000151CE"/>
    <w:rsid w:val="0001632B"/>
    <w:rsid w:val="000176FE"/>
    <w:rsid w:val="00017FD4"/>
    <w:rsid w:val="000206DC"/>
    <w:rsid w:val="00020754"/>
    <w:rsid w:val="00021FE8"/>
    <w:rsid w:val="00022A86"/>
    <w:rsid w:val="00022A96"/>
    <w:rsid w:val="000239BC"/>
    <w:rsid w:val="00023D98"/>
    <w:rsid w:val="00024500"/>
    <w:rsid w:val="00025A40"/>
    <w:rsid w:val="00025AC8"/>
    <w:rsid w:val="00026724"/>
    <w:rsid w:val="00026A9A"/>
    <w:rsid w:val="0002782A"/>
    <w:rsid w:val="000278B2"/>
    <w:rsid w:val="0003118B"/>
    <w:rsid w:val="0003189D"/>
    <w:rsid w:val="00031F14"/>
    <w:rsid w:val="000328C6"/>
    <w:rsid w:val="00032B4F"/>
    <w:rsid w:val="00032EB6"/>
    <w:rsid w:val="00032EF0"/>
    <w:rsid w:val="00032F71"/>
    <w:rsid w:val="00033765"/>
    <w:rsid w:val="00033F7D"/>
    <w:rsid w:val="0003458A"/>
    <w:rsid w:val="000346D5"/>
    <w:rsid w:val="00034827"/>
    <w:rsid w:val="0003485A"/>
    <w:rsid w:val="00035C2A"/>
    <w:rsid w:val="00035C5C"/>
    <w:rsid w:val="00036499"/>
    <w:rsid w:val="00036B21"/>
    <w:rsid w:val="00036B23"/>
    <w:rsid w:val="00037B18"/>
    <w:rsid w:val="0004054D"/>
    <w:rsid w:val="00040EAC"/>
    <w:rsid w:val="000410C2"/>
    <w:rsid w:val="00043661"/>
    <w:rsid w:val="00043CAB"/>
    <w:rsid w:val="00045A43"/>
    <w:rsid w:val="00047504"/>
    <w:rsid w:val="00047695"/>
    <w:rsid w:val="000508E0"/>
    <w:rsid w:val="00050CEF"/>
    <w:rsid w:val="00051B95"/>
    <w:rsid w:val="00054036"/>
    <w:rsid w:val="0005443E"/>
    <w:rsid w:val="000559EF"/>
    <w:rsid w:val="0005602F"/>
    <w:rsid w:val="00056277"/>
    <w:rsid w:val="000564EE"/>
    <w:rsid w:val="00057255"/>
    <w:rsid w:val="000601D7"/>
    <w:rsid w:val="00060443"/>
    <w:rsid w:val="000620FC"/>
    <w:rsid w:val="0006292E"/>
    <w:rsid w:val="0006295B"/>
    <w:rsid w:val="00062DB5"/>
    <w:rsid w:val="0006395A"/>
    <w:rsid w:val="00063E63"/>
    <w:rsid w:val="000655E0"/>
    <w:rsid w:val="00065CC6"/>
    <w:rsid w:val="0006608F"/>
    <w:rsid w:val="0006785E"/>
    <w:rsid w:val="00070517"/>
    <w:rsid w:val="00070E44"/>
    <w:rsid w:val="00071415"/>
    <w:rsid w:val="000717ED"/>
    <w:rsid w:val="00072755"/>
    <w:rsid w:val="00072A54"/>
    <w:rsid w:val="00073499"/>
    <w:rsid w:val="00073C9B"/>
    <w:rsid w:val="00075BBB"/>
    <w:rsid w:val="00075F0C"/>
    <w:rsid w:val="0007666B"/>
    <w:rsid w:val="00076B31"/>
    <w:rsid w:val="00076F94"/>
    <w:rsid w:val="0007740C"/>
    <w:rsid w:val="00077962"/>
    <w:rsid w:val="00080404"/>
    <w:rsid w:val="000808EB"/>
    <w:rsid w:val="00080DD1"/>
    <w:rsid w:val="00082516"/>
    <w:rsid w:val="000830B2"/>
    <w:rsid w:val="0008315C"/>
    <w:rsid w:val="000859DE"/>
    <w:rsid w:val="00085D1D"/>
    <w:rsid w:val="00086313"/>
    <w:rsid w:val="000867C9"/>
    <w:rsid w:val="00086847"/>
    <w:rsid w:val="00086A02"/>
    <w:rsid w:val="0008706E"/>
    <w:rsid w:val="00087654"/>
    <w:rsid w:val="00087C46"/>
    <w:rsid w:val="00090411"/>
    <w:rsid w:val="0009073A"/>
    <w:rsid w:val="00090E86"/>
    <w:rsid w:val="00090F27"/>
    <w:rsid w:val="000926A5"/>
    <w:rsid w:val="0009301C"/>
    <w:rsid w:val="0009315A"/>
    <w:rsid w:val="000935B3"/>
    <w:rsid w:val="00095107"/>
    <w:rsid w:val="00095F94"/>
    <w:rsid w:val="00096630"/>
    <w:rsid w:val="00096CFF"/>
    <w:rsid w:val="00096F81"/>
    <w:rsid w:val="0009725B"/>
    <w:rsid w:val="00097327"/>
    <w:rsid w:val="000A0463"/>
    <w:rsid w:val="000A1F30"/>
    <w:rsid w:val="000A33A7"/>
    <w:rsid w:val="000A3FA9"/>
    <w:rsid w:val="000A417B"/>
    <w:rsid w:val="000A4645"/>
    <w:rsid w:val="000A52B4"/>
    <w:rsid w:val="000A5A91"/>
    <w:rsid w:val="000A609E"/>
    <w:rsid w:val="000B0394"/>
    <w:rsid w:val="000B03F1"/>
    <w:rsid w:val="000B0A1B"/>
    <w:rsid w:val="000B0C9A"/>
    <w:rsid w:val="000B0CA9"/>
    <w:rsid w:val="000B23AD"/>
    <w:rsid w:val="000B2471"/>
    <w:rsid w:val="000B2AB2"/>
    <w:rsid w:val="000B2DC6"/>
    <w:rsid w:val="000B44A1"/>
    <w:rsid w:val="000B4EDB"/>
    <w:rsid w:val="000B50BA"/>
    <w:rsid w:val="000B7129"/>
    <w:rsid w:val="000B7A34"/>
    <w:rsid w:val="000B7F71"/>
    <w:rsid w:val="000C00CE"/>
    <w:rsid w:val="000C03FC"/>
    <w:rsid w:val="000C0EB3"/>
    <w:rsid w:val="000C23B9"/>
    <w:rsid w:val="000C3B4E"/>
    <w:rsid w:val="000C4011"/>
    <w:rsid w:val="000C4369"/>
    <w:rsid w:val="000C5452"/>
    <w:rsid w:val="000C5F45"/>
    <w:rsid w:val="000C6D43"/>
    <w:rsid w:val="000C739D"/>
    <w:rsid w:val="000C7EAA"/>
    <w:rsid w:val="000D09A5"/>
    <w:rsid w:val="000D2E63"/>
    <w:rsid w:val="000D3253"/>
    <w:rsid w:val="000D3C10"/>
    <w:rsid w:val="000D3E1F"/>
    <w:rsid w:val="000D3F97"/>
    <w:rsid w:val="000D4677"/>
    <w:rsid w:val="000D48B1"/>
    <w:rsid w:val="000D5636"/>
    <w:rsid w:val="000D6757"/>
    <w:rsid w:val="000D7C25"/>
    <w:rsid w:val="000E1248"/>
    <w:rsid w:val="000E1A76"/>
    <w:rsid w:val="000E1E6F"/>
    <w:rsid w:val="000E2A42"/>
    <w:rsid w:val="000E2A68"/>
    <w:rsid w:val="000E2E5A"/>
    <w:rsid w:val="000E35FD"/>
    <w:rsid w:val="000E3735"/>
    <w:rsid w:val="000E3B25"/>
    <w:rsid w:val="000E3B49"/>
    <w:rsid w:val="000E4AD9"/>
    <w:rsid w:val="000E4EF4"/>
    <w:rsid w:val="000E5184"/>
    <w:rsid w:val="000E53B0"/>
    <w:rsid w:val="000E57EA"/>
    <w:rsid w:val="000E6683"/>
    <w:rsid w:val="000E6D1E"/>
    <w:rsid w:val="000E768A"/>
    <w:rsid w:val="000F07EE"/>
    <w:rsid w:val="000F1303"/>
    <w:rsid w:val="000F1304"/>
    <w:rsid w:val="000F2127"/>
    <w:rsid w:val="000F2372"/>
    <w:rsid w:val="000F3C3A"/>
    <w:rsid w:val="000F5863"/>
    <w:rsid w:val="000F5963"/>
    <w:rsid w:val="000F6D12"/>
    <w:rsid w:val="000F7F8C"/>
    <w:rsid w:val="0010028E"/>
    <w:rsid w:val="0010038C"/>
    <w:rsid w:val="001004D8"/>
    <w:rsid w:val="00103208"/>
    <w:rsid w:val="00103893"/>
    <w:rsid w:val="001039A6"/>
    <w:rsid w:val="001045FA"/>
    <w:rsid w:val="00105222"/>
    <w:rsid w:val="0010579A"/>
    <w:rsid w:val="00106ABF"/>
    <w:rsid w:val="0010713E"/>
    <w:rsid w:val="00107199"/>
    <w:rsid w:val="001079A1"/>
    <w:rsid w:val="001103AA"/>
    <w:rsid w:val="00110466"/>
    <w:rsid w:val="00110ED9"/>
    <w:rsid w:val="001113B9"/>
    <w:rsid w:val="00111E92"/>
    <w:rsid w:val="001128C0"/>
    <w:rsid w:val="0011328A"/>
    <w:rsid w:val="00113A13"/>
    <w:rsid w:val="00115263"/>
    <w:rsid w:val="001159F0"/>
    <w:rsid w:val="00115DF1"/>
    <w:rsid w:val="00117822"/>
    <w:rsid w:val="0011790B"/>
    <w:rsid w:val="00117B2D"/>
    <w:rsid w:val="00121690"/>
    <w:rsid w:val="001222BA"/>
    <w:rsid w:val="00122B74"/>
    <w:rsid w:val="00122D5C"/>
    <w:rsid w:val="001230A8"/>
    <w:rsid w:val="001230D0"/>
    <w:rsid w:val="00123C7B"/>
    <w:rsid w:val="00124722"/>
    <w:rsid w:val="00133984"/>
    <w:rsid w:val="00133A39"/>
    <w:rsid w:val="00133D6B"/>
    <w:rsid w:val="0013402A"/>
    <w:rsid w:val="0013467E"/>
    <w:rsid w:val="00134E7D"/>
    <w:rsid w:val="001351EC"/>
    <w:rsid w:val="0013583E"/>
    <w:rsid w:val="00136155"/>
    <w:rsid w:val="00136B94"/>
    <w:rsid w:val="00137854"/>
    <w:rsid w:val="00140103"/>
    <w:rsid w:val="001404A5"/>
    <w:rsid w:val="0014073B"/>
    <w:rsid w:val="00141324"/>
    <w:rsid w:val="00141394"/>
    <w:rsid w:val="00141B1A"/>
    <w:rsid w:val="00141CDA"/>
    <w:rsid w:val="0014264F"/>
    <w:rsid w:val="00143307"/>
    <w:rsid w:val="00143AD9"/>
    <w:rsid w:val="00143D1D"/>
    <w:rsid w:val="00144BA0"/>
    <w:rsid w:val="00145D86"/>
    <w:rsid w:val="001461A5"/>
    <w:rsid w:val="001464ED"/>
    <w:rsid w:val="0014664C"/>
    <w:rsid w:val="0014728D"/>
    <w:rsid w:val="00147C67"/>
    <w:rsid w:val="00150583"/>
    <w:rsid w:val="001506B7"/>
    <w:rsid w:val="001507F7"/>
    <w:rsid w:val="00150FFD"/>
    <w:rsid w:val="0015164E"/>
    <w:rsid w:val="001516AE"/>
    <w:rsid w:val="00151C16"/>
    <w:rsid w:val="001521F4"/>
    <w:rsid w:val="00152444"/>
    <w:rsid w:val="00152FBA"/>
    <w:rsid w:val="001541C7"/>
    <w:rsid w:val="00155E09"/>
    <w:rsid w:val="00156013"/>
    <w:rsid w:val="00156130"/>
    <w:rsid w:val="00156451"/>
    <w:rsid w:val="001570A7"/>
    <w:rsid w:val="0015750D"/>
    <w:rsid w:val="00160A4E"/>
    <w:rsid w:val="00160CCC"/>
    <w:rsid w:val="00161F61"/>
    <w:rsid w:val="0016219F"/>
    <w:rsid w:val="00162587"/>
    <w:rsid w:val="0016261D"/>
    <w:rsid w:val="00163284"/>
    <w:rsid w:val="0016385D"/>
    <w:rsid w:val="00164B6E"/>
    <w:rsid w:val="0016662B"/>
    <w:rsid w:val="00166D19"/>
    <w:rsid w:val="00167E7A"/>
    <w:rsid w:val="001702C8"/>
    <w:rsid w:val="001718E9"/>
    <w:rsid w:val="00171B5E"/>
    <w:rsid w:val="00171E2D"/>
    <w:rsid w:val="001729F0"/>
    <w:rsid w:val="00172CBB"/>
    <w:rsid w:val="001736BC"/>
    <w:rsid w:val="00173981"/>
    <w:rsid w:val="00173B07"/>
    <w:rsid w:val="00173C0A"/>
    <w:rsid w:val="00174D0E"/>
    <w:rsid w:val="00174E8D"/>
    <w:rsid w:val="001750BF"/>
    <w:rsid w:val="001750D6"/>
    <w:rsid w:val="001751CE"/>
    <w:rsid w:val="00175480"/>
    <w:rsid w:val="00176FC7"/>
    <w:rsid w:val="001774E1"/>
    <w:rsid w:val="00177D45"/>
    <w:rsid w:val="00177E5D"/>
    <w:rsid w:val="00177E6E"/>
    <w:rsid w:val="0018068D"/>
    <w:rsid w:val="00180B2A"/>
    <w:rsid w:val="00181224"/>
    <w:rsid w:val="00181B62"/>
    <w:rsid w:val="001827B9"/>
    <w:rsid w:val="00182AC1"/>
    <w:rsid w:val="001845A3"/>
    <w:rsid w:val="00184905"/>
    <w:rsid w:val="00184F2D"/>
    <w:rsid w:val="00185495"/>
    <w:rsid w:val="001864CE"/>
    <w:rsid w:val="001871A4"/>
    <w:rsid w:val="00187697"/>
    <w:rsid w:val="001900AD"/>
    <w:rsid w:val="0019029E"/>
    <w:rsid w:val="00190566"/>
    <w:rsid w:val="00190ED5"/>
    <w:rsid w:val="001925CC"/>
    <w:rsid w:val="00192F7C"/>
    <w:rsid w:val="00193B18"/>
    <w:rsid w:val="00193C5F"/>
    <w:rsid w:val="00194851"/>
    <w:rsid w:val="0019525F"/>
    <w:rsid w:val="0019608C"/>
    <w:rsid w:val="00197CC5"/>
    <w:rsid w:val="001A075F"/>
    <w:rsid w:val="001A1148"/>
    <w:rsid w:val="001A27F2"/>
    <w:rsid w:val="001A3453"/>
    <w:rsid w:val="001A4769"/>
    <w:rsid w:val="001A4D2B"/>
    <w:rsid w:val="001A5E65"/>
    <w:rsid w:val="001A7523"/>
    <w:rsid w:val="001B04FB"/>
    <w:rsid w:val="001B0558"/>
    <w:rsid w:val="001B1180"/>
    <w:rsid w:val="001B1C06"/>
    <w:rsid w:val="001B2648"/>
    <w:rsid w:val="001B27DE"/>
    <w:rsid w:val="001B3057"/>
    <w:rsid w:val="001B7EE8"/>
    <w:rsid w:val="001C1794"/>
    <w:rsid w:val="001C1ADC"/>
    <w:rsid w:val="001C3052"/>
    <w:rsid w:val="001C30BA"/>
    <w:rsid w:val="001C362B"/>
    <w:rsid w:val="001C42CB"/>
    <w:rsid w:val="001C4707"/>
    <w:rsid w:val="001C4B75"/>
    <w:rsid w:val="001C58B2"/>
    <w:rsid w:val="001C59B2"/>
    <w:rsid w:val="001C6F3E"/>
    <w:rsid w:val="001C7E47"/>
    <w:rsid w:val="001C7F30"/>
    <w:rsid w:val="001D013A"/>
    <w:rsid w:val="001D10AB"/>
    <w:rsid w:val="001D12AD"/>
    <w:rsid w:val="001D1636"/>
    <w:rsid w:val="001D1A9F"/>
    <w:rsid w:val="001D2A0B"/>
    <w:rsid w:val="001D3C11"/>
    <w:rsid w:val="001D3E11"/>
    <w:rsid w:val="001D45B5"/>
    <w:rsid w:val="001D5453"/>
    <w:rsid w:val="001D5460"/>
    <w:rsid w:val="001D6405"/>
    <w:rsid w:val="001D6836"/>
    <w:rsid w:val="001D6AC1"/>
    <w:rsid w:val="001D7D84"/>
    <w:rsid w:val="001E0081"/>
    <w:rsid w:val="001E064C"/>
    <w:rsid w:val="001E1EE7"/>
    <w:rsid w:val="001E20FE"/>
    <w:rsid w:val="001E2898"/>
    <w:rsid w:val="001E4159"/>
    <w:rsid w:val="001E4B83"/>
    <w:rsid w:val="001E4B8F"/>
    <w:rsid w:val="001E55D2"/>
    <w:rsid w:val="001E5C8F"/>
    <w:rsid w:val="001E6596"/>
    <w:rsid w:val="001E6900"/>
    <w:rsid w:val="001E6DAB"/>
    <w:rsid w:val="001E73BE"/>
    <w:rsid w:val="001F0A51"/>
    <w:rsid w:val="001F1318"/>
    <w:rsid w:val="001F3291"/>
    <w:rsid w:val="001F37A6"/>
    <w:rsid w:val="001F3BC6"/>
    <w:rsid w:val="001F3DAB"/>
    <w:rsid w:val="001F4F7A"/>
    <w:rsid w:val="001F4FCD"/>
    <w:rsid w:val="001F536F"/>
    <w:rsid w:val="001F5DBC"/>
    <w:rsid w:val="001F7366"/>
    <w:rsid w:val="0020077A"/>
    <w:rsid w:val="00200B1E"/>
    <w:rsid w:val="00200DE8"/>
    <w:rsid w:val="00201620"/>
    <w:rsid w:val="00201E7C"/>
    <w:rsid w:val="002027E7"/>
    <w:rsid w:val="00202D55"/>
    <w:rsid w:val="00202DB8"/>
    <w:rsid w:val="00203438"/>
    <w:rsid w:val="00203860"/>
    <w:rsid w:val="00203B3B"/>
    <w:rsid w:val="00204230"/>
    <w:rsid w:val="00205CE5"/>
    <w:rsid w:val="002063B3"/>
    <w:rsid w:val="002064B0"/>
    <w:rsid w:val="002101A8"/>
    <w:rsid w:val="00210578"/>
    <w:rsid w:val="0021112C"/>
    <w:rsid w:val="00211375"/>
    <w:rsid w:val="0021224B"/>
    <w:rsid w:val="00212873"/>
    <w:rsid w:val="002132CF"/>
    <w:rsid w:val="00213458"/>
    <w:rsid w:val="0021367B"/>
    <w:rsid w:val="00214B1C"/>
    <w:rsid w:val="00215A0E"/>
    <w:rsid w:val="00216126"/>
    <w:rsid w:val="0021781A"/>
    <w:rsid w:val="00217E7F"/>
    <w:rsid w:val="0022152A"/>
    <w:rsid w:val="00221674"/>
    <w:rsid w:val="002218ED"/>
    <w:rsid w:val="00221BD2"/>
    <w:rsid w:val="002227E3"/>
    <w:rsid w:val="00222B7A"/>
    <w:rsid w:val="00223513"/>
    <w:rsid w:val="00224AD9"/>
    <w:rsid w:val="002252D8"/>
    <w:rsid w:val="00226000"/>
    <w:rsid w:val="002276EA"/>
    <w:rsid w:val="00227BD0"/>
    <w:rsid w:val="0023036D"/>
    <w:rsid w:val="00230C46"/>
    <w:rsid w:val="00231D18"/>
    <w:rsid w:val="00232A5E"/>
    <w:rsid w:val="00232FCE"/>
    <w:rsid w:val="00233162"/>
    <w:rsid w:val="00233AA4"/>
    <w:rsid w:val="00234A97"/>
    <w:rsid w:val="00236F7D"/>
    <w:rsid w:val="002407A8"/>
    <w:rsid w:val="002413B2"/>
    <w:rsid w:val="00241761"/>
    <w:rsid w:val="00241BC1"/>
    <w:rsid w:val="00241EF2"/>
    <w:rsid w:val="002424B1"/>
    <w:rsid w:val="00242CBE"/>
    <w:rsid w:val="00243B25"/>
    <w:rsid w:val="00244A46"/>
    <w:rsid w:val="00244CA1"/>
    <w:rsid w:val="002455B8"/>
    <w:rsid w:val="00245CD9"/>
    <w:rsid w:val="002460B8"/>
    <w:rsid w:val="00246C63"/>
    <w:rsid w:val="002477E2"/>
    <w:rsid w:val="00250155"/>
    <w:rsid w:val="00251A00"/>
    <w:rsid w:val="00252E51"/>
    <w:rsid w:val="00252E81"/>
    <w:rsid w:val="002532B4"/>
    <w:rsid w:val="00253BF3"/>
    <w:rsid w:val="00253C08"/>
    <w:rsid w:val="00253DE9"/>
    <w:rsid w:val="00253E53"/>
    <w:rsid w:val="00254201"/>
    <w:rsid w:val="00256FBA"/>
    <w:rsid w:val="00260798"/>
    <w:rsid w:val="00260933"/>
    <w:rsid w:val="002610FA"/>
    <w:rsid w:val="002628D5"/>
    <w:rsid w:val="00262A13"/>
    <w:rsid w:val="00262D52"/>
    <w:rsid w:val="00262F52"/>
    <w:rsid w:val="0026330B"/>
    <w:rsid w:val="0026436E"/>
    <w:rsid w:val="00265038"/>
    <w:rsid w:val="0026596A"/>
    <w:rsid w:val="00265AB6"/>
    <w:rsid w:val="002663CE"/>
    <w:rsid w:val="0026659C"/>
    <w:rsid w:val="00266923"/>
    <w:rsid w:val="002675A8"/>
    <w:rsid w:val="002676A3"/>
    <w:rsid w:val="00267CC5"/>
    <w:rsid w:val="0027009B"/>
    <w:rsid w:val="00271737"/>
    <w:rsid w:val="00272027"/>
    <w:rsid w:val="00273212"/>
    <w:rsid w:val="00273D2B"/>
    <w:rsid w:val="00274A68"/>
    <w:rsid w:val="00274BAB"/>
    <w:rsid w:val="00274E19"/>
    <w:rsid w:val="0027521C"/>
    <w:rsid w:val="00276D23"/>
    <w:rsid w:val="00276D66"/>
    <w:rsid w:val="00277494"/>
    <w:rsid w:val="00277BE2"/>
    <w:rsid w:val="00280636"/>
    <w:rsid w:val="00280D6B"/>
    <w:rsid w:val="0028116E"/>
    <w:rsid w:val="002812A6"/>
    <w:rsid w:val="00281788"/>
    <w:rsid w:val="002819E5"/>
    <w:rsid w:val="00281A62"/>
    <w:rsid w:val="00282518"/>
    <w:rsid w:val="002834C7"/>
    <w:rsid w:val="00283A47"/>
    <w:rsid w:val="0028491E"/>
    <w:rsid w:val="00284F2F"/>
    <w:rsid w:val="00285C49"/>
    <w:rsid w:val="00286131"/>
    <w:rsid w:val="00286205"/>
    <w:rsid w:val="00286295"/>
    <w:rsid w:val="002865EB"/>
    <w:rsid w:val="002867F1"/>
    <w:rsid w:val="002876B5"/>
    <w:rsid w:val="002908D3"/>
    <w:rsid w:val="00291121"/>
    <w:rsid w:val="00291ABE"/>
    <w:rsid w:val="00291DCC"/>
    <w:rsid w:val="00292331"/>
    <w:rsid w:val="002923F4"/>
    <w:rsid w:val="00292811"/>
    <w:rsid w:val="00292B61"/>
    <w:rsid w:val="00292CF4"/>
    <w:rsid w:val="00293AC6"/>
    <w:rsid w:val="00293DDA"/>
    <w:rsid w:val="00294291"/>
    <w:rsid w:val="00294640"/>
    <w:rsid w:val="00295F30"/>
    <w:rsid w:val="00296E62"/>
    <w:rsid w:val="002973B4"/>
    <w:rsid w:val="0029F712"/>
    <w:rsid w:val="002A0E0D"/>
    <w:rsid w:val="002A11E5"/>
    <w:rsid w:val="002A3C42"/>
    <w:rsid w:val="002A3F34"/>
    <w:rsid w:val="002A3FBC"/>
    <w:rsid w:val="002A4AF6"/>
    <w:rsid w:val="002A5055"/>
    <w:rsid w:val="002A5844"/>
    <w:rsid w:val="002A5C4B"/>
    <w:rsid w:val="002A5EFC"/>
    <w:rsid w:val="002A7A72"/>
    <w:rsid w:val="002B066A"/>
    <w:rsid w:val="002B0E97"/>
    <w:rsid w:val="002B1125"/>
    <w:rsid w:val="002B1B1B"/>
    <w:rsid w:val="002B212D"/>
    <w:rsid w:val="002B54A5"/>
    <w:rsid w:val="002B55CC"/>
    <w:rsid w:val="002B56AA"/>
    <w:rsid w:val="002B70D6"/>
    <w:rsid w:val="002C0577"/>
    <w:rsid w:val="002C1F46"/>
    <w:rsid w:val="002C2A9D"/>
    <w:rsid w:val="002C2B76"/>
    <w:rsid w:val="002C4161"/>
    <w:rsid w:val="002C51BC"/>
    <w:rsid w:val="002C56D3"/>
    <w:rsid w:val="002C6302"/>
    <w:rsid w:val="002D0B08"/>
    <w:rsid w:val="002D0B4D"/>
    <w:rsid w:val="002D107B"/>
    <w:rsid w:val="002D10F7"/>
    <w:rsid w:val="002D1660"/>
    <w:rsid w:val="002D372C"/>
    <w:rsid w:val="002D3E4D"/>
    <w:rsid w:val="002D4734"/>
    <w:rsid w:val="002D5564"/>
    <w:rsid w:val="002D5706"/>
    <w:rsid w:val="002D5A42"/>
    <w:rsid w:val="002D668D"/>
    <w:rsid w:val="002D7F79"/>
    <w:rsid w:val="002D7F89"/>
    <w:rsid w:val="002E0CCB"/>
    <w:rsid w:val="002E1151"/>
    <w:rsid w:val="002E1734"/>
    <w:rsid w:val="002E2430"/>
    <w:rsid w:val="002E4D3A"/>
    <w:rsid w:val="002E50B0"/>
    <w:rsid w:val="002E521E"/>
    <w:rsid w:val="002E5300"/>
    <w:rsid w:val="002E69B7"/>
    <w:rsid w:val="002E6E86"/>
    <w:rsid w:val="002F179A"/>
    <w:rsid w:val="002F256F"/>
    <w:rsid w:val="002F2BAF"/>
    <w:rsid w:val="002F3285"/>
    <w:rsid w:val="002F3784"/>
    <w:rsid w:val="002F3D5A"/>
    <w:rsid w:val="002F3F46"/>
    <w:rsid w:val="002F408F"/>
    <w:rsid w:val="002F429A"/>
    <w:rsid w:val="002F7077"/>
    <w:rsid w:val="002F7A5B"/>
    <w:rsid w:val="0030050C"/>
    <w:rsid w:val="00301564"/>
    <w:rsid w:val="003016BF"/>
    <w:rsid w:val="003028A4"/>
    <w:rsid w:val="003028AA"/>
    <w:rsid w:val="003028CD"/>
    <w:rsid w:val="00302A39"/>
    <w:rsid w:val="00302A95"/>
    <w:rsid w:val="003033FC"/>
    <w:rsid w:val="003038B4"/>
    <w:rsid w:val="003039DC"/>
    <w:rsid w:val="003047D2"/>
    <w:rsid w:val="00305ABE"/>
    <w:rsid w:val="00305F2C"/>
    <w:rsid w:val="00307336"/>
    <w:rsid w:val="0030757A"/>
    <w:rsid w:val="003102AE"/>
    <w:rsid w:val="00312205"/>
    <w:rsid w:val="003125B5"/>
    <w:rsid w:val="003125CC"/>
    <w:rsid w:val="003131F0"/>
    <w:rsid w:val="00313E00"/>
    <w:rsid w:val="00314BD2"/>
    <w:rsid w:val="00314DAC"/>
    <w:rsid w:val="00315192"/>
    <w:rsid w:val="00315707"/>
    <w:rsid w:val="0031792C"/>
    <w:rsid w:val="00317C1C"/>
    <w:rsid w:val="00320D40"/>
    <w:rsid w:val="00321543"/>
    <w:rsid w:val="003218BF"/>
    <w:rsid w:val="00321AF7"/>
    <w:rsid w:val="00324176"/>
    <w:rsid w:val="003252A9"/>
    <w:rsid w:val="00325F8D"/>
    <w:rsid w:val="00327285"/>
    <w:rsid w:val="00330394"/>
    <w:rsid w:val="00330552"/>
    <w:rsid w:val="003305E6"/>
    <w:rsid w:val="00330849"/>
    <w:rsid w:val="00330E80"/>
    <w:rsid w:val="00331A85"/>
    <w:rsid w:val="00331DA7"/>
    <w:rsid w:val="003320E6"/>
    <w:rsid w:val="003326F7"/>
    <w:rsid w:val="00333525"/>
    <w:rsid w:val="00333661"/>
    <w:rsid w:val="00333F35"/>
    <w:rsid w:val="0033461E"/>
    <w:rsid w:val="00334B37"/>
    <w:rsid w:val="00335092"/>
    <w:rsid w:val="003350E4"/>
    <w:rsid w:val="003351A2"/>
    <w:rsid w:val="00336590"/>
    <w:rsid w:val="00337722"/>
    <w:rsid w:val="0034013E"/>
    <w:rsid w:val="0034085C"/>
    <w:rsid w:val="003409D6"/>
    <w:rsid w:val="003413BE"/>
    <w:rsid w:val="00341502"/>
    <w:rsid w:val="00341746"/>
    <w:rsid w:val="00341CA2"/>
    <w:rsid w:val="00342AE0"/>
    <w:rsid w:val="00343744"/>
    <w:rsid w:val="00344D3D"/>
    <w:rsid w:val="00344E26"/>
    <w:rsid w:val="00344FA8"/>
    <w:rsid w:val="003450D3"/>
    <w:rsid w:val="00345245"/>
    <w:rsid w:val="003452E1"/>
    <w:rsid w:val="00345792"/>
    <w:rsid w:val="003459AB"/>
    <w:rsid w:val="00350634"/>
    <w:rsid w:val="003507D3"/>
    <w:rsid w:val="00350B31"/>
    <w:rsid w:val="00350F6D"/>
    <w:rsid w:val="00351762"/>
    <w:rsid w:val="00351FD5"/>
    <w:rsid w:val="00354E2F"/>
    <w:rsid w:val="00355299"/>
    <w:rsid w:val="003554F7"/>
    <w:rsid w:val="00355952"/>
    <w:rsid w:val="0035668C"/>
    <w:rsid w:val="00360EBF"/>
    <w:rsid w:val="00361C77"/>
    <w:rsid w:val="00362143"/>
    <w:rsid w:val="003631CF"/>
    <w:rsid w:val="003632B4"/>
    <w:rsid w:val="00363B2B"/>
    <w:rsid w:val="00364968"/>
    <w:rsid w:val="00364E21"/>
    <w:rsid w:val="0036527B"/>
    <w:rsid w:val="00365381"/>
    <w:rsid w:val="003662E7"/>
    <w:rsid w:val="00370186"/>
    <w:rsid w:val="003726CD"/>
    <w:rsid w:val="00372C15"/>
    <w:rsid w:val="0037334C"/>
    <w:rsid w:val="00373BD5"/>
    <w:rsid w:val="00373FF9"/>
    <w:rsid w:val="003740D9"/>
    <w:rsid w:val="00375D17"/>
    <w:rsid w:val="00377289"/>
    <w:rsid w:val="003779C9"/>
    <w:rsid w:val="00380812"/>
    <w:rsid w:val="00380832"/>
    <w:rsid w:val="00382513"/>
    <w:rsid w:val="00382C98"/>
    <w:rsid w:val="00382F39"/>
    <w:rsid w:val="00382FE0"/>
    <w:rsid w:val="00383648"/>
    <w:rsid w:val="00383F49"/>
    <w:rsid w:val="00384008"/>
    <w:rsid w:val="00384046"/>
    <w:rsid w:val="0038590E"/>
    <w:rsid w:val="00385E2D"/>
    <w:rsid w:val="00385EFA"/>
    <w:rsid w:val="00387D6E"/>
    <w:rsid w:val="00387EE4"/>
    <w:rsid w:val="003911D3"/>
    <w:rsid w:val="0039123F"/>
    <w:rsid w:val="00391702"/>
    <w:rsid w:val="00392706"/>
    <w:rsid w:val="0039305A"/>
    <w:rsid w:val="00393500"/>
    <w:rsid w:val="00394A6B"/>
    <w:rsid w:val="00394FBF"/>
    <w:rsid w:val="003955B5"/>
    <w:rsid w:val="00396CBD"/>
    <w:rsid w:val="003970CD"/>
    <w:rsid w:val="003A008D"/>
    <w:rsid w:val="003A0931"/>
    <w:rsid w:val="003A17DE"/>
    <w:rsid w:val="003A3CC9"/>
    <w:rsid w:val="003A4B80"/>
    <w:rsid w:val="003A5595"/>
    <w:rsid w:val="003A5C7C"/>
    <w:rsid w:val="003A6AA3"/>
    <w:rsid w:val="003A6C66"/>
    <w:rsid w:val="003A7896"/>
    <w:rsid w:val="003B061D"/>
    <w:rsid w:val="003B1040"/>
    <w:rsid w:val="003B1A5A"/>
    <w:rsid w:val="003B1ACF"/>
    <w:rsid w:val="003B3AA9"/>
    <w:rsid w:val="003B4E44"/>
    <w:rsid w:val="003B541C"/>
    <w:rsid w:val="003B54F4"/>
    <w:rsid w:val="003B5ABE"/>
    <w:rsid w:val="003B5EA9"/>
    <w:rsid w:val="003B7CB1"/>
    <w:rsid w:val="003C10BA"/>
    <w:rsid w:val="003C1202"/>
    <w:rsid w:val="003C1707"/>
    <w:rsid w:val="003C21EF"/>
    <w:rsid w:val="003C2541"/>
    <w:rsid w:val="003C2642"/>
    <w:rsid w:val="003C4963"/>
    <w:rsid w:val="003C5454"/>
    <w:rsid w:val="003C5FCD"/>
    <w:rsid w:val="003C6147"/>
    <w:rsid w:val="003C6330"/>
    <w:rsid w:val="003C656E"/>
    <w:rsid w:val="003C6887"/>
    <w:rsid w:val="003C6B67"/>
    <w:rsid w:val="003C6DFD"/>
    <w:rsid w:val="003C7173"/>
    <w:rsid w:val="003D0710"/>
    <w:rsid w:val="003D0C5B"/>
    <w:rsid w:val="003D142E"/>
    <w:rsid w:val="003D1655"/>
    <w:rsid w:val="003D1B77"/>
    <w:rsid w:val="003D1BDC"/>
    <w:rsid w:val="003D1F1A"/>
    <w:rsid w:val="003D346B"/>
    <w:rsid w:val="003D3D72"/>
    <w:rsid w:val="003D3EBC"/>
    <w:rsid w:val="003D3F84"/>
    <w:rsid w:val="003D45B9"/>
    <w:rsid w:val="003D4BE8"/>
    <w:rsid w:val="003D6816"/>
    <w:rsid w:val="003D692B"/>
    <w:rsid w:val="003D6B9B"/>
    <w:rsid w:val="003D6CC1"/>
    <w:rsid w:val="003D6EB1"/>
    <w:rsid w:val="003E009B"/>
    <w:rsid w:val="003E0384"/>
    <w:rsid w:val="003E0A61"/>
    <w:rsid w:val="003E0A84"/>
    <w:rsid w:val="003E17C6"/>
    <w:rsid w:val="003E1EFC"/>
    <w:rsid w:val="003E2192"/>
    <w:rsid w:val="003E24F8"/>
    <w:rsid w:val="003E2681"/>
    <w:rsid w:val="003E2B31"/>
    <w:rsid w:val="003E30D2"/>
    <w:rsid w:val="003E3A4F"/>
    <w:rsid w:val="003E3C3D"/>
    <w:rsid w:val="003E50B9"/>
    <w:rsid w:val="003E51C9"/>
    <w:rsid w:val="003E5B4B"/>
    <w:rsid w:val="003E5C0A"/>
    <w:rsid w:val="003E5DDC"/>
    <w:rsid w:val="003E5E91"/>
    <w:rsid w:val="003E608E"/>
    <w:rsid w:val="003F0C3F"/>
    <w:rsid w:val="003F18A8"/>
    <w:rsid w:val="003F4B65"/>
    <w:rsid w:val="003F4FCD"/>
    <w:rsid w:val="003F52FE"/>
    <w:rsid w:val="003F5880"/>
    <w:rsid w:val="003F6CC6"/>
    <w:rsid w:val="003F7426"/>
    <w:rsid w:val="004004BC"/>
    <w:rsid w:val="00401100"/>
    <w:rsid w:val="00401E3B"/>
    <w:rsid w:val="00402F83"/>
    <w:rsid w:val="004039A0"/>
    <w:rsid w:val="0040411A"/>
    <w:rsid w:val="00404517"/>
    <w:rsid w:val="00404FEC"/>
    <w:rsid w:val="00405039"/>
    <w:rsid w:val="004060D3"/>
    <w:rsid w:val="00410DA7"/>
    <w:rsid w:val="00411E36"/>
    <w:rsid w:val="00414303"/>
    <w:rsid w:val="0041450C"/>
    <w:rsid w:val="00414670"/>
    <w:rsid w:val="0041568A"/>
    <w:rsid w:val="004157F1"/>
    <w:rsid w:val="004161B5"/>
    <w:rsid w:val="004166CC"/>
    <w:rsid w:val="00416F80"/>
    <w:rsid w:val="00417995"/>
    <w:rsid w:val="00420ECC"/>
    <w:rsid w:val="00421A55"/>
    <w:rsid w:val="00421EFA"/>
    <w:rsid w:val="00421FF9"/>
    <w:rsid w:val="00422539"/>
    <w:rsid w:val="00422798"/>
    <w:rsid w:val="00422AC6"/>
    <w:rsid w:val="00423824"/>
    <w:rsid w:val="004245F1"/>
    <w:rsid w:val="00425757"/>
    <w:rsid w:val="00425EE9"/>
    <w:rsid w:val="0042631E"/>
    <w:rsid w:val="00426F3B"/>
    <w:rsid w:val="004277D1"/>
    <w:rsid w:val="00427C1C"/>
    <w:rsid w:val="00430862"/>
    <w:rsid w:val="00431A7F"/>
    <w:rsid w:val="00431AEB"/>
    <w:rsid w:val="00433C22"/>
    <w:rsid w:val="0043457B"/>
    <w:rsid w:val="00434694"/>
    <w:rsid w:val="00434AFA"/>
    <w:rsid w:val="00434CF5"/>
    <w:rsid w:val="00436047"/>
    <w:rsid w:val="00436580"/>
    <w:rsid w:val="00436A19"/>
    <w:rsid w:val="00437B2C"/>
    <w:rsid w:val="00437ECB"/>
    <w:rsid w:val="004402AD"/>
    <w:rsid w:val="00440443"/>
    <w:rsid w:val="0044158B"/>
    <w:rsid w:val="00441F12"/>
    <w:rsid w:val="00443E6C"/>
    <w:rsid w:val="00445AA6"/>
    <w:rsid w:val="00446302"/>
    <w:rsid w:val="0044719A"/>
    <w:rsid w:val="0044731D"/>
    <w:rsid w:val="00450FAD"/>
    <w:rsid w:val="004518C0"/>
    <w:rsid w:val="00452FC4"/>
    <w:rsid w:val="004532E9"/>
    <w:rsid w:val="00454C19"/>
    <w:rsid w:val="0045592A"/>
    <w:rsid w:val="004577F4"/>
    <w:rsid w:val="00457960"/>
    <w:rsid w:val="0046007E"/>
    <w:rsid w:val="004603D8"/>
    <w:rsid w:val="00460A4C"/>
    <w:rsid w:val="00461C33"/>
    <w:rsid w:val="00462130"/>
    <w:rsid w:val="00463598"/>
    <w:rsid w:val="00463D85"/>
    <w:rsid w:val="00464F26"/>
    <w:rsid w:val="00464FFB"/>
    <w:rsid w:val="0046514F"/>
    <w:rsid w:val="00466168"/>
    <w:rsid w:val="004663D2"/>
    <w:rsid w:val="00470D24"/>
    <w:rsid w:val="00470E0F"/>
    <w:rsid w:val="0047104A"/>
    <w:rsid w:val="00473C91"/>
    <w:rsid w:val="00474220"/>
    <w:rsid w:val="00475667"/>
    <w:rsid w:val="00475CE4"/>
    <w:rsid w:val="00476254"/>
    <w:rsid w:val="0047754E"/>
    <w:rsid w:val="004804A1"/>
    <w:rsid w:val="00480BE7"/>
    <w:rsid w:val="00480FB9"/>
    <w:rsid w:val="00481776"/>
    <w:rsid w:val="00481FC9"/>
    <w:rsid w:val="004821A2"/>
    <w:rsid w:val="00482B82"/>
    <w:rsid w:val="00482C32"/>
    <w:rsid w:val="004830FC"/>
    <w:rsid w:val="004831ED"/>
    <w:rsid w:val="00483884"/>
    <w:rsid w:val="004849AB"/>
    <w:rsid w:val="0048508C"/>
    <w:rsid w:val="004852EF"/>
    <w:rsid w:val="00486A01"/>
    <w:rsid w:val="00486CC5"/>
    <w:rsid w:val="0048744D"/>
    <w:rsid w:val="00487DD1"/>
    <w:rsid w:val="004908BA"/>
    <w:rsid w:val="00490B0B"/>
    <w:rsid w:val="00490DA0"/>
    <w:rsid w:val="0049161B"/>
    <w:rsid w:val="00491ED6"/>
    <w:rsid w:val="00495113"/>
    <w:rsid w:val="00496E4A"/>
    <w:rsid w:val="00497A99"/>
    <w:rsid w:val="004A01C8"/>
    <w:rsid w:val="004A043D"/>
    <w:rsid w:val="004A084C"/>
    <w:rsid w:val="004A09C6"/>
    <w:rsid w:val="004A0A30"/>
    <w:rsid w:val="004A11A3"/>
    <w:rsid w:val="004A1234"/>
    <w:rsid w:val="004A15E9"/>
    <w:rsid w:val="004A1887"/>
    <w:rsid w:val="004A1CE3"/>
    <w:rsid w:val="004A2181"/>
    <w:rsid w:val="004A37C8"/>
    <w:rsid w:val="004A3C3C"/>
    <w:rsid w:val="004A4270"/>
    <w:rsid w:val="004A4833"/>
    <w:rsid w:val="004A6DB2"/>
    <w:rsid w:val="004B01DA"/>
    <w:rsid w:val="004B17F1"/>
    <w:rsid w:val="004B1D05"/>
    <w:rsid w:val="004B4146"/>
    <w:rsid w:val="004B42BA"/>
    <w:rsid w:val="004B52FC"/>
    <w:rsid w:val="004B5E51"/>
    <w:rsid w:val="004B722C"/>
    <w:rsid w:val="004B7428"/>
    <w:rsid w:val="004B7AFA"/>
    <w:rsid w:val="004B7C78"/>
    <w:rsid w:val="004C169D"/>
    <w:rsid w:val="004C2F12"/>
    <w:rsid w:val="004C3651"/>
    <w:rsid w:val="004C39B1"/>
    <w:rsid w:val="004C5415"/>
    <w:rsid w:val="004C5FEA"/>
    <w:rsid w:val="004C6607"/>
    <w:rsid w:val="004C688E"/>
    <w:rsid w:val="004C71CA"/>
    <w:rsid w:val="004C72C7"/>
    <w:rsid w:val="004C7606"/>
    <w:rsid w:val="004D0D5A"/>
    <w:rsid w:val="004D1A52"/>
    <w:rsid w:val="004D29EF"/>
    <w:rsid w:val="004D2FAA"/>
    <w:rsid w:val="004D3666"/>
    <w:rsid w:val="004D3735"/>
    <w:rsid w:val="004D424E"/>
    <w:rsid w:val="004D4F5D"/>
    <w:rsid w:val="004D6045"/>
    <w:rsid w:val="004D6AEF"/>
    <w:rsid w:val="004D70F7"/>
    <w:rsid w:val="004E074B"/>
    <w:rsid w:val="004E08EC"/>
    <w:rsid w:val="004E0AF7"/>
    <w:rsid w:val="004E0C12"/>
    <w:rsid w:val="004E1080"/>
    <w:rsid w:val="004E10AD"/>
    <w:rsid w:val="004E1D72"/>
    <w:rsid w:val="004E3BCC"/>
    <w:rsid w:val="004E45EF"/>
    <w:rsid w:val="004E474A"/>
    <w:rsid w:val="004E4BDC"/>
    <w:rsid w:val="004E53C7"/>
    <w:rsid w:val="004E5B48"/>
    <w:rsid w:val="004E6643"/>
    <w:rsid w:val="004F03A8"/>
    <w:rsid w:val="004F0A4D"/>
    <w:rsid w:val="004F13C4"/>
    <w:rsid w:val="004F1758"/>
    <w:rsid w:val="004F23C4"/>
    <w:rsid w:val="004F2463"/>
    <w:rsid w:val="004F3037"/>
    <w:rsid w:val="004F407A"/>
    <w:rsid w:val="004F4BE2"/>
    <w:rsid w:val="004F4E8E"/>
    <w:rsid w:val="004F57C1"/>
    <w:rsid w:val="004F5894"/>
    <w:rsid w:val="004F607E"/>
    <w:rsid w:val="004F6C3C"/>
    <w:rsid w:val="004F77F5"/>
    <w:rsid w:val="0050035F"/>
    <w:rsid w:val="0050069D"/>
    <w:rsid w:val="00500B06"/>
    <w:rsid w:val="00502FE3"/>
    <w:rsid w:val="005032C1"/>
    <w:rsid w:val="0050347F"/>
    <w:rsid w:val="005034C4"/>
    <w:rsid w:val="005040BD"/>
    <w:rsid w:val="00504E66"/>
    <w:rsid w:val="00504EC3"/>
    <w:rsid w:val="0050551E"/>
    <w:rsid w:val="00505BBF"/>
    <w:rsid w:val="00507074"/>
    <w:rsid w:val="005109AD"/>
    <w:rsid w:val="00510D99"/>
    <w:rsid w:val="00511518"/>
    <w:rsid w:val="00511A4B"/>
    <w:rsid w:val="00513483"/>
    <w:rsid w:val="00513489"/>
    <w:rsid w:val="005138C3"/>
    <w:rsid w:val="00513F2D"/>
    <w:rsid w:val="005140EB"/>
    <w:rsid w:val="00514657"/>
    <w:rsid w:val="00517AA3"/>
    <w:rsid w:val="00517C1C"/>
    <w:rsid w:val="0052005B"/>
    <w:rsid w:val="0052099E"/>
    <w:rsid w:val="00520CCD"/>
    <w:rsid w:val="005212B1"/>
    <w:rsid w:val="005212BA"/>
    <w:rsid w:val="005214F3"/>
    <w:rsid w:val="005218EE"/>
    <w:rsid w:val="00522A73"/>
    <w:rsid w:val="00522F7B"/>
    <w:rsid w:val="005235A5"/>
    <w:rsid w:val="00524F87"/>
    <w:rsid w:val="00525004"/>
    <w:rsid w:val="005254B5"/>
    <w:rsid w:val="00526EA0"/>
    <w:rsid w:val="00527731"/>
    <w:rsid w:val="0053099C"/>
    <w:rsid w:val="00530B28"/>
    <w:rsid w:val="00530D35"/>
    <w:rsid w:val="005310C7"/>
    <w:rsid w:val="00531177"/>
    <w:rsid w:val="00532260"/>
    <w:rsid w:val="00532294"/>
    <w:rsid w:val="0053315B"/>
    <w:rsid w:val="0053335E"/>
    <w:rsid w:val="00533C34"/>
    <w:rsid w:val="00533EF6"/>
    <w:rsid w:val="00534CAB"/>
    <w:rsid w:val="00535285"/>
    <w:rsid w:val="00537849"/>
    <w:rsid w:val="005409BC"/>
    <w:rsid w:val="005411D1"/>
    <w:rsid w:val="00541D27"/>
    <w:rsid w:val="00544320"/>
    <w:rsid w:val="00544984"/>
    <w:rsid w:val="00546489"/>
    <w:rsid w:val="00546794"/>
    <w:rsid w:val="00546A1B"/>
    <w:rsid w:val="00547B43"/>
    <w:rsid w:val="00550054"/>
    <w:rsid w:val="005500F5"/>
    <w:rsid w:val="0055166A"/>
    <w:rsid w:val="005518E7"/>
    <w:rsid w:val="00551FC1"/>
    <w:rsid w:val="005530C5"/>
    <w:rsid w:val="00554269"/>
    <w:rsid w:val="005559EA"/>
    <w:rsid w:val="005563D2"/>
    <w:rsid w:val="00556555"/>
    <w:rsid w:val="00556807"/>
    <w:rsid w:val="005568A9"/>
    <w:rsid w:val="00556C6D"/>
    <w:rsid w:val="0055729D"/>
    <w:rsid w:val="005574C8"/>
    <w:rsid w:val="0055771A"/>
    <w:rsid w:val="00557CF3"/>
    <w:rsid w:val="00560BC4"/>
    <w:rsid w:val="00561B8F"/>
    <w:rsid w:val="00562947"/>
    <w:rsid w:val="005633FE"/>
    <w:rsid w:val="00563EC5"/>
    <w:rsid w:val="00563FCA"/>
    <w:rsid w:val="005643BE"/>
    <w:rsid w:val="005650B1"/>
    <w:rsid w:val="0056546A"/>
    <w:rsid w:val="005658D2"/>
    <w:rsid w:val="00566139"/>
    <w:rsid w:val="00567BA2"/>
    <w:rsid w:val="00567E31"/>
    <w:rsid w:val="00570227"/>
    <w:rsid w:val="005711C3"/>
    <w:rsid w:val="00571A01"/>
    <w:rsid w:val="005723DC"/>
    <w:rsid w:val="0057271F"/>
    <w:rsid w:val="00572B1D"/>
    <w:rsid w:val="0057543F"/>
    <w:rsid w:val="00577ADF"/>
    <w:rsid w:val="00577C0B"/>
    <w:rsid w:val="00577C72"/>
    <w:rsid w:val="00580145"/>
    <w:rsid w:val="00581581"/>
    <w:rsid w:val="0058163E"/>
    <w:rsid w:val="005817E4"/>
    <w:rsid w:val="00581C86"/>
    <w:rsid w:val="0058327C"/>
    <w:rsid w:val="00583DF8"/>
    <w:rsid w:val="00585393"/>
    <w:rsid w:val="00586787"/>
    <w:rsid w:val="0058694C"/>
    <w:rsid w:val="00587702"/>
    <w:rsid w:val="00587B0C"/>
    <w:rsid w:val="00587F46"/>
    <w:rsid w:val="00590A83"/>
    <w:rsid w:val="00591672"/>
    <w:rsid w:val="005921F8"/>
    <w:rsid w:val="0059269D"/>
    <w:rsid w:val="00592CB9"/>
    <w:rsid w:val="00593983"/>
    <w:rsid w:val="0059586B"/>
    <w:rsid w:val="005968CF"/>
    <w:rsid w:val="00597942"/>
    <w:rsid w:val="00597E83"/>
    <w:rsid w:val="005A1E01"/>
    <w:rsid w:val="005A2A87"/>
    <w:rsid w:val="005A313D"/>
    <w:rsid w:val="005A3763"/>
    <w:rsid w:val="005A4C74"/>
    <w:rsid w:val="005A5B9C"/>
    <w:rsid w:val="005A7386"/>
    <w:rsid w:val="005A73D5"/>
    <w:rsid w:val="005B0AD0"/>
    <w:rsid w:val="005B0B9E"/>
    <w:rsid w:val="005B274E"/>
    <w:rsid w:val="005B327C"/>
    <w:rsid w:val="005B38D1"/>
    <w:rsid w:val="005B38FD"/>
    <w:rsid w:val="005B4289"/>
    <w:rsid w:val="005B6ED1"/>
    <w:rsid w:val="005B7836"/>
    <w:rsid w:val="005B7898"/>
    <w:rsid w:val="005C0A60"/>
    <w:rsid w:val="005C1321"/>
    <w:rsid w:val="005C1675"/>
    <w:rsid w:val="005C19ED"/>
    <w:rsid w:val="005C1E45"/>
    <w:rsid w:val="005C238B"/>
    <w:rsid w:val="005C29CF"/>
    <w:rsid w:val="005C3792"/>
    <w:rsid w:val="005C52DA"/>
    <w:rsid w:val="005C5F1D"/>
    <w:rsid w:val="005C701D"/>
    <w:rsid w:val="005C707B"/>
    <w:rsid w:val="005D13F6"/>
    <w:rsid w:val="005D2B57"/>
    <w:rsid w:val="005D340B"/>
    <w:rsid w:val="005D3474"/>
    <w:rsid w:val="005D34E1"/>
    <w:rsid w:val="005D4667"/>
    <w:rsid w:val="005D473B"/>
    <w:rsid w:val="005D620D"/>
    <w:rsid w:val="005D679A"/>
    <w:rsid w:val="005D772C"/>
    <w:rsid w:val="005E093C"/>
    <w:rsid w:val="005E0FF7"/>
    <w:rsid w:val="005E12B8"/>
    <w:rsid w:val="005E1748"/>
    <w:rsid w:val="005E1C31"/>
    <w:rsid w:val="005E1EE9"/>
    <w:rsid w:val="005E23FA"/>
    <w:rsid w:val="005E45AE"/>
    <w:rsid w:val="005E5121"/>
    <w:rsid w:val="005F0A8B"/>
    <w:rsid w:val="005F207C"/>
    <w:rsid w:val="005F220A"/>
    <w:rsid w:val="005F2985"/>
    <w:rsid w:val="005F2A29"/>
    <w:rsid w:val="005F2D65"/>
    <w:rsid w:val="005F3442"/>
    <w:rsid w:val="005F49FC"/>
    <w:rsid w:val="005F529E"/>
    <w:rsid w:val="005F5434"/>
    <w:rsid w:val="005F62F0"/>
    <w:rsid w:val="005F7B8E"/>
    <w:rsid w:val="0060062C"/>
    <w:rsid w:val="00600E74"/>
    <w:rsid w:val="00601047"/>
    <w:rsid w:val="00601182"/>
    <w:rsid w:val="00601A5A"/>
    <w:rsid w:val="006026C9"/>
    <w:rsid w:val="00603206"/>
    <w:rsid w:val="006039D5"/>
    <w:rsid w:val="00606485"/>
    <w:rsid w:val="00606CD4"/>
    <w:rsid w:val="00606F8D"/>
    <w:rsid w:val="0060716F"/>
    <w:rsid w:val="006078D3"/>
    <w:rsid w:val="006110DA"/>
    <w:rsid w:val="00611394"/>
    <w:rsid w:val="0061182E"/>
    <w:rsid w:val="00611A03"/>
    <w:rsid w:val="00612273"/>
    <w:rsid w:val="00612672"/>
    <w:rsid w:val="00612713"/>
    <w:rsid w:val="00612F99"/>
    <w:rsid w:val="0061330F"/>
    <w:rsid w:val="006135A0"/>
    <w:rsid w:val="006145C0"/>
    <w:rsid w:val="006146D8"/>
    <w:rsid w:val="006148AA"/>
    <w:rsid w:val="006148DD"/>
    <w:rsid w:val="006148EF"/>
    <w:rsid w:val="0061555A"/>
    <w:rsid w:val="0061753F"/>
    <w:rsid w:val="00621143"/>
    <w:rsid w:val="00621DC3"/>
    <w:rsid w:val="0062241F"/>
    <w:rsid w:val="00622BCE"/>
    <w:rsid w:val="00622F71"/>
    <w:rsid w:val="0062321B"/>
    <w:rsid w:val="00624CEC"/>
    <w:rsid w:val="006265C1"/>
    <w:rsid w:val="00626CA7"/>
    <w:rsid w:val="0063060C"/>
    <w:rsid w:val="00630790"/>
    <w:rsid w:val="00630918"/>
    <w:rsid w:val="00631081"/>
    <w:rsid w:val="00631E55"/>
    <w:rsid w:val="00633A0D"/>
    <w:rsid w:val="00634879"/>
    <w:rsid w:val="006365B5"/>
    <w:rsid w:val="00636D1F"/>
    <w:rsid w:val="006373D6"/>
    <w:rsid w:val="006408C1"/>
    <w:rsid w:val="00640CF3"/>
    <w:rsid w:val="00642A03"/>
    <w:rsid w:val="00642B0D"/>
    <w:rsid w:val="00643904"/>
    <w:rsid w:val="006445D9"/>
    <w:rsid w:val="006445F8"/>
    <w:rsid w:val="0064558C"/>
    <w:rsid w:val="00646045"/>
    <w:rsid w:val="00646EFD"/>
    <w:rsid w:val="006474CE"/>
    <w:rsid w:val="0065130D"/>
    <w:rsid w:val="00652170"/>
    <w:rsid w:val="00653644"/>
    <w:rsid w:val="0065412B"/>
    <w:rsid w:val="006541E0"/>
    <w:rsid w:val="006544A3"/>
    <w:rsid w:val="00654A08"/>
    <w:rsid w:val="00654F3B"/>
    <w:rsid w:val="00655BE2"/>
    <w:rsid w:val="0065714E"/>
    <w:rsid w:val="00657D7C"/>
    <w:rsid w:val="006609A2"/>
    <w:rsid w:val="006610AC"/>
    <w:rsid w:val="006612A9"/>
    <w:rsid w:val="00662DDB"/>
    <w:rsid w:val="006634AE"/>
    <w:rsid w:val="00663672"/>
    <w:rsid w:val="00664C8B"/>
    <w:rsid w:val="0066542D"/>
    <w:rsid w:val="00665F4C"/>
    <w:rsid w:val="0066631E"/>
    <w:rsid w:val="00666D11"/>
    <w:rsid w:val="00666F96"/>
    <w:rsid w:val="00670380"/>
    <w:rsid w:val="00670B8D"/>
    <w:rsid w:val="00670BB5"/>
    <w:rsid w:val="006719F7"/>
    <w:rsid w:val="00673042"/>
    <w:rsid w:val="00673362"/>
    <w:rsid w:val="006737C4"/>
    <w:rsid w:val="0067399E"/>
    <w:rsid w:val="00673A1C"/>
    <w:rsid w:val="00674801"/>
    <w:rsid w:val="00675364"/>
    <w:rsid w:val="00675F8B"/>
    <w:rsid w:val="006761ED"/>
    <w:rsid w:val="006774DF"/>
    <w:rsid w:val="00680333"/>
    <w:rsid w:val="00681515"/>
    <w:rsid w:val="006815FA"/>
    <w:rsid w:val="00681B5F"/>
    <w:rsid w:val="00682BBF"/>
    <w:rsid w:val="006854E0"/>
    <w:rsid w:val="00685B24"/>
    <w:rsid w:val="0068626C"/>
    <w:rsid w:val="0068738C"/>
    <w:rsid w:val="00687590"/>
    <w:rsid w:val="006907BB"/>
    <w:rsid w:val="00690B61"/>
    <w:rsid w:val="0069260D"/>
    <w:rsid w:val="00692EB0"/>
    <w:rsid w:val="00695C36"/>
    <w:rsid w:val="00696C0F"/>
    <w:rsid w:val="006A0AF5"/>
    <w:rsid w:val="006A302A"/>
    <w:rsid w:val="006A35FF"/>
    <w:rsid w:val="006A41A1"/>
    <w:rsid w:val="006A4E2E"/>
    <w:rsid w:val="006A5BE9"/>
    <w:rsid w:val="006A6298"/>
    <w:rsid w:val="006A64A6"/>
    <w:rsid w:val="006A66AD"/>
    <w:rsid w:val="006A6DB5"/>
    <w:rsid w:val="006A6FEB"/>
    <w:rsid w:val="006A7AA4"/>
    <w:rsid w:val="006A7FBB"/>
    <w:rsid w:val="006B0414"/>
    <w:rsid w:val="006B0A3E"/>
    <w:rsid w:val="006B143F"/>
    <w:rsid w:val="006B2237"/>
    <w:rsid w:val="006B29BF"/>
    <w:rsid w:val="006B2CBB"/>
    <w:rsid w:val="006B33BE"/>
    <w:rsid w:val="006B42ED"/>
    <w:rsid w:val="006B48E3"/>
    <w:rsid w:val="006B492D"/>
    <w:rsid w:val="006B60CA"/>
    <w:rsid w:val="006B62BD"/>
    <w:rsid w:val="006B67B3"/>
    <w:rsid w:val="006B72C1"/>
    <w:rsid w:val="006B73A9"/>
    <w:rsid w:val="006B75BB"/>
    <w:rsid w:val="006C0FD0"/>
    <w:rsid w:val="006C1255"/>
    <w:rsid w:val="006C12F5"/>
    <w:rsid w:val="006C173D"/>
    <w:rsid w:val="006C17A7"/>
    <w:rsid w:val="006C2EE2"/>
    <w:rsid w:val="006C38A6"/>
    <w:rsid w:val="006C490C"/>
    <w:rsid w:val="006C4E70"/>
    <w:rsid w:val="006C5B57"/>
    <w:rsid w:val="006C6BD0"/>
    <w:rsid w:val="006C6D76"/>
    <w:rsid w:val="006C7DEA"/>
    <w:rsid w:val="006D0C7A"/>
    <w:rsid w:val="006D0F08"/>
    <w:rsid w:val="006D113A"/>
    <w:rsid w:val="006D12A3"/>
    <w:rsid w:val="006D1DA2"/>
    <w:rsid w:val="006D223C"/>
    <w:rsid w:val="006D25D7"/>
    <w:rsid w:val="006D2C48"/>
    <w:rsid w:val="006D3A87"/>
    <w:rsid w:val="006D6517"/>
    <w:rsid w:val="006D6745"/>
    <w:rsid w:val="006D76F1"/>
    <w:rsid w:val="006D7ABE"/>
    <w:rsid w:val="006D7D85"/>
    <w:rsid w:val="006D7E38"/>
    <w:rsid w:val="006E0269"/>
    <w:rsid w:val="006E04E9"/>
    <w:rsid w:val="006E2543"/>
    <w:rsid w:val="006E2C62"/>
    <w:rsid w:val="006E3189"/>
    <w:rsid w:val="006E387B"/>
    <w:rsid w:val="006E4C2A"/>
    <w:rsid w:val="006E4E87"/>
    <w:rsid w:val="006E6DBD"/>
    <w:rsid w:val="006E703F"/>
    <w:rsid w:val="006E748F"/>
    <w:rsid w:val="006F0DB7"/>
    <w:rsid w:val="006F1CF3"/>
    <w:rsid w:val="006F2BEF"/>
    <w:rsid w:val="006F2D0C"/>
    <w:rsid w:val="006F3804"/>
    <w:rsid w:val="006F3A15"/>
    <w:rsid w:val="006F3B74"/>
    <w:rsid w:val="006F4AE0"/>
    <w:rsid w:val="006F72A2"/>
    <w:rsid w:val="007000E4"/>
    <w:rsid w:val="007011A1"/>
    <w:rsid w:val="00701622"/>
    <w:rsid w:val="00702146"/>
    <w:rsid w:val="007022BB"/>
    <w:rsid w:val="0070373C"/>
    <w:rsid w:val="00703F6F"/>
    <w:rsid w:val="00704A81"/>
    <w:rsid w:val="00706CFD"/>
    <w:rsid w:val="00706E53"/>
    <w:rsid w:val="007110BB"/>
    <w:rsid w:val="00711C57"/>
    <w:rsid w:val="0071239F"/>
    <w:rsid w:val="007133BC"/>
    <w:rsid w:val="007143DC"/>
    <w:rsid w:val="00715A9F"/>
    <w:rsid w:val="00715B8F"/>
    <w:rsid w:val="00716D08"/>
    <w:rsid w:val="00717468"/>
    <w:rsid w:val="007203D0"/>
    <w:rsid w:val="00720A36"/>
    <w:rsid w:val="00721135"/>
    <w:rsid w:val="00721794"/>
    <w:rsid w:val="00721B1A"/>
    <w:rsid w:val="00722BBB"/>
    <w:rsid w:val="0072393F"/>
    <w:rsid w:val="00723EBC"/>
    <w:rsid w:val="007240E6"/>
    <w:rsid w:val="00725231"/>
    <w:rsid w:val="00725BD4"/>
    <w:rsid w:val="0072761A"/>
    <w:rsid w:val="007306C7"/>
    <w:rsid w:val="00730B35"/>
    <w:rsid w:val="007310CB"/>
    <w:rsid w:val="00731BED"/>
    <w:rsid w:val="0073215C"/>
    <w:rsid w:val="00732CB3"/>
    <w:rsid w:val="00732CF4"/>
    <w:rsid w:val="00733443"/>
    <w:rsid w:val="00735180"/>
    <w:rsid w:val="007353A3"/>
    <w:rsid w:val="0073592A"/>
    <w:rsid w:val="00735A1C"/>
    <w:rsid w:val="00735C2A"/>
    <w:rsid w:val="00735FB9"/>
    <w:rsid w:val="00736047"/>
    <w:rsid w:val="00736BD5"/>
    <w:rsid w:val="0073734F"/>
    <w:rsid w:val="00741106"/>
    <w:rsid w:val="00741450"/>
    <w:rsid w:val="00741A83"/>
    <w:rsid w:val="007423DB"/>
    <w:rsid w:val="00743358"/>
    <w:rsid w:val="00743E00"/>
    <w:rsid w:val="00745D23"/>
    <w:rsid w:val="007470BB"/>
    <w:rsid w:val="00747E2F"/>
    <w:rsid w:val="00747EC6"/>
    <w:rsid w:val="00747EE3"/>
    <w:rsid w:val="00750481"/>
    <w:rsid w:val="00751C54"/>
    <w:rsid w:val="007526D1"/>
    <w:rsid w:val="00752B70"/>
    <w:rsid w:val="00752F95"/>
    <w:rsid w:val="007535A2"/>
    <w:rsid w:val="00754B71"/>
    <w:rsid w:val="00755580"/>
    <w:rsid w:val="00755C62"/>
    <w:rsid w:val="00755CF4"/>
    <w:rsid w:val="00755FC0"/>
    <w:rsid w:val="00756AF8"/>
    <w:rsid w:val="0075708E"/>
    <w:rsid w:val="00757090"/>
    <w:rsid w:val="0075775A"/>
    <w:rsid w:val="00760ED9"/>
    <w:rsid w:val="00761297"/>
    <w:rsid w:val="00761F9B"/>
    <w:rsid w:val="0076208C"/>
    <w:rsid w:val="00762469"/>
    <w:rsid w:val="00764DAD"/>
    <w:rsid w:val="0076552D"/>
    <w:rsid w:val="00765573"/>
    <w:rsid w:val="007659D1"/>
    <w:rsid w:val="00765DA9"/>
    <w:rsid w:val="00766205"/>
    <w:rsid w:val="007663E4"/>
    <w:rsid w:val="007668A8"/>
    <w:rsid w:val="00767942"/>
    <w:rsid w:val="00767BD6"/>
    <w:rsid w:val="00767F97"/>
    <w:rsid w:val="007702A3"/>
    <w:rsid w:val="007705DF"/>
    <w:rsid w:val="00770D8D"/>
    <w:rsid w:val="007713D4"/>
    <w:rsid w:val="0077147D"/>
    <w:rsid w:val="007727AB"/>
    <w:rsid w:val="00772B92"/>
    <w:rsid w:val="00774B1F"/>
    <w:rsid w:val="007766FF"/>
    <w:rsid w:val="00777617"/>
    <w:rsid w:val="007800AF"/>
    <w:rsid w:val="007805B8"/>
    <w:rsid w:val="007811C8"/>
    <w:rsid w:val="00782072"/>
    <w:rsid w:val="00782394"/>
    <w:rsid w:val="00782831"/>
    <w:rsid w:val="00783893"/>
    <w:rsid w:val="00783A4E"/>
    <w:rsid w:val="00783D8F"/>
    <w:rsid w:val="00783FCF"/>
    <w:rsid w:val="007849CE"/>
    <w:rsid w:val="00784BBF"/>
    <w:rsid w:val="0078584A"/>
    <w:rsid w:val="00785AD2"/>
    <w:rsid w:val="00785FDF"/>
    <w:rsid w:val="00786CCF"/>
    <w:rsid w:val="007875F4"/>
    <w:rsid w:val="00787962"/>
    <w:rsid w:val="00790A76"/>
    <w:rsid w:val="00790A8F"/>
    <w:rsid w:val="00791542"/>
    <w:rsid w:val="00792F84"/>
    <w:rsid w:val="00793A48"/>
    <w:rsid w:val="00794644"/>
    <w:rsid w:val="00794EAB"/>
    <w:rsid w:val="0079549C"/>
    <w:rsid w:val="007977A7"/>
    <w:rsid w:val="00797E5E"/>
    <w:rsid w:val="007A2415"/>
    <w:rsid w:val="007A297C"/>
    <w:rsid w:val="007A3BB2"/>
    <w:rsid w:val="007A48C1"/>
    <w:rsid w:val="007A4962"/>
    <w:rsid w:val="007A5399"/>
    <w:rsid w:val="007A66FD"/>
    <w:rsid w:val="007A69A0"/>
    <w:rsid w:val="007B00BC"/>
    <w:rsid w:val="007B1408"/>
    <w:rsid w:val="007B226F"/>
    <w:rsid w:val="007B293F"/>
    <w:rsid w:val="007B2A01"/>
    <w:rsid w:val="007B2D53"/>
    <w:rsid w:val="007B3A67"/>
    <w:rsid w:val="007B3ECE"/>
    <w:rsid w:val="007B496B"/>
    <w:rsid w:val="007B4F7D"/>
    <w:rsid w:val="007B6E75"/>
    <w:rsid w:val="007B771C"/>
    <w:rsid w:val="007B7A74"/>
    <w:rsid w:val="007B7A81"/>
    <w:rsid w:val="007B7DC6"/>
    <w:rsid w:val="007C1000"/>
    <w:rsid w:val="007C21EE"/>
    <w:rsid w:val="007C2D20"/>
    <w:rsid w:val="007C3731"/>
    <w:rsid w:val="007C49F0"/>
    <w:rsid w:val="007C50A7"/>
    <w:rsid w:val="007C53A7"/>
    <w:rsid w:val="007C5735"/>
    <w:rsid w:val="007C5EDA"/>
    <w:rsid w:val="007C675E"/>
    <w:rsid w:val="007C68A8"/>
    <w:rsid w:val="007C699A"/>
    <w:rsid w:val="007C7668"/>
    <w:rsid w:val="007D0090"/>
    <w:rsid w:val="007D0ED3"/>
    <w:rsid w:val="007D10CE"/>
    <w:rsid w:val="007D1186"/>
    <w:rsid w:val="007D162F"/>
    <w:rsid w:val="007D1777"/>
    <w:rsid w:val="007D1E22"/>
    <w:rsid w:val="007D223A"/>
    <w:rsid w:val="007D25C0"/>
    <w:rsid w:val="007D36DA"/>
    <w:rsid w:val="007D40EB"/>
    <w:rsid w:val="007D540C"/>
    <w:rsid w:val="007D673F"/>
    <w:rsid w:val="007D694F"/>
    <w:rsid w:val="007D6CA9"/>
    <w:rsid w:val="007D7ED2"/>
    <w:rsid w:val="007E1567"/>
    <w:rsid w:val="007E1D27"/>
    <w:rsid w:val="007E259A"/>
    <w:rsid w:val="007E28AE"/>
    <w:rsid w:val="007E38DC"/>
    <w:rsid w:val="007E395E"/>
    <w:rsid w:val="007E4488"/>
    <w:rsid w:val="007E54B6"/>
    <w:rsid w:val="007E5E5C"/>
    <w:rsid w:val="007E6301"/>
    <w:rsid w:val="007E68D8"/>
    <w:rsid w:val="007E6BD0"/>
    <w:rsid w:val="007E6DCB"/>
    <w:rsid w:val="007E730F"/>
    <w:rsid w:val="007E7A40"/>
    <w:rsid w:val="007F1D2B"/>
    <w:rsid w:val="007F23BF"/>
    <w:rsid w:val="007F4635"/>
    <w:rsid w:val="007F4D05"/>
    <w:rsid w:val="007F4FDF"/>
    <w:rsid w:val="007F51A5"/>
    <w:rsid w:val="007F59BB"/>
    <w:rsid w:val="007F6381"/>
    <w:rsid w:val="007F6514"/>
    <w:rsid w:val="007F68C7"/>
    <w:rsid w:val="00800284"/>
    <w:rsid w:val="00800596"/>
    <w:rsid w:val="008013C4"/>
    <w:rsid w:val="00801B57"/>
    <w:rsid w:val="00802F67"/>
    <w:rsid w:val="00804276"/>
    <w:rsid w:val="00804654"/>
    <w:rsid w:val="00804871"/>
    <w:rsid w:val="00804F43"/>
    <w:rsid w:val="0080595F"/>
    <w:rsid w:val="00806942"/>
    <w:rsid w:val="00807360"/>
    <w:rsid w:val="00811817"/>
    <w:rsid w:val="00812115"/>
    <w:rsid w:val="0081369C"/>
    <w:rsid w:val="00813C86"/>
    <w:rsid w:val="00814115"/>
    <w:rsid w:val="00816B36"/>
    <w:rsid w:val="00817E77"/>
    <w:rsid w:val="0082028B"/>
    <w:rsid w:val="008208E1"/>
    <w:rsid w:val="0082264A"/>
    <w:rsid w:val="0082326C"/>
    <w:rsid w:val="00824B57"/>
    <w:rsid w:val="00825A76"/>
    <w:rsid w:val="00825AE0"/>
    <w:rsid w:val="00826161"/>
    <w:rsid w:val="00826A4A"/>
    <w:rsid w:val="00827387"/>
    <w:rsid w:val="008309CB"/>
    <w:rsid w:val="008309E7"/>
    <w:rsid w:val="008309E9"/>
    <w:rsid w:val="008312B6"/>
    <w:rsid w:val="008315C5"/>
    <w:rsid w:val="008319A1"/>
    <w:rsid w:val="00832EEB"/>
    <w:rsid w:val="00832F8E"/>
    <w:rsid w:val="00833458"/>
    <w:rsid w:val="008342B7"/>
    <w:rsid w:val="00834841"/>
    <w:rsid w:val="00835805"/>
    <w:rsid w:val="00835BEA"/>
    <w:rsid w:val="00836EBF"/>
    <w:rsid w:val="008376BF"/>
    <w:rsid w:val="00841123"/>
    <w:rsid w:val="00842837"/>
    <w:rsid w:val="00843042"/>
    <w:rsid w:val="00843268"/>
    <w:rsid w:val="008437EE"/>
    <w:rsid w:val="00843808"/>
    <w:rsid w:val="00843C92"/>
    <w:rsid w:val="008453EE"/>
    <w:rsid w:val="008456CC"/>
    <w:rsid w:val="00847068"/>
    <w:rsid w:val="00850818"/>
    <w:rsid w:val="0085213C"/>
    <w:rsid w:val="0085521D"/>
    <w:rsid w:val="00855802"/>
    <w:rsid w:val="0086105E"/>
    <w:rsid w:val="008611D6"/>
    <w:rsid w:val="00861887"/>
    <w:rsid w:val="00861E28"/>
    <w:rsid w:val="0086254E"/>
    <w:rsid w:val="00862EF3"/>
    <w:rsid w:val="008637AE"/>
    <w:rsid w:val="00865535"/>
    <w:rsid w:val="00865884"/>
    <w:rsid w:val="00865C8E"/>
    <w:rsid w:val="00866232"/>
    <w:rsid w:val="008667E5"/>
    <w:rsid w:val="00867A91"/>
    <w:rsid w:val="00867C5A"/>
    <w:rsid w:val="00870A8F"/>
    <w:rsid w:val="00871E36"/>
    <w:rsid w:val="00872B01"/>
    <w:rsid w:val="00873636"/>
    <w:rsid w:val="00873C72"/>
    <w:rsid w:val="00874758"/>
    <w:rsid w:val="00874AF2"/>
    <w:rsid w:val="00877306"/>
    <w:rsid w:val="0087774B"/>
    <w:rsid w:val="0087799B"/>
    <w:rsid w:val="00880BFF"/>
    <w:rsid w:val="00881080"/>
    <w:rsid w:val="00882017"/>
    <w:rsid w:val="00882288"/>
    <w:rsid w:val="00882B98"/>
    <w:rsid w:val="008833A9"/>
    <w:rsid w:val="00885164"/>
    <w:rsid w:val="00885C9A"/>
    <w:rsid w:val="00885CC9"/>
    <w:rsid w:val="00886BEF"/>
    <w:rsid w:val="00887316"/>
    <w:rsid w:val="00890BE5"/>
    <w:rsid w:val="00890F4E"/>
    <w:rsid w:val="00891B62"/>
    <w:rsid w:val="00891D4C"/>
    <w:rsid w:val="00892BD3"/>
    <w:rsid w:val="00892CE2"/>
    <w:rsid w:val="00892E39"/>
    <w:rsid w:val="0089329D"/>
    <w:rsid w:val="00893959"/>
    <w:rsid w:val="00893B46"/>
    <w:rsid w:val="00893BB4"/>
    <w:rsid w:val="00894962"/>
    <w:rsid w:val="00895729"/>
    <w:rsid w:val="00896081"/>
    <w:rsid w:val="00896266"/>
    <w:rsid w:val="008978DB"/>
    <w:rsid w:val="008A0531"/>
    <w:rsid w:val="008A0E8B"/>
    <w:rsid w:val="008A168E"/>
    <w:rsid w:val="008A1808"/>
    <w:rsid w:val="008A1F88"/>
    <w:rsid w:val="008A3229"/>
    <w:rsid w:val="008A4C08"/>
    <w:rsid w:val="008A55F9"/>
    <w:rsid w:val="008A5B15"/>
    <w:rsid w:val="008A6F0E"/>
    <w:rsid w:val="008B2086"/>
    <w:rsid w:val="008B2328"/>
    <w:rsid w:val="008B36CA"/>
    <w:rsid w:val="008B496F"/>
    <w:rsid w:val="008B4E2C"/>
    <w:rsid w:val="008B50DA"/>
    <w:rsid w:val="008B556D"/>
    <w:rsid w:val="008B59F5"/>
    <w:rsid w:val="008B6DEE"/>
    <w:rsid w:val="008B701A"/>
    <w:rsid w:val="008B740D"/>
    <w:rsid w:val="008C0B1D"/>
    <w:rsid w:val="008C1728"/>
    <w:rsid w:val="008C1C31"/>
    <w:rsid w:val="008C1E7B"/>
    <w:rsid w:val="008C347B"/>
    <w:rsid w:val="008C3C67"/>
    <w:rsid w:val="008C3DD6"/>
    <w:rsid w:val="008C529D"/>
    <w:rsid w:val="008C5A8C"/>
    <w:rsid w:val="008C64B9"/>
    <w:rsid w:val="008C655C"/>
    <w:rsid w:val="008C7146"/>
    <w:rsid w:val="008C7319"/>
    <w:rsid w:val="008C77D1"/>
    <w:rsid w:val="008D0543"/>
    <w:rsid w:val="008D07E6"/>
    <w:rsid w:val="008D0F4B"/>
    <w:rsid w:val="008D16D1"/>
    <w:rsid w:val="008D237D"/>
    <w:rsid w:val="008D2489"/>
    <w:rsid w:val="008D33FA"/>
    <w:rsid w:val="008D4827"/>
    <w:rsid w:val="008D542C"/>
    <w:rsid w:val="008D5726"/>
    <w:rsid w:val="008D57EF"/>
    <w:rsid w:val="008D6677"/>
    <w:rsid w:val="008D6E2F"/>
    <w:rsid w:val="008D702C"/>
    <w:rsid w:val="008D7D49"/>
    <w:rsid w:val="008E0061"/>
    <w:rsid w:val="008E2046"/>
    <w:rsid w:val="008E2185"/>
    <w:rsid w:val="008E379A"/>
    <w:rsid w:val="008E3B69"/>
    <w:rsid w:val="008E3BE4"/>
    <w:rsid w:val="008E43FC"/>
    <w:rsid w:val="008E5DE5"/>
    <w:rsid w:val="008E6032"/>
    <w:rsid w:val="008E6A72"/>
    <w:rsid w:val="008E7C41"/>
    <w:rsid w:val="008E7F2B"/>
    <w:rsid w:val="008F0490"/>
    <w:rsid w:val="008F1ABF"/>
    <w:rsid w:val="008F1AC7"/>
    <w:rsid w:val="008F22FF"/>
    <w:rsid w:val="008F2A1C"/>
    <w:rsid w:val="008F2EB3"/>
    <w:rsid w:val="008F3304"/>
    <w:rsid w:val="008F371E"/>
    <w:rsid w:val="008F4540"/>
    <w:rsid w:val="008F5465"/>
    <w:rsid w:val="008F6D91"/>
    <w:rsid w:val="008F6F7B"/>
    <w:rsid w:val="00900140"/>
    <w:rsid w:val="00900DC4"/>
    <w:rsid w:val="00901B41"/>
    <w:rsid w:val="00902347"/>
    <w:rsid w:val="0090238F"/>
    <w:rsid w:val="00906D9D"/>
    <w:rsid w:val="009073B0"/>
    <w:rsid w:val="009074FB"/>
    <w:rsid w:val="0090762D"/>
    <w:rsid w:val="0090764D"/>
    <w:rsid w:val="00909F23"/>
    <w:rsid w:val="00910896"/>
    <w:rsid w:val="009118E2"/>
    <w:rsid w:val="00912B28"/>
    <w:rsid w:val="00913CC9"/>
    <w:rsid w:val="0091556F"/>
    <w:rsid w:val="00916E4D"/>
    <w:rsid w:val="00916E8C"/>
    <w:rsid w:val="009172B1"/>
    <w:rsid w:val="0091742A"/>
    <w:rsid w:val="0092041A"/>
    <w:rsid w:val="009212FF"/>
    <w:rsid w:val="00921682"/>
    <w:rsid w:val="00921A90"/>
    <w:rsid w:val="0092492B"/>
    <w:rsid w:val="00925B36"/>
    <w:rsid w:val="00926E63"/>
    <w:rsid w:val="009300D4"/>
    <w:rsid w:val="00930579"/>
    <w:rsid w:val="009314A0"/>
    <w:rsid w:val="00932469"/>
    <w:rsid w:val="0093291C"/>
    <w:rsid w:val="009329E1"/>
    <w:rsid w:val="00932A8B"/>
    <w:rsid w:val="0093411E"/>
    <w:rsid w:val="00935D54"/>
    <w:rsid w:val="00936081"/>
    <w:rsid w:val="00936700"/>
    <w:rsid w:val="009376BF"/>
    <w:rsid w:val="00937984"/>
    <w:rsid w:val="009405CD"/>
    <w:rsid w:val="0094107C"/>
    <w:rsid w:val="00944462"/>
    <w:rsid w:val="009449EC"/>
    <w:rsid w:val="00945D8C"/>
    <w:rsid w:val="00945FC1"/>
    <w:rsid w:val="009477D5"/>
    <w:rsid w:val="00947FAF"/>
    <w:rsid w:val="0095024F"/>
    <w:rsid w:val="009512DE"/>
    <w:rsid w:val="00951DBF"/>
    <w:rsid w:val="00952BAD"/>
    <w:rsid w:val="00952E3B"/>
    <w:rsid w:val="00953535"/>
    <w:rsid w:val="00953EBA"/>
    <w:rsid w:val="0095566B"/>
    <w:rsid w:val="009561A1"/>
    <w:rsid w:val="00956921"/>
    <w:rsid w:val="00957881"/>
    <w:rsid w:val="00957A06"/>
    <w:rsid w:val="00957D90"/>
    <w:rsid w:val="00960C65"/>
    <w:rsid w:val="0096152E"/>
    <w:rsid w:val="009617BC"/>
    <w:rsid w:val="00964097"/>
    <w:rsid w:val="00964187"/>
    <w:rsid w:val="009650FE"/>
    <w:rsid w:val="00966024"/>
    <w:rsid w:val="00967054"/>
    <w:rsid w:val="009721EB"/>
    <w:rsid w:val="009725FE"/>
    <w:rsid w:val="00972BF9"/>
    <w:rsid w:val="00973261"/>
    <w:rsid w:val="009732C2"/>
    <w:rsid w:val="00973964"/>
    <w:rsid w:val="00973B8D"/>
    <w:rsid w:val="00974168"/>
    <w:rsid w:val="00975285"/>
    <w:rsid w:val="00975BDB"/>
    <w:rsid w:val="00976A2C"/>
    <w:rsid w:val="00976A9C"/>
    <w:rsid w:val="009777A0"/>
    <w:rsid w:val="0098024A"/>
    <w:rsid w:val="00980C7F"/>
    <w:rsid w:val="00980F04"/>
    <w:rsid w:val="00982CF5"/>
    <w:rsid w:val="00983937"/>
    <w:rsid w:val="00984F15"/>
    <w:rsid w:val="0098553B"/>
    <w:rsid w:val="009862BC"/>
    <w:rsid w:val="00986A1A"/>
    <w:rsid w:val="00986A29"/>
    <w:rsid w:val="00987000"/>
    <w:rsid w:val="009872ED"/>
    <w:rsid w:val="00991287"/>
    <w:rsid w:val="00991569"/>
    <w:rsid w:val="00991B1E"/>
    <w:rsid w:val="00991C57"/>
    <w:rsid w:val="009929C0"/>
    <w:rsid w:val="00992CC5"/>
    <w:rsid w:val="00992FE5"/>
    <w:rsid w:val="00993440"/>
    <w:rsid w:val="00993A67"/>
    <w:rsid w:val="00994B4E"/>
    <w:rsid w:val="0099692E"/>
    <w:rsid w:val="00997B6A"/>
    <w:rsid w:val="009A0AF9"/>
    <w:rsid w:val="009A1560"/>
    <w:rsid w:val="009A173D"/>
    <w:rsid w:val="009A218C"/>
    <w:rsid w:val="009A22A7"/>
    <w:rsid w:val="009A2B82"/>
    <w:rsid w:val="009A3F45"/>
    <w:rsid w:val="009A4051"/>
    <w:rsid w:val="009A4F6D"/>
    <w:rsid w:val="009A4FD2"/>
    <w:rsid w:val="009A52B9"/>
    <w:rsid w:val="009A5464"/>
    <w:rsid w:val="009A67E2"/>
    <w:rsid w:val="009A761F"/>
    <w:rsid w:val="009A7683"/>
    <w:rsid w:val="009B0509"/>
    <w:rsid w:val="009B056D"/>
    <w:rsid w:val="009B136C"/>
    <w:rsid w:val="009B151D"/>
    <w:rsid w:val="009B2B3B"/>
    <w:rsid w:val="009B300A"/>
    <w:rsid w:val="009B43D6"/>
    <w:rsid w:val="009B447A"/>
    <w:rsid w:val="009B58DC"/>
    <w:rsid w:val="009B5924"/>
    <w:rsid w:val="009B6264"/>
    <w:rsid w:val="009B659D"/>
    <w:rsid w:val="009B69AF"/>
    <w:rsid w:val="009C41BD"/>
    <w:rsid w:val="009C555E"/>
    <w:rsid w:val="009C5B58"/>
    <w:rsid w:val="009C6EB3"/>
    <w:rsid w:val="009C7133"/>
    <w:rsid w:val="009C7983"/>
    <w:rsid w:val="009C7C22"/>
    <w:rsid w:val="009D0617"/>
    <w:rsid w:val="009D07F5"/>
    <w:rsid w:val="009D18C6"/>
    <w:rsid w:val="009D3082"/>
    <w:rsid w:val="009D32AF"/>
    <w:rsid w:val="009D34D1"/>
    <w:rsid w:val="009D3932"/>
    <w:rsid w:val="009D49BB"/>
    <w:rsid w:val="009D4D1A"/>
    <w:rsid w:val="009D5FDC"/>
    <w:rsid w:val="009D65DE"/>
    <w:rsid w:val="009D6B5D"/>
    <w:rsid w:val="009D737E"/>
    <w:rsid w:val="009E0917"/>
    <w:rsid w:val="009E0A4F"/>
    <w:rsid w:val="009E0DDD"/>
    <w:rsid w:val="009E0E9F"/>
    <w:rsid w:val="009E1977"/>
    <w:rsid w:val="009E1E4B"/>
    <w:rsid w:val="009E2399"/>
    <w:rsid w:val="009E42EC"/>
    <w:rsid w:val="009E5C74"/>
    <w:rsid w:val="009E6520"/>
    <w:rsid w:val="009E671B"/>
    <w:rsid w:val="009E67AD"/>
    <w:rsid w:val="009E7288"/>
    <w:rsid w:val="009E7CBF"/>
    <w:rsid w:val="009F0329"/>
    <w:rsid w:val="009F0997"/>
    <w:rsid w:val="009F0C8C"/>
    <w:rsid w:val="009F0F10"/>
    <w:rsid w:val="009F182D"/>
    <w:rsid w:val="009F1A9C"/>
    <w:rsid w:val="009F1EFA"/>
    <w:rsid w:val="009F45C0"/>
    <w:rsid w:val="009F5E37"/>
    <w:rsid w:val="009F6034"/>
    <w:rsid w:val="009F6BD6"/>
    <w:rsid w:val="00A00D80"/>
    <w:rsid w:val="00A010B6"/>
    <w:rsid w:val="00A01686"/>
    <w:rsid w:val="00A02038"/>
    <w:rsid w:val="00A02099"/>
    <w:rsid w:val="00A02652"/>
    <w:rsid w:val="00A0395B"/>
    <w:rsid w:val="00A039EB"/>
    <w:rsid w:val="00A03DA0"/>
    <w:rsid w:val="00A042DC"/>
    <w:rsid w:val="00A043B6"/>
    <w:rsid w:val="00A04436"/>
    <w:rsid w:val="00A0495E"/>
    <w:rsid w:val="00A05B3C"/>
    <w:rsid w:val="00A0624C"/>
    <w:rsid w:val="00A06A20"/>
    <w:rsid w:val="00A07568"/>
    <w:rsid w:val="00A07E6A"/>
    <w:rsid w:val="00A1098C"/>
    <w:rsid w:val="00A113A7"/>
    <w:rsid w:val="00A12500"/>
    <w:rsid w:val="00A147E4"/>
    <w:rsid w:val="00A15541"/>
    <w:rsid w:val="00A165FF"/>
    <w:rsid w:val="00A1686E"/>
    <w:rsid w:val="00A2029F"/>
    <w:rsid w:val="00A2161B"/>
    <w:rsid w:val="00A21672"/>
    <w:rsid w:val="00A21F55"/>
    <w:rsid w:val="00A22996"/>
    <w:rsid w:val="00A231E0"/>
    <w:rsid w:val="00A23EFD"/>
    <w:rsid w:val="00A24F9A"/>
    <w:rsid w:val="00A263A5"/>
    <w:rsid w:val="00A2649D"/>
    <w:rsid w:val="00A269C4"/>
    <w:rsid w:val="00A2794E"/>
    <w:rsid w:val="00A301AE"/>
    <w:rsid w:val="00A30E18"/>
    <w:rsid w:val="00A33CC6"/>
    <w:rsid w:val="00A34ADF"/>
    <w:rsid w:val="00A35AC5"/>
    <w:rsid w:val="00A35D71"/>
    <w:rsid w:val="00A36B55"/>
    <w:rsid w:val="00A36E3E"/>
    <w:rsid w:val="00A37F72"/>
    <w:rsid w:val="00A40080"/>
    <w:rsid w:val="00A40228"/>
    <w:rsid w:val="00A40AD2"/>
    <w:rsid w:val="00A40E49"/>
    <w:rsid w:val="00A41826"/>
    <w:rsid w:val="00A41DD0"/>
    <w:rsid w:val="00A427D3"/>
    <w:rsid w:val="00A42E28"/>
    <w:rsid w:val="00A433B0"/>
    <w:rsid w:val="00A43565"/>
    <w:rsid w:val="00A45639"/>
    <w:rsid w:val="00A45DA6"/>
    <w:rsid w:val="00A469D9"/>
    <w:rsid w:val="00A47277"/>
    <w:rsid w:val="00A4746B"/>
    <w:rsid w:val="00A47B80"/>
    <w:rsid w:val="00A47D71"/>
    <w:rsid w:val="00A516AA"/>
    <w:rsid w:val="00A5178A"/>
    <w:rsid w:val="00A51C5A"/>
    <w:rsid w:val="00A520C9"/>
    <w:rsid w:val="00A53810"/>
    <w:rsid w:val="00A53839"/>
    <w:rsid w:val="00A54748"/>
    <w:rsid w:val="00A54C24"/>
    <w:rsid w:val="00A5508C"/>
    <w:rsid w:val="00A55F54"/>
    <w:rsid w:val="00A5652E"/>
    <w:rsid w:val="00A56B6F"/>
    <w:rsid w:val="00A56BFD"/>
    <w:rsid w:val="00A5720F"/>
    <w:rsid w:val="00A57737"/>
    <w:rsid w:val="00A602F4"/>
    <w:rsid w:val="00A61231"/>
    <w:rsid w:val="00A6136C"/>
    <w:rsid w:val="00A61C96"/>
    <w:rsid w:val="00A624BE"/>
    <w:rsid w:val="00A6253C"/>
    <w:rsid w:val="00A62A3B"/>
    <w:rsid w:val="00A63644"/>
    <w:rsid w:val="00A637F9"/>
    <w:rsid w:val="00A63AF7"/>
    <w:rsid w:val="00A63EA8"/>
    <w:rsid w:val="00A64539"/>
    <w:rsid w:val="00A64CD4"/>
    <w:rsid w:val="00A64EB2"/>
    <w:rsid w:val="00A65B61"/>
    <w:rsid w:val="00A65E47"/>
    <w:rsid w:val="00A66126"/>
    <w:rsid w:val="00A66229"/>
    <w:rsid w:val="00A66C33"/>
    <w:rsid w:val="00A67207"/>
    <w:rsid w:val="00A7035A"/>
    <w:rsid w:val="00A7125E"/>
    <w:rsid w:val="00A71471"/>
    <w:rsid w:val="00A71A41"/>
    <w:rsid w:val="00A73056"/>
    <w:rsid w:val="00A73555"/>
    <w:rsid w:val="00A737D2"/>
    <w:rsid w:val="00A74DD7"/>
    <w:rsid w:val="00A7641E"/>
    <w:rsid w:val="00A7678B"/>
    <w:rsid w:val="00A76D09"/>
    <w:rsid w:val="00A77481"/>
    <w:rsid w:val="00A77CF3"/>
    <w:rsid w:val="00A81308"/>
    <w:rsid w:val="00A81D97"/>
    <w:rsid w:val="00A836C4"/>
    <w:rsid w:val="00A859FB"/>
    <w:rsid w:val="00A86D5D"/>
    <w:rsid w:val="00A8731A"/>
    <w:rsid w:val="00A90552"/>
    <w:rsid w:val="00A92C1A"/>
    <w:rsid w:val="00A92F42"/>
    <w:rsid w:val="00A931EB"/>
    <w:rsid w:val="00A93569"/>
    <w:rsid w:val="00A93E79"/>
    <w:rsid w:val="00A95D86"/>
    <w:rsid w:val="00A967B7"/>
    <w:rsid w:val="00A9688F"/>
    <w:rsid w:val="00A96D22"/>
    <w:rsid w:val="00A97356"/>
    <w:rsid w:val="00A973B4"/>
    <w:rsid w:val="00A973FC"/>
    <w:rsid w:val="00A976FF"/>
    <w:rsid w:val="00AA1C19"/>
    <w:rsid w:val="00AA21A9"/>
    <w:rsid w:val="00AA2609"/>
    <w:rsid w:val="00AA276D"/>
    <w:rsid w:val="00AA3233"/>
    <w:rsid w:val="00AA32A5"/>
    <w:rsid w:val="00AA3967"/>
    <w:rsid w:val="00AA5093"/>
    <w:rsid w:val="00AA66FF"/>
    <w:rsid w:val="00AA69C5"/>
    <w:rsid w:val="00AA723C"/>
    <w:rsid w:val="00AB0F81"/>
    <w:rsid w:val="00AB162F"/>
    <w:rsid w:val="00AB4981"/>
    <w:rsid w:val="00AB5AD6"/>
    <w:rsid w:val="00AB610D"/>
    <w:rsid w:val="00AB6154"/>
    <w:rsid w:val="00AB7EDE"/>
    <w:rsid w:val="00AC1A09"/>
    <w:rsid w:val="00AC27DD"/>
    <w:rsid w:val="00AC33D2"/>
    <w:rsid w:val="00AC3FC6"/>
    <w:rsid w:val="00AC4E3F"/>
    <w:rsid w:val="00AC64C3"/>
    <w:rsid w:val="00AC6B8E"/>
    <w:rsid w:val="00AC6CF1"/>
    <w:rsid w:val="00AD09DA"/>
    <w:rsid w:val="00AD0D73"/>
    <w:rsid w:val="00AD114A"/>
    <w:rsid w:val="00AD1294"/>
    <w:rsid w:val="00AD13A0"/>
    <w:rsid w:val="00AD14B5"/>
    <w:rsid w:val="00AD1C56"/>
    <w:rsid w:val="00AD258A"/>
    <w:rsid w:val="00AD2A8A"/>
    <w:rsid w:val="00AD3B14"/>
    <w:rsid w:val="00AD43AC"/>
    <w:rsid w:val="00AD52E1"/>
    <w:rsid w:val="00AD5BBB"/>
    <w:rsid w:val="00AD7B8B"/>
    <w:rsid w:val="00AE0275"/>
    <w:rsid w:val="00AE03F2"/>
    <w:rsid w:val="00AE073A"/>
    <w:rsid w:val="00AE11D7"/>
    <w:rsid w:val="00AE2F54"/>
    <w:rsid w:val="00AE426D"/>
    <w:rsid w:val="00AE4D49"/>
    <w:rsid w:val="00AE5D5E"/>
    <w:rsid w:val="00AF0368"/>
    <w:rsid w:val="00AF1440"/>
    <w:rsid w:val="00AF16E9"/>
    <w:rsid w:val="00AF1AC6"/>
    <w:rsid w:val="00AF30D7"/>
    <w:rsid w:val="00AF3C21"/>
    <w:rsid w:val="00AF449B"/>
    <w:rsid w:val="00AF4A02"/>
    <w:rsid w:val="00AF57EB"/>
    <w:rsid w:val="00AF6083"/>
    <w:rsid w:val="00AF60AB"/>
    <w:rsid w:val="00AF6E43"/>
    <w:rsid w:val="00AF6EC0"/>
    <w:rsid w:val="00B00C52"/>
    <w:rsid w:val="00B00C5F"/>
    <w:rsid w:val="00B00CDF"/>
    <w:rsid w:val="00B00E2D"/>
    <w:rsid w:val="00B015CA"/>
    <w:rsid w:val="00B018B7"/>
    <w:rsid w:val="00B019CF"/>
    <w:rsid w:val="00B026C6"/>
    <w:rsid w:val="00B02C42"/>
    <w:rsid w:val="00B0316C"/>
    <w:rsid w:val="00B04BC2"/>
    <w:rsid w:val="00B04ED5"/>
    <w:rsid w:val="00B0513A"/>
    <w:rsid w:val="00B058C8"/>
    <w:rsid w:val="00B05D85"/>
    <w:rsid w:val="00B06B05"/>
    <w:rsid w:val="00B079B6"/>
    <w:rsid w:val="00B07DBE"/>
    <w:rsid w:val="00B07DF5"/>
    <w:rsid w:val="00B116E7"/>
    <w:rsid w:val="00B1220C"/>
    <w:rsid w:val="00B124F8"/>
    <w:rsid w:val="00B12571"/>
    <w:rsid w:val="00B12AFF"/>
    <w:rsid w:val="00B12BC0"/>
    <w:rsid w:val="00B12BEE"/>
    <w:rsid w:val="00B13021"/>
    <w:rsid w:val="00B15D05"/>
    <w:rsid w:val="00B17740"/>
    <w:rsid w:val="00B17FF4"/>
    <w:rsid w:val="00B2037D"/>
    <w:rsid w:val="00B22A51"/>
    <w:rsid w:val="00B23129"/>
    <w:rsid w:val="00B23792"/>
    <w:rsid w:val="00B2484D"/>
    <w:rsid w:val="00B2588A"/>
    <w:rsid w:val="00B2693C"/>
    <w:rsid w:val="00B3129E"/>
    <w:rsid w:val="00B31C3C"/>
    <w:rsid w:val="00B31FAA"/>
    <w:rsid w:val="00B3270D"/>
    <w:rsid w:val="00B3302A"/>
    <w:rsid w:val="00B33AE7"/>
    <w:rsid w:val="00B3526D"/>
    <w:rsid w:val="00B35359"/>
    <w:rsid w:val="00B353ED"/>
    <w:rsid w:val="00B35AEE"/>
    <w:rsid w:val="00B3631A"/>
    <w:rsid w:val="00B402FB"/>
    <w:rsid w:val="00B40CC5"/>
    <w:rsid w:val="00B41366"/>
    <w:rsid w:val="00B42CDB"/>
    <w:rsid w:val="00B42ECF"/>
    <w:rsid w:val="00B430F4"/>
    <w:rsid w:val="00B447F5"/>
    <w:rsid w:val="00B44EFF"/>
    <w:rsid w:val="00B45DC0"/>
    <w:rsid w:val="00B46721"/>
    <w:rsid w:val="00B46DB8"/>
    <w:rsid w:val="00B47BB5"/>
    <w:rsid w:val="00B47ED7"/>
    <w:rsid w:val="00B50BD7"/>
    <w:rsid w:val="00B51BB0"/>
    <w:rsid w:val="00B51D60"/>
    <w:rsid w:val="00B521C5"/>
    <w:rsid w:val="00B522A9"/>
    <w:rsid w:val="00B5247D"/>
    <w:rsid w:val="00B52B44"/>
    <w:rsid w:val="00B53D8C"/>
    <w:rsid w:val="00B55624"/>
    <w:rsid w:val="00B55A50"/>
    <w:rsid w:val="00B56A6A"/>
    <w:rsid w:val="00B57016"/>
    <w:rsid w:val="00B572CC"/>
    <w:rsid w:val="00B577C2"/>
    <w:rsid w:val="00B57E22"/>
    <w:rsid w:val="00B605AD"/>
    <w:rsid w:val="00B61247"/>
    <w:rsid w:val="00B61657"/>
    <w:rsid w:val="00B61882"/>
    <w:rsid w:val="00B624DB"/>
    <w:rsid w:val="00B6258A"/>
    <w:rsid w:val="00B62E9C"/>
    <w:rsid w:val="00B6336F"/>
    <w:rsid w:val="00B63665"/>
    <w:rsid w:val="00B648E9"/>
    <w:rsid w:val="00B64DD6"/>
    <w:rsid w:val="00B64E25"/>
    <w:rsid w:val="00B65126"/>
    <w:rsid w:val="00B65443"/>
    <w:rsid w:val="00B65B06"/>
    <w:rsid w:val="00B65FA2"/>
    <w:rsid w:val="00B66CA2"/>
    <w:rsid w:val="00B670AE"/>
    <w:rsid w:val="00B6793D"/>
    <w:rsid w:val="00B7056D"/>
    <w:rsid w:val="00B70A89"/>
    <w:rsid w:val="00B714F1"/>
    <w:rsid w:val="00B71D0A"/>
    <w:rsid w:val="00B724F9"/>
    <w:rsid w:val="00B731B6"/>
    <w:rsid w:val="00B73678"/>
    <w:rsid w:val="00B7511B"/>
    <w:rsid w:val="00B7539C"/>
    <w:rsid w:val="00B80374"/>
    <w:rsid w:val="00B80D62"/>
    <w:rsid w:val="00B8221E"/>
    <w:rsid w:val="00B82821"/>
    <w:rsid w:val="00B828CC"/>
    <w:rsid w:val="00B82A58"/>
    <w:rsid w:val="00B82C31"/>
    <w:rsid w:val="00B82EB3"/>
    <w:rsid w:val="00B837CC"/>
    <w:rsid w:val="00B84E0E"/>
    <w:rsid w:val="00B84EB4"/>
    <w:rsid w:val="00B85643"/>
    <w:rsid w:val="00B85973"/>
    <w:rsid w:val="00B87B0F"/>
    <w:rsid w:val="00B905CA"/>
    <w:rsid w:val="00B90B81"/>
    <w:rsid w:val="00B919DA"/>
    <w:rsid w:val="00B919DC"/>
    <w:rsid w:val="00B91C3D"/>
    <w:rsid w:val="00B91D4D"/>
    <w:rsid w:val="00B93A04"/>
    <w:rsid w:val="00B93CEF"/>
    <w:rsid w:val="00B945D8"/>
    <w:rsid w:val="00B95019"/>
    <w:rsid w:val="00B95CFA"/>
    <w:rsid w:val="00B961F6"/>
    <w:rsid w:val="00B962FD"/>
    <w:rsid w:val="00B96887"/>
    <w:rsid w:val="00B96A60"/>
    <w:rsid w:val="00B96AE3"/>
    <w:rsid w:val="00B974D6"/>
    <w:rsid w:val="00B97A7D"/>
    <w:rsid w:val="00BA049D"/>
    <w:rsid w:val="00BA1301"/>
    <w:rsid w:val="00BA1354"/>
    <w:rsid w:val="00BA14AA"/>
    <w:rsid w:val="00BA1813"/>
    <w:rsid w:val="00BA1E10"/>
    <w:rsid w:val="00BA4835"/>
    <w:rsid w:val="00BA4E1A"/>
    <w:rsid w:val="00BA58E3"/>
    <w:rsid w:val="00BA6E9B"/>
    <w:rsid w:val="00BA7474"/>
    <w:rsid w:val="00BA7D33"/>
    <w:rsid w:val="00BB1F2D"/>
    <w:rsid w:val="00BB2148"/>
    <w:rsid w:val="00BB2585"/>
    <w:rsid w:val="00BB2633"/>
    <w:rsid w:val="00BB2B4D"/>
    <w:rsid w:val="00BB3093"/>
    <w:rsid w:val="00BB3ADD"/>
    <w:rsid w:val="00BB5090"/>
    <w:rsid w:val="00BB53A8"/>
    <w:rsid w:val="00BB69A8"/>
    <w:rsid w:val="00BB6BF8"/>
    <w:rsid w:val="00BB73BF"/>
    <w:rsid w:val="00BB7F4A"/>
    <w:rsid w:val="00BC118D"/>
    <w:rsid w:val="00BC192A"/>
    <w:rsid w:val="00BC275F"/>
    <w:rsid w:val="00BC3E51"/>
    <w:rsid w:val="00BC4870"/>
    <w:rsid w:val="00BC4AE5"/>
    <w:rsid w:val="00BC541C"/>
    <w:rsid w:val="00BC55EE"/>
    <w:rsid w:val="00BC5B27"/>
    <w:rsid w:val="00BC5BA2"/>
    <w:rsid w:val="00BC5DFD"/>
    <w:rsid w:val="00BC5FE7"/>
    <w:rsid w:val="00BC6B24"/>
    <w:rsid w:val="00BC6F2B"/>
    <w:rsid w:val="00BD0860"/>
    <w:rsid w:val="00BD0863"/>
    <w:rsid w:val="00BD2420"/>
    <w:rsid w:val="00BD2D89"/>
    <w:rsid w:val="00BD4201"/>
    <w:rsid w:val="00BD4464"/>
    <w:rsid w:val="00BD4A42"/>
    <w:rsid w:val="00BD5322"/>
    <w:rsid w:val="00BD533D"/>
    <w:rsid w:val="00BD73B4"/>
    <w:rsid w:val="00BE0B8A"/>
    <w:rsid w:val="00BE0BFF"/>
    <w:rsid w:val="00BE1D5C"/>
    <w:rsid w:val="00BE22F6"/>
    <w:rsid w:val="00BE278D"/>
    <w:rsid w:val="00BE2A4F"/>
    <w:rsid w:val="00BE2C0D"/>
    <w:rsid w:val="00BE3A91"/>
    <w:rsid w:val="00BE433A"/>
    <w:rsid w:val="00BE5969"/>
    <w:rsid w:val="00BE67F4"/>
    <w:rsid w:val="00BE72AE"/>
    <w:rsid w:val="00BE76BA"/>
    <w:rsid w:val="00BE7728"/>
    <w:rsid w:val="00BF0473"/>
    <w:rsid w:val="00BF0507"/>
    <w:rsid w:val="00BF08DA"/>
    <w:rsid w:val="00BF2D0C"/>
    <w:rsid w:val="00BF313A"/>
    <w:rsid w:val="00BF370C"/>
    <w:rsid w:val="00BF4472"/>
    <w:rsid w:val="00BF4733"/>
    <w:rsid w:val="00BF5002"/>
    <w:rsid w:val="00BF54F3"/>
    <w:rsid w:val="00BF5C78"/>
    <w:rsid w:val="00BF7914"/>
    <w:rsid w:val="00C000E9"/>
    <w:rsid w:val="00C00FD0"/>
    <w:rsid w:val="00C01C8D"/>
    <w:rsid w:val="00C031DA"/>
    <w:rsid w:val="00C033C5"/>
    <w:rsid w:val="00C04DE8"/>
    <w:rsid w:val="00C04E84"/>
    <w:rsid w:val="00C0574F"/>
    <w:rsid w:val="00C058E4"/>
    <w:rsid w:val="00C05BA4"/>
    <w:rsid w:val="00C05C45"/>
    <w:rsid w:val="00C10616"/>
    <w:rsid w:val="00C116F4"/>
    <w:rsid w:val="00C11AC1"/>
    <w:rsid w:val="00C11C6F"/>
    <w:rsid w:val="00C12361"/>
    <w:rsid w:val="00C14480"/>
    <w:rsid w:val="00C153B3"/>
    <w:rsid w:val="00C1551C"/>
    <w:rsid w:val="00C158BF"/>
    <w:rsid w:val="00C17C81"/>
    <w:rsid w:val="00C20BC2"/>
    <w:rsid w:val="00C21E1C"/>
    <w:rsid w:val="00C226C6"/>
    <w:rsid w:val="00C22722"/>
    <w:rsid w:val="00C22EA0"/>
    <w:rsid w:val="00C23DCC"/>
    <w:rsid w:val="00C243DF"/>
    <w:rsid w:val="00C2560C"/>
    <w:rsid w:val="00C27487"/>
    <w:rsid w:val="00C30BDF"/>
    <w:rsid w:val="00C31693"/>
    <w:rsid w:val="00C344EA"/>
    <w:rsid w:val="00C344ED"/>
    <w:rsid w:val="00C34BAB"/>
    <w:rsid w:val="00C34BEA"/>
    <w:rsid w:val="00C352FE"/>
    <w:rsid w:val="00C35810"/>
    <w:rsid w:val="00C35A81"/>
    <w:rsid w:val="00C35AD3"/>
    <w:rsid w:val="00C3658F"/>
    <w:rsid w:val="00C36C74"/>
    <w:rsid w:val="00C37C78"/>
    <w:rsid w:val="00C407BD"/>
    <w:rsid w:val="00C407D7"/>
    <w:rsid w:val="00C40B57"/>
    <w:rsid w:val="00C417F3"/>
    <w:rsid w:val="00C4293C"/>
    <w:rsid w:val="00C43407"/>
    <w:rsid w:val="00C43F58"/>
    <w:rsid w:val="00C44151"/>
    <w:rsid w:val="00C45A42"/>
    <w:rsid w:val="00C45EF4"/>
    <w:rsid w:val="00C4644E"/>
    <w:rsid w:val="00C46A65"/>
    <w:rsid w:val="00C507D4"/>
    <w:rsid w:val="00C51414"/>
    <w:rsid w:val="00C5179E"/>
    <w:rsid w:val="00C51C00"/>
    <w:rsid w:val="00C527E5"/>
    <w:rsid w:val="00C52CA2"/>
    <w:rsid w:val="00C52F85"/>
    <w:rsid w:val="00C53C53"/>
    <w:rsid w:val="00C540F8"/>
    <w:rsid w:val="00C55446"/>
    <w:rsid w:val="00C55CDF"/>
    <w:rsid w:val="00C56007"/>
    <w:rsid w:val="00C5611B"/>
    <w:rsid w:val="00C5680F"/>
    <w:rsid w:val="00C56ACC"/>
    <w:rsid w:val="00C5723B"/>
    <w:rsid w:val="00C57C61"/>
    <w:rsid w:val="00C609EF"/>
    <w:rsid w:val="00C61838"/>
    <w:rsid w:val="00C62A61"/>
    <w:rsid w:val="00C636DE"/>
    <w:rsid w:val="00C64FBA"/>
    <w:rsid w:val="00C65028"/>
    <w:rsid w:val="00C6592B"/>
    <w:rsid w:val="00C659F2"/>
    <w:rsid w:val="00C65CDD"/>
    <w:rsid w:val="00C660D4"/>
    <w:rsid w:val="00C66142"/>
    <w:rsid w:val="00C6666C"/>
    <w:rsid w:val="00C67C03"/>
    <w:rsid w:val="00C67F07"/>
    <w:rsid w:val="00C700A7"/>
    <w:rsid w:val="00C70E44"/>
    <w:rsid w:val="00C71379"/>
    <w:rsid w:val="00C715D1"/>
    <w:rsid w:val="00C71713"/>
    <w:rsid w:val="00C717EC"/>
    <w:rsid w:val="00C72980"/>
    <w:rsid w:val="00C72A0F"/>
    <w:rsid w:val="00C72E0A"/>
    <w:rsid w:val="00C73268"/>
    <w:rsid w:val="00C73767"/>
    <w:rsid w:val="00C74204"/>
    <w:rsid w:val="00C74554"/>
    <w:rsid w:val="00C75E3D"/>
    <w:rsid w:val="00C76730"/>
    <w:rsid w:val="00C7684C"/>
    <w:rsid w:val="00C76E7D"/>
    <w:rsid w:val="00C774F2"/>
    <w:rsid w:val="00C80B5E"/>
    <w:rsid w:val="00C81600"/>
    <w:rsid w:val="00C81B17"/>
    <w:rsid w:val="00C827A0"/>
    <w:rsid w:val="00C82A37"/>
    <w:rsid w:val="00C8315D"/>
    <w:rsid w:val="00C8316C"/>
    <w:rsid w:val="00C840A2"/>
    <w:rsid w:val="00C84170"/>
    <w:rsid w:val="00C849AF"/>
    <w:rsid w:val="00C84D9D"/>
    <w:rsid w:val="00C84E94"/>
    <w:rsid w:val="00C85430"/>
    <w:rsid w:val="00C869C0"/>
    <w:rsid w:val="00C877B2"/>
    <w:rsid w:val="00C87AB4"/>
    <w:rsid w:val="00C90424"/>
    <w:rsid w:val="00C90F0F"/>
    <w:rsid w:val="00C916D2"/>
    <w:rsid w:val="00C91706"/>
    <w:rsid w:val="00C9188D"/>
    <w:rsid w:val="00C92037"/>
    <w:rsid w:val="00C93106"/>
    <w:rsid w:val="00C93894"/>
    <w:rsid w:val="00C93CA2"/>
    <w:rsid w:val="00C940CC"/>
    <w:rsid w:val="00C942D2"/>
    <w:rsid w:val="00C9467B"/>
    <w:rsid w:val="00C94CE6"/>
    <w:rsid w:val="00C95A80"/>
    <w:rsid w:val="00C95CBE"/>
    <w:rsid w:val="00C96519"/>
    <w:rsid w:val="00C9666D"/>
    <w:rsid w:val="00CA024C"/>
    <w:rsid w:val="00CA0766"/>
    <w:rsid w:val="00CA086C"/>
    <w:rsid w:val="00CA0D84"/>
    <w:rsid w:val="00CA2253"/>
    <w:rsid w:val="00CA2290"/>
    <w:rsid w:val="00CA28CB"/>
    <w:rsid w:val="00CA3950"/>
    <w:rsid w:val="00CA5249"/>
    <w:rsid w:val="00CA580B"/>
    <w:rsid w:val="00CA65C2"/>
    <w:rsid w:val="00CA6A36"/>
    <w:rsid w:val="00CA6F03"/>
    <w:rsid w:val="00CB0B5B"/>
    <w:rsid w:val="00CB1720"/>
    <w:rsid w:val="00CB231B"/>
    <w:rsid w:val="00CB28FC"/>
    <w:rsid w:val="00CB2A8E"/>
    <w:rsid w:val="00CB3393"/>
    <w:rsid w:val="00CB3A7F"/>
    <w:rsid w:val="00CB40FA"/>
    <w:rsid w:val="00CB4B16"/>
    <w:rsid w:val="00CB605F"/>
    <w:rsid w:val="00CB63D3"/>
    <w:rsid w:val="00CB7386"/>
    <w:rsid w:val="00CC01F9"/>
    <w:rsid w:val="00CC028E"/>
    <w:rsid w:val="00CC0374"/>
    <w:rsid w:val="00CC0640"/>
    <w:rsid w:val="00CC135B"/>
    <w:rsid w:val="00CC2626"/>
    <w:rsid w:val="00CC33FC"/>
    <w:rsid w:val="00CC4007"/>
    <w:rsid w:val="00CC41B3"/>
    <w:rsid w:val="00CC4A03"/>
    <w:rsid w:val="00CC5256"/>
    <w:rsid w:val="00CC61EE"/>
    <w:rsid w:val="00CD0351"/>
    <w:rsid w:val="00CD0585"/>
    <w:rsid w:val="00CD11DA"/>
    <w:rsid w:val="00CD33C8"/>
    <w:rsid w:val="00CD3ED0"/>
    <w:rsid w:val="00CD5EAE"/>
    <w:rsid w:val="00CD6954"/>
    <w:rsid w:val="00CE059D"/>
    <w:rsid w:val="00CE0AAB"/>
    <w:rsid w:val="00CE0ABE"/>
    <w:rsid w:val="00CE1B47"/>
    <w:rsid w:val="00CE1C52"/>
    <w:rsid w:val="00CE223D"/>
    <w:rsid w:val="00CE316E"/>
    <w:rsid w:val="00CE36BC"/>
    <w:rsid w:val="00CE550D"/>
    <w:rsid w:val="00CE66EC"/>
    <w:rsid w:val="00CE69BC"/>
    <w:rsid w:val="00CE7A4C"/>
    <w:rsid w:val="00CE7AA5"/>
    <w:rsid w:val="00CE7F29"/>
    <w:rsid w:val="00CF28EE"/>
    <w:rsid w:val="00CF2E95"/>
    <w:rsid w:val="00CF36F5"/>
    <w:rsid w:val="00CF3817"/>
    <w:rsid w:val="00CF3C38"/>
    <w:rsid w:val="00CF41EE"/>
    <w:rsid w:val="00CF4733"/>
    <w:rsid w:val="00CF491F"/>
    <w:rsid w:val="00CF5D82"/>
    <w:rsid w:val="00CF6B3C"/>
    <w:rsid w:val="00CF7BB3"/>
    <w:rsid w:val="00CF7E91"/>
    <w:rsid w:val="00D00D45"/>
    <w:rsid w:val="00D013C4"/>
    <w:rsid w:val="00D0172A"/>
    <w:rsid w:val="00D02C49"/>
    <w:rsid w:val="00D03E24"/>
    <w:rsid w:val="00D04F97"/>
    <w:rsid w:val="00D05013"/>
    <w:rsid w:val="00D071B6"/>
    <w:rsid w:val="00D1066E"/>
    <w:rsid w:val="00D117E3"/>
    <w:rsid w:val="00D11D5E"/>
    <w:rsid w:val="00D12329"/>
    <w:rsid w:val="00D12EAF"/>
    <w:rsid w:val="00D141B0"/>
    <w:rsid w:val="00D14390"/>
    <w:rsid w:val="00D14B7F"/>
    <w:rsid w:val="00D14F41"/>
    <w:rsid w:val="00D15B82"/>
    <w:rsid w:val="00D17805"/>
    <w:rsid w:val="00D17928"/>
    <w:rsid w:val="00D20E30"/>
    <w:rsid w:val="00D2127D"/>
    <w:rsid w:val="00D212FD"/>
    <w:rsid w:val="00D215DA"/>
    <w:rsid w:val="00D216F6"/>
    <w:rsid w:val="00D221BC"/>
    <w:rsid w:val="00D22361"/>
    <w:rsid w:val="00D227D5"/>
    <w:rsid w:val="00D227E9"/>
    <w:rsid w:val="00D22DA9"/>
    <w:rsid w:val="00D235FA"/>
    <w:rsid w:val="00D23B5A"/>
    <w:rsid w:val="00D2428D"/>
    <w:rsid w:val="00D246C4"/>
    <w:rsid w:val="00D24CF9"/>
    <w:rsid w:val="00D25059"/>
    <w:rsid w:val="00D273B4"/>
    <w:rsid w:val="00D27E45"/>
    <w:rsid w:val="00D27FAD"/>
    <w:rsid w:val="00D30AA2"/>
    <w:rsid w:val="00D31631"/>
    <w:rsid w:val="00D32063"/>
    <w:rsid w:val="00D323BE"/>
    <w:rsid w:val="00D34914"/>
    <w:rsid w:val="00D35589"/>
    <w:rsid w:val="00D35E77"/>
    <w:rsid w:val="00D406AC"/>
    <w:rsid w:val="00D4075D"/>
    <w:rsid w:val="00D40913"/>
    <w:rsid w:val="00D40F0B"/>
    <w:rsid w:val="00D41199"/>
    <w:rsid w:val="00D42FB3"/>
    <w:rsid w:val="00D43FB5"/>
    <w:rsid w:val="00D44164"/>
    <w:rsid w:val="00D449A1"/>
    <w:rsid w:val="00D44BDB"/>
    <w:rsid w:val="00D44E4B"/>
    <w:rsid w:val="00D45B89"/>
    <w:rsid w:val="00D45D23"/>
    <w:rsid w:val="00D468EC"/>
    <w:rsid w:val="00D506CD"/>
    <w:rsid w:val="00D50D36"/>
    <w:rsid w:val="00D51805"/>
    <w:rsid w:val="00D51E30"/>
    <w:rsid w:val="00D528A6"/>
    <w:rsid w:val="00D5528E"/>
    <w:rsid w:val="00D55F64"/>
    <w:rsid w:val="00D56182"/>
    <w:rsid w:val="00D57F3B"/>
    <w:rsid w:val="00D6000C"/>
    <w:rsid w:val="00D6062E"/>
    <w:rsid w:val="00D607DE"/>
    <w:rsid w:val="00D616E7"/>
    <w:rsid w:val="00D61FC7"/>
    <w:rsid w:val="00D62296"/>
    <w:rsid w:val="00D637EC"/>
    <w:rsid w:val="00D63F20"/>
    <w:rsid w:val="00D64815"/>
    <w:rsid w:val="00D64B08"/>
    <w:rsid w:val="00D64E09"/>
    <w:rsid w:val="00D653C1"/>
    <w:rsid w:val="00D66B19"/>
    <w:rsid w:val="00D678AF"/>
    <w:rsid w:val="00D70CD6"/>
    <w:rsid w:val="00D711D4"/>
    <w:rsid w:val="00D72406"/>
    <w:rsid w:val="00D72867"/>
    <w:rsid w:val="00D72D59"/>
    <w:rsid w:val="00D73053"/>
    <w:rsid w:val="00D73713"/>
    <w:rsid w:val="00D738E2"/>
    <w:rsid w:val="00D74573"/>
    <w:rsid w:val="00D74E72"/>
    <w:rsid w:val="00D75DCD"/>
    <w:rsid w:val="00D75DE3"/>
    <w:rsid w:val="00D76E6A"/>
    <w:rsid w:val="00D77E1C"/>
    <w:rsid w:val="00D77F51"/>
    <w:rsid w:val="00D80270"/>
    <w:rsid w:val="00D834AD"/>
    <w:rsid w:val="00D84804"/>
    <w:rsid w:val="00D84B5F"/>
    <w:rsid w:val="00D859A9"/>
    <w:rsid w:val="00D86AC6"/>
    <w:rsid w:val="00D86B58"/>
    <w:rsid w:val="00D9060E"/>
    <w:rsid w:val="00D90FCF"/>
    <w:rsid w:val="00D9284E"/>
    <w:rsid w:val="00D92AA0"/>
    <w:rsid w:val="00D9369E"/>
    <w:rsid w:val="00D94954"/>
    <w:rsid w:val="00D94A74"/>
    <w:rsid w:val="00D95E0A"/>
    <w:rsid w:val="00D9736C"/>
    <w:rsid w:val="00D97CA0"/>
    <w:rsid w:val="00DA01CF"/>
    <w:rsid w:val="00DA163C"/>
    <w:rsid w:val="00DA2EC7"/>
    <w:rsid w:val="00DA34CC"/>
    <w:rsid w:val="00DA36A9"/>
    <w:rsid w:val="00DA3F2A"/>
    <w:rsid w:val="00DA42E5"/>
    <w:rsid w:val="00DA44BA"/>
    <w:rsid w:val="00DA4B51"/>
    <w:rsid w:val="00DA675A"/>
    <w:rsid w:val="00DA6837"/>
    <w:rsid w:val="00DA70D6"/>
    <w:rsid w:val="00DA7584"/>
    <w:rsid w:val="00DA7F91"/>
    <w:rsid w:val="00DB096D"/>
    <w:rsid w:val="00DB1D28"/>
    <w:rsid w:val="00DB2EF6"/>
    <w:rsid w:val="00DB2F07"/>
    <w:rsid w:val="00DB34DA"/>
    <w:rsid w:val="00DB3D1C"/>
    <w:rsid w:val="00DB3EAE"/>
    <w:rsid w:val="00DB44AE"/>
    <w:rsid w:val="00DB51B2"/>
    <w:rsid w:val="00DB613B"/>
    <w:rsid w:val="00DB7D63"/>
    <w:rsid w:val="00DC169B"/>
    <w:rsid w:val="00DC191C"/>
    <w:rsid w:val="00DC1C43"/>
    <w:rsid w:val="00DC2620"/>
    <w:rsid w:val="00DC2967"/>
    <w:rsid w:val="00DC3148"/>
    <w:rsid w:val="00DC34E0"/>
    <w:rsid w:val="00DC382D"/>
    <w:rsid w:val="00DC408A"/>
    <w:rsid w:val="00DC40A3"/>
    <w:rsid w:val="00DC4319"/>
    <w:rsid w:val="00DC4540"/>
    <w:rsid w:val="00DC541E"/>
    <w:rsid w:val="00DC5DF8"/>
    <w:rsid w:val="00DC6AC2"/>
    <w:rsid w:val="00DC6BA8"/>
    <w:rsid w:val="00DC6DDB"/>
    <w:rsid w:val="00DC7A0A"/>
    <w:rsid w:val="00DC7E69"/>
    <w:rsid w:val="00DC7FBC"/>
    <w:rsid w:val="00DD001E"/>
    <w:rsid w:val="00DD249C"/>
    <w:rsid w:val="00DD262C"/>
    <w:rsid w:val="00DD3339"/>
    <w:rsid w:val="00DD3564"/>
    <w:rsid w:val="00DD3C76"/>
    <w:rsid w:val="00DD3E9B"/>
    <w:rsid w:val="00DD712A"/>
    <w:rsid w:val="00DD7928"/>
    <w:rsid w:val="00DD799A"/>
    <w:rsid w:val="00DD7B3A"/>
    <w:rsid w:val="00DE0EC4"/>
    <w:rsid w:val="00DE15D4"/>
    <w:rsid w:val="00DE204C"/>
    <w:rsid w:val="00DE3159"/>
    <w:rsid w:val="00DE3465"/>
    <w:rsid w:val="00DE37DE"/>
    <w:rsid w:val="00DE4B0B"/>
    <w:rsid w:val="00DE51DE"/>
    <w:rsid w:val="00DE55E3"/>
    <w:rsid w:val="00DE63B8"/>
    <w:rsid w:val="00DE71AF"/>
    <w:rsid w:val="00DE7327"/>
    <w:rsid w:val="00DE741C"/>
    <w:rsid w:val="00DF03AC"/>
    <w:rsid w:val="00DF0FB4"/>
    <w:rsid w:val="00DF17AD"/>
    <w:rsid w:val="00DF23B0"/>
    <w:rsid w:val="00DF2942"/>
    <w:rsid w:val="00DF3152"/>
    <w:rsid w:val="00DF3BAF"/>
    <w:rsid w:val="00DF447A"/>
    <w:rsid w:val="00DF4A50"/>
    <w:rsid w:val="00DF4ACE"/>
    <w:rsid w:val="00DF4F7F"/>
    <w:rsid w:val="00DF5462"/>
    <w:rsid w:val="00DF579C"/>
    <w:rsid w:val="00DF5B38"/>
    <w:rsid w:val="00DF6E0C"/>
    <w:rsid w:val="00DF75C1"/>
    <w:rsid w:val="00DF7C7C"/>
    <w:rsid w:val="00E01C02"/>
    <w:rsid w:val="00E02823"/>
    <w:rsid w:val="00E02960"/>
    <w:rsid w:val="00E03B5C"/>
    <w:rsid w:val="00E041E9"/>
    <w:rsid w:val="00E0433D"/>
    <w:rsid w:val="00E04349"/>
    <w:rsid w:val="00E04A75"/>
    <w:rsid w:val="00E05D9D"/>
    <w:rsid w:val="00E06653"/>
    <w:rsid w:val="00E06913"/>
    <w:rsid w:val="00E0691A"/>
    <w:rsid w:val="00E06BF8"/>
    <w:rsid w:val="00E10A8F"/>
    <w:rsid w:val="00E11AAF"/>
    <w:rsid w:val="00E12B92"/>
    <w:rsid w:val="00E16511"/>
    <w:rsid w:val="00E166B1"/>
    <w:rsid w:val="00E16884"/>
    <w:rsid w:val="00E17B50"/>
    <w:rsid w:val="00E17C35"/>
    <w:rsid w:val="00E2118E"/>
    <w:rsid w:val="00E21EC5"/>
    <w:rsid w:val="00E22061"/>
    <w:rsid w:val="00E234DA"/>
    <w:rsid w:val="00E240AB"/>
    <w:rsid w:val="00E2456D"/>
    <w:rsid w:val="00E24570"/>
    <w:rsid w:val="00E275E3"/>
    <w:rsid w:val="00E27B7E"/>
    <w:rsid w:val="00E300F4"/>
    <w:rsid w:val="00E32338"/>
    <w:rsid w:val="00E32820"/>
    <w:rsid w:val="00E33A6D"/>
    <w:rsid w:val="00E342B9"/>
    <w:rsid w:val="00E3604A"/>
    <w:rsid w:val="00E36070"/>
    <w:rsid w:val="00E365DF"/>
    <w:rsid w:val="00E36B65"/>
    <w:rsid w:val="00E371B7"/>
    <w:rsid w:val="00E379FA"/>
    <w:rsid w:val="00E37A54"/>
    <w:rsid w:val="00E40603"/>
    <w:rsid w:val="00E408EA"/>
    <w:rsid w:val="00E40A05"/>
    <w:rsid w:val="00E40BE0"/>
    <w:rsid w:val="00E418B8"/>
    <w:rsid w:val="00E42105"/>
    <w:rsid w:val="00E422EA"/>
    <w:rsid w:val="00E42308"/>
    <w:rsid w:val="00E4338C"/>
    <w:rsid w:val="00E43774"/>
    <w:rsid w:val="00E43EF4"/>
    <w:rsid w:val="00E450EF"/>
    <w:rsid w:val="00E50280"/>
    <w:rsid w:val="00E510BA"/>
    <w:rsid w:val="00E51127"/>
    <w:rsid w:val="00E52A09"/>
    <w:rsid w:val="00E53C8C"/>
    <w:rsid w:val="00E53D4B"/>
    <w:rsid w:val="00E547A8"/>
    <w:rsid w:val="00E54821"/>
    <w:rsid w:val="00E54EAD"/>
    <w:rsid w:val="00E555E2"/>
    <w:rsid w:val="00E55FAF"/>
    <w:rsid w:val="00E56AA7"/>
    <w:rsid w:val="00E57B4E"/>
    <w:rsid w:val="00E60E4A"/>
    <w:rsid w:val="00E61068"/>
    <w:rsid w:val="00E61927"/>
    <w:rsid w:val="00E61B27"/>
    <w:rsid w:val="00E61FA7"/>
    <w:rsid w:val="00E62EFB"/>
    <w:rsid w:val="00E63F6D"/>
    <w:rsid w:val="00E64A02"/>
    <w:rsid w:val="00E650A3"/>
    <w:rsid w:val="00E664A1"/>
    <w:rsid w:val="00E66C7E"/>
    <w:rsid w:val="00E66DCA"/>
    <w:rsid w:val="00E67496"/>
    <w:rsid w:val="00E6752D"/>
    <w:rsid w:val="00E678DE"/>
    <w:rsid w:val="00E67D30"/>
    <w:rsid w:val="00E70518"/>
    <w:rsid w:val="00E71122"/>
    <w:rsid w:val="00E71474"/>
    <w:rsid w:val="00E71831"/>
    <w:rsid w:val="00E71EAC"/>
    <w:rsid w:val="00E72B99"/>
    <w:rsid w:val="00E7346E"/>
    <w:rsid w:val="00E737AD"/>
    <w:rsid w:val="00E73C5A"/>
    <w:rsid w:val="00E74E79"/>
    <w:rsid w:val="00E7504F"/>
    <w:rsid w:val="00E75F1A"/>
    <w:rsid w:val="00E763F3"/>
    <w:rsid w:val="00E76B29"/>
    <w:rsid w:val="00E76CD2"/>
    <w:rsid w:val="00E809FA"/>
    <w:rsid w:val="00E83501"/>
    <w:rsid w:val="00E844BE"/>
    <w:rsid w:val="00E84535"/>
    <w:rsid w:val="00E850AB"/>
    <w:rsid w:val="00E85806"/>
    <w:rsid w:val="00E8619D"/>
    <w:rsid w:val="00E8687B"/>
    <w:rsid w:val="00E917D5"/>
    <w:rsid w:val="00E91F06"/>
    <w:rsid w:val="00E935B9"/>
    <w:rsid w:val="00E94D91"/>
    <w:rsid w:val="00E95BB8"/>
    <w:rsid w:val="00E9798B"/>
    <w:rsid w:val="00EA006E"/>
    <w:rsid w:val="00EA0236"/>
    <w:rsid w:val="00EA0EB3"/>
    <w:rsid w:val="00EA1149"/>
    <w:rsid w:val="00EA2A68"/>
    <w:rsid w:val="00EA2AFA"/>
    <w:rsid w:val="00EA3674"/>
    <w:rsid w:val="00EA36C8"/>
    <w:rsid w:val="00EA4C0C"/>
    <w:rsid w:val="00EA5108"/>
    <w:rsid w:val="00EA5800"/>
    <w:rsid w:val="00EA688C"/>
    <w:rsid w:val="00EA6B24"/>
    <w:rsid w:val="00EA6EA3"/>
    <w:rsid w:val="00EA6EE3"/>
    <w:rsid w:val="00EA7356"/>
    <w:rsid w:val="00EA77C0"/>
    <w:rsid w:val="00EB09D4"/>
    <w:rsid w:val="00EB100F"/>
    <w:rsid w:val="00EB1AF9"/>
    <w:rsid w:val="00EB232A"/>
    <w:rsid w:val="00EB73FB"/>
    <w:rsid w:val="00EB7800"/>
    <w:rsid w:val="00EB7E38"/>
    <w:rsid w:val="00EC048C"/>
    <w:rsid w:val="00EC06B4"/>
    <w:rsid w:val="00EC2631"/>
    <w:rsid w:val="00EC5443"/>
    <w:rsid w:val="00EC60FD"/>
    <w:rsid w:val="00EC65C9"/>
    <w:rsid w:val="00EC6B52"/>
    <w:rsid w:val="00EC6BE2"/>
    <w:rsid w:val="00ED0402"/>
    <w:rsid w:val="00ED0B53"/>
    <w:rsid w:val="00ED13AD"/>
    <w:rsid w:val="00ED1593"/>
    <w:rsid w:val="00ED1BAD"/>
    <w:rsid w:val="00ED21BF"/>
    <w:rsid w:val="00ED35C6"/>
    <w:rsid w:val="00ED43D9"/>
    <w:rsid w:val="00ED6CDA"/>
    <w:rsid w:val="00ED79CB"/>
    <w:rsid w:val="00EE02CB"/>
    <w:rsid w:val="00EE0C3A"/>
    <w:rsid w:val="00EE0D63"/>
    <w:rsid w:val="00EE1ABB"/>
    <w:rsid w:val="00EE2497"/>
    <w:rsid w:val="00EE3155"/>
    <w:rsid w:val="00EE354E"/>
    <w:rsid w:val="00EE4008"/>
    <w:rsid w:val="00EE44A5"/>
    <w:rsid w:val="00EE4E91"/>
    <w:rsid w:val="00EE540E"/>
    <w:rsid w:val="00EE73F1"/>
    <w:rsid w:val="00EE7460"/>
    <w:rsid w:val="00EE7956"/>
    <w:rsid w:val="00EE7EFA"/>
    <w:rsid w:val="00EF02BE"/>
    <w:rsid w:val="00EF2714"/>
    <w:rsid w:val="00EF28F9"/>
    <w:rsid w:val="00EF2F6C"/>
    <w:rsid w:val="00EF374B"/>
    <w:rsid w:val="00EF3D97"/>
    <w:rsid w:val="00EF5534"/>
    <w:rsid w:val="00EF61C2"/>
    <w:rsid w:val="00EF643C"/>
    <w:rsid w:val="00F000C4"/>
    <w:rsid w:val="00F00103"/>
    <w:rsid w:val="00F00807"/>
    <w:rsid w:val="00F00E1E"/>
    <w:rsid w:val="00F0151B"/>
    <w:rsid w:val="00F01D2F"/>
    <w:rsid w:val="00F025A8"/>
    <w:rsid w:val="00F03B94"/>
    <w:rsid w:val="00F04C20"/>
    <w:rsid w:val="00F05210"/>
    <w:rsid w:val="00F05878"/>
    <w:rsid w:val="00F05950"/>
    <w:rsid w:val="00F05B8A"/>
    <w:rsid w:val="00F063D3"/>
    <w:rsid w:val="00F074A7"/>
    <w:rsid w:val="00F07654"/>
    <w:rsid w:val="00F1117A"/>
    <w:rsid w:val="00F115A9"/>
    <w:rsid w:val="00F122E5"/>
    <w:rsid w:val="00F12C79"/>
    <w:rsid w:val="00F13052"/>
    <w:rsid w:val="00F149D9"/>
    <w:rsid w:val="00F15845"/>
    <w:rsid w:val="00F15D11"/>
    <w:rsid w:val="00F16CA8"/>
    <w:rsid w:val="00F16EA1"/>
    <w:rsid w:val="00F172C1"/>
    <w:rsid w:val="00F17912"/>
    <w:rsid w:val="00F17BFC"/>
    <w:rsid w:val="00F205BF"/>
    <w:rsid w:val="00F20E7B"/>
    <w:rsid w:val="00F2113C"/>
    <w:rsid w:val="00F22317"/>
    <w:rsid w:val="00F24091"/>
    <w:rsid w:val="00F24305"/>
    <w:rsid w:val="00F25065"/>
    <w:rsid w:val="00F25FCD"/>
    <w:rsid w:val="00F2614A"/>
    <w:rsid w:val="00F26A2D"/>
    <w:rsid w:val="00F26D72"/>
    <w:rsid w:val="00F26D97"/>
    <w:rsid w:val="00F2743B"/>
    <w:rsid w:val="00F278D0"/>
    <w:rsid w:val="00F301F2"/>
    <w:rsid w:val="00F30F93"/>
    <w:rsid w:val="00F316E3"/>
    <w:rsid w:val="00F32C8A"/>
    <w:rsid w:val="00F33108"/>
    <w:rsid w:val="00F3325B"/>
    <w:rsid w:val="00F33C28"/>
    <w:rsid w:val="00F37F81"/>
    <w:rsid w:val="00F405A3"/>
    <w:rsid w:val="00F421BD"/>
    <w:rsid w:val="00F43030"/>
    <w:rsid w:val="00F437A8"/>
    <w:rsid w:val="00F45B0A"/>
    <w:rsid w:val="00F46075"/>
    <w:rsid w:val="00F47CBA"/>
    <w:rsid w:val="00F50A75"/>
    <w:rsid w:val="00F50FAC"/>
    <w:rsid w:val="00F5149E"/>
    <w:rsid w:val="00F5196A"/>
    <w:rsid w:val="00F53180"/>
    <w:rsid w:val="00F537DC"/>
    <w:rsid w:val="00F5400F"/>
    <w:rsid w:val="00F5496E"/>
    <w:rsid w:val="00F54D7B"/>
    <w:rsid w:val="00F558D2"/>
    <w:rsid w:val="00F562EC"/>
    <w:rsid w:val="00F566F0"/>
    <w:rsid w:val="00F569FF"/>
    <w:rsid w:val="00F618A3"/>
    <w:rsid w:val="00F618B9"/>
    <w:rsid w:val="00F61905"/>
    <w:rsid w:val="00F61B84"/>
    <w:rsid w:val="00F63210"/>
    <w:rsid w:val="00F632E3"/>
    <w:rsid w:val="00F63717"/>
    <w:rsid w:val="00F63FDB"/>
    <w:rsid w:val="00F651AE"/>
    <w:rsid w:val="00F659DA"/>
    <w:rsid w:val="00F65B25"/>
    <w:rsid w:val="00F65CFA"/>
    <w:rsid w:val="00F65DE8"/>
    <w:rsid w:val="00F668E2"/>
    <w:rsid w:val="00F66F76"/>
    <w:rsid w:val="00F67221"/>
    <w:rsid w:val="00F67947"/>
    <w:rsid w:val="00F67A84"/>
    <w:rsid w:val="00F67C40"/>
    <w:rsid w:val="00F7098E"/>
    <w:rsid w:val="00F70ECD"/>
    <w:rsid w:val="00F7110F"/>
    <w:rsid w:val="00F71282"/>
    <w:rsid w:val="00F71E54"/>
    <w:rsid w:val="00F726F7"/>
    <w:rsid w:val="00F7292E"/>
    <w:rsid w:val="00F72980"/>
    <w:rsid w:val="00F73799"/>
    <w:rsid w:val="00F73A03"/>
    <w:rsid w:val="00F73DCC"/>
    <w:rsid w:val="00F75111"/>
    <w:rsid w:val="00F77390"/>
    <w:rsid w:val="00F77980"/>
    <w:rsid w:val="00F800D3"/>
    <w:rsid w:val="00F805FF"/>
    <w:rsid w:val="00F80B24"/>
    <w:rsid w:val="00F8100F"/>
    <w:rsid w:val="00F82F26"/>
    <w:rsid w:val="00F83102"/>
    <w:rsid w:val="00F83472"/>
    <w:rsid w:val="00F83A10"/>
    <w:rsid w:val="00F83B05"/>
    <w:rsid w:val="00F842FC"/>
    <w:rsid w:val="00F852C8"/>
    <w:rsid w:val="00F86570"/>
    <w:rsid w:val="00F86E19"/>
    <w:rsid w:val="00F90BBB"/>
    <w:rsid w:val="00F90FB4"/>
    <w:rsid w:val="00F915DB"/>
    <w:rsid w:val="00F91ABB"/>
    <w:rsid w:val="00F91F66"/>
    <w:rsid w:val="00F94B34"/>
    <w:rsid w:val="00F97035"/>
    <w:rsid w:val="00F970C3"/>
    <w:rsid w:val="00F97524"/>
    <w:rsid w:val="00F9791C"/>
    <w:rsid w:val="00F97AE1"/>
    <w:rsid w:val="00F97B95"/>
    <w:rsid w:val="00FA0970"/>
    <w:rsid w:val="00FA1B2E"/>
    <w:rsid w:val="00FA1B7A"/>
    <w:rsid w:val="00FA255B"/>
    <w:rsid w:val="00FA5107"/>
    <w:rsid w:val="00FA6139"/>
    <w:rsid w:val="00FB1BF0"/>
    <w:rsid w:val="00FB26B3"/>
    <w:rsid w:val="00FB2878"/>
    <w:rsid w:val="00FB3068"/>
    <w:rsid w:val="00FB30AF"/>
    <w:rsid w:val="00FB33F7"/>
    <w:rsid w:val="00FB42FA"/>
    <w:rsid w:val="00FB499C"/>
    <w:rsid w:val="00FB4F16"/>
    <w:rsid w:val="00FB5003"/>
    <w:rsid w:val="00FB5DB5"/>
    <w:rsid w:val="00FB6997"/>
    <w:rsid w:val="00FB69E4"/>
    <w:rsid w:val="00FB7540"/>
    <w:rsid w:val="00FB781C"/>
    <w:rsid w:val="00FB7DCD"/>
    <w:rsid w:val="00FC05D9"/>
    <w:rsid w:val="00FC05F0"/>
    <w:rsid w:val="00FC0B24"/>
    <w:rsid w:val="00FC0C93"/>
    <w:rsid w:val="00FC0F98"/>
    <w:rsid w:val="00FC133B"/>
    <w:rsid w:val="00FC1B04"/>
    <w:rsid w:val="00FC1B98"/>
    <w:rsid w:val="00FC1E46"/>
    <w:rsid w:val="00FC2B90"/>
    <w:rsid w:val="00FC2F84"/>
    <w:rsid w:val="00FC4908"/>
    <w:rsid w:val="00FC4C29"/>
    <w:rsid w:val="00FC4D1B"/>
    <w:rsid w:val="00FC4E67"/>
    <w:rsid w:val="00FC53F0"/>
    <w:rsid w:val="00FC695F"/>
    <w:rsid w:val="00FC6CF6"/>
    <w:rsid w:val="00FC6E16"/>
    <w:rsid w:val="00FC747A"/>
    <w:rsid w:val="00FC7E0E"/>
    <w:rsid w:val="00FD08DE"/>
    <w:rsid w:val="00FD0C4A"/>
    <w:rsid w:val="00FD1485"/>
    <w:rsid w:val="00FD22D5"/>
    <w:rsid w:val="00FD2A8A"/>
    <w:rsid w:val="00FD2F57"/>
    <w:rsid w:val="00FD3E94"/>
    <w:rsid w:val="00FD4191"/>
    <w:rsid w:val="00FD4405"/>
    <w:rsid w:val="00FD45D5"/>
    <w:rsid w:val="00FD4C89"/>
    <w:rsid w:val="00FD4E18"/>
    <w:rsid w:val="00FD537E"/>
    <w:rsid w:val="00FD5437"/>
    <w:rsid w:val="00FD6811"/>
    <w:rsid w:val="00FD6896"/>
    <w:rsid w:val="00FD6FD3"/>
    <w:rsid w:val="00FD7044"/>
    <w:rsid w:val="00FE152F"/>
    <w:rsid w:val="00FE2098"/>
    <w:rsid w:val="00FE2421"/>
    <w:rsid w:val="00FE283A"/>
    <w:rsid w:val="00FE3055"/>
    <w:rsid w:val="00FE34BA"/>
    <w:rsid w:val="00FE3CA1"/>
    <w:rsid w:val="00FE4AFA"/>
    <w:rsid w:val="00FE5923"/>
    <w:rsid w:val="00FE6ADC"/>
    <w:rsid w:val="00FE7335"/>
    <w:rsid w:val="00FE7C37"/>
    <w:rsid w:val="00FF0018"/>
    <w:rsid w:val="00FF05CC"/>
    <w:rsid w:val="00FF1626"/>
    <w:rsid w:val="00FF3572"/>
    <w:rsid w:val="00FF41C3"/>
    <w:rsid w:val="00FF4499"/>
    <w:rsid w:val="00FF523D"/>
    <w:rsid w:val="00FF55D9"/>
    <w:rsid w:val="00FF614B"/>
    <w:rsid w:val="0105A5B4"/>
    <w:rsid w:val="0105ABBD"/>
    <w:rsid w:val="010689E6"/>
    <w:rsid w:val="011672E4"/>
    <w:rsid w:val="01383575"/>
    <w:rsid w:val="01881B6D"/>
    <w:rsid w:val="01BDB229"/>
    <w:rsid w:val="02C04252"/>
    <w:rsid w:val="02D07B20"/>
    <w:rsid w:val="033D33B7"/>
    <w:rsid w:val="03482C5F"/>
    <w:rsid w:val="039C9D16"/>
    <w:rsid w:val="03F0C512"/>
    <w:rsid w:val="040B9D80"/>
    <w:rsid w:val="047D9CFE"/>
    <w:rsid w:val="04936FBF"/>
    <w:rsid w:val="049882FB"/>
    <w:rsid w:val="04C2611C"/>
    <w:rsid w:val="04F53797"/>
    <w:rsid w:val="051888D0"/>
    <w:rsid w:val="0542E326"/>
    <w:rsid w:val="0568AE8C"/>
    <w:rsid w:val="05A54DDF"/>
    <w:rsid w:val="05DE40E0"/>
    <w:rsid w:val="05E0D00D"/>
    <w:rsid w:val="05E79C42"/>
    <w:rsid w:val="06043ABB"/>
    <w:rsid w:val="065768D5"/>
    <w:rsid w:val="0679AB89"/>
    <w:rsid w:val="07F597A4"/>
    <w:rsid w:val="07F77C7D"/>
    <w:rsid w:val="08036D16"/>
    <w:rsid w:val="082EE49C"/>
    <w:rsid w:val="08A701CC"/>
    <w:rsid w:val="08A77771"/>
    <w:rsid w:val="097B6B31"/>
    <w:rsid w:val="099074C7"/>
    <w:rsid w:val="099F3D77"/>
    <w:rsid w:val="0A0D1051"/>
    <w:rsid w:val="0A6A0CC1"/>
    <w:rsid w:val="0AEE9C22"/>
    <w:rsid w:val="0AF9212B"/>
    <w:rsid w:val="0B4527FA"/>
    <w:rsid w:val="0B8C4C99"/>
    <w:rsid w:val="0BB542CB"/>
    <w:rsid w:val="0C512A13"/>
    <w:rsid w:val="0C8C205A"/>
    <w:rsid w:val="0C9C9226"/>
    <w:rsid w:val="0D202F74"/>
    <w:rsid w:val="0D611A8A"/>
    <w:rsid w:val="0DA9EE33"/>
    <w:rsid w:val="0DCE3634"/>
    <w:rsid w:val="0E3514AC"/>
    <w:rsid w:val="0E9507E2"/>
    <w:rsid w:val="0EBF6B16"/>
    <w:rsid w:val="0EDD8F8F"/>
    <w:rsid w:val="0F0697AC"/>
    <w:rsid w:val="0F2106BC"/>
    <w:rsid w:val="0FD0EDC2"/>
    <w:rsid w:val="0FDF1936"/>
    <w:rsid w:val="11521DC9"/>
    <w:rsid w:val="11614351"/>
    <w:rsid w:val="117BA7C8"/>
    <w:rsid w:val="11AF700E"/>
    <w:rsid w:val="127F8871"/>
    <w:rsid w:val="12C52B45"/>
    <w:rsid w:val="12DEC80A"/>
    <w:rsid w:val="12E04BE0"/>
    <w:rsid w:val="1379B39B"/>
    <w:rsid w:val="137E3621"/>
    <w:rsid w:val="13A59062"/>
    <w:rsid w:val="1444B2B2"/>
    <w:rsid w:val="14589449"/>
    <w:rsid w:val="149AACDB"/>
    <w:rsid w:val="15D1E55C"/>
    <w:rsid w:val="16524440"/>
    <w:rsid w:val="172E9EF0"/>
    <w:rsid w:val="17B904FC"/>
    <w:rsid w:val="17C48717"/>
    <w:rsid w:val="1876447C"/>
    <w:rsid w:val="18EC40AA"/>
    <w:rsid w:val="1925843F"/>
    <w:rsid w:val="1935D7BA"/>
    <w:rsid w:val="197CDB6C"/>
    <w:rsid w:val="1A204236"/>
    <w:rsid w:val="1A544DC5"/>
    <w:rsid w:val="1A62712F"/>
    <w:rsid w:val="1AC8D527"/>
    <w:rsid w:val="1ACB7D7C"/>
    <w:rsid w:val="1AE4E2D2"/>
    <w:rsid w:val="1AFB6483"/>
    <w:rsid w:val="1B62AE36"/>
    <w:rsid w:val="1B62D104"/>
    <w:rsid w:val="1C2171AD"/>
    <w:rsid w:val="1C7888B4"/>
    <w:rsid w:val="1D251F67"/>
    <w:rsid w:val="1DA2212B"/>
    <w:rsid w:val="1E020C7F"/>
    <w:rsid w:val="1E870A7F"/>
    <w:rsid w:val="1EBC6683"/>
    <w:rsid w:val="1EC0E8C8"/>
    <w:rsid w:val="1F5F3FAE"/>
    <w:rsid w:val="1F8C7972"/>
    <w:rsid w:val="1F94C5C3"/>
    <w:rsid w:val="1FBF699B"/>
    <w:rsid w:val="21046517"/>
    <w:rsid w:val="2178F4AD"/>
    <w:rsid w:val="21EFE374"/>
    <w:rsid w:val="2278E3DE"/>
    <w:rsid w:val="22B33E28"/>
    <w:rsid w:val="230FA075"/>
    <w:rsid w:val="2388BA34"/>
    <w:rsid w:val="23B5415E"/>
    <w:rsid w:val="24123B2C"/>
    <w:rsid w:val="24197BC5"/>
    <w:rsid w:val="2450E9F7"/>
    <w:rsid w:val="246FC32A"/>
    <w:rsid w:val="24DAE878"/>
    <w:rsid w:val="24DC7E86"/>
    <w:rsid w:val="25FBB973"/>
    <w:rsid w:val="260D2AA8"/>
    <w:rsid w:val="278E757A"/>
    <w:rsid w:val="27A3D680"/>
    <w:rsid w:val="28520DF2"/>
    <w:rsid w:val="28693605"/>
    <w:rsid w:val="294C6EB3"/>
    <w:rsid w:val="29F76B9D"/>
    <w:rsid w:val="2A0706B0"/>
    <w:rsid w:val="2B12C272"/>
    <w:rsid w:val="2B531EE3"/>
    <w:rsid w:val="2B5F4B80"/>
    <w:rsid w:val="2BB21300"/>
    <w:rsid w:val="2BDA23E7"/>
    <w:rsid w:val="2C184806"/>
    <w:rsid w:val="2C7B5EC8"/>
    <w:rsid w:val="2D35B2F5"/>
    <w:rsid w:val="2D4329B7"/>
    <w:rsid w:val="2D75F448"/>
    <w:rsid w:val="2D7F0430"/>
    <w:rsid w:val="2D85F597"/>
    <w:rsid w:val="2E4149A1"/>
    <w:rsid w:val="2E565325"/>
    <w:rsid w:val="2FB500F2"/>
    <w:rsid w:val="2FCE9423"/>
    <w:rsid w:val="3003B9D7"/>
    <w:rsid w:val="30F15D09"/>
    <w:rsid w:val="315858C0"/>
    <w:rsid w:val="3158D359"/>
    <w:rsid w:val="3204DDE7"/>
    <w:rsid w:val="3234A174"/>
    <w:rsid w:val="324E72D5"/>
    <w:rsid w:val="3282D866"/>
    <w:rsid w:val="32BCA0E2"/>
    <w:rsid w:val="32F1B779"/>
    <w:rsid w:val="32F331D2"/>
    <w:rsid w:val="3301CB84"/>
    <w:rsid w:val="337D01EF"/>
    <w:rsid w:val="33E5DDEC"/>
    <w:rsid w:val="3423FB27"/>
    <w:rsid w:val="345E1857"/>
    <w:rsid w:val="347748B5"/>
    <w:rsid w:val="351A3BCE"/>
    <w:rsid w:val="368254CF"/>
    <w:rsid w:val="36EA0BFD"/>
    <w:rsid w:val="36F78641"/>
    <w:rsid w:val="37E29B48"/>
    <w:rsid w:val="381291BF"/>
    <w:rsid w:val="381D0AAF"/>
    <w:rsid w:val="384D9AD1"/>
    <w:rsid w:val="387D62DA"/>
    <w:rsid w:val="3898838E"/>
    <w:rsid w:val="389A5042"/>
    <w:rsid w:val="3A207602"/>
    <w:rsid w:val="3A436E4F"/>
    <w:rsid w:val="3A47CA1C"/>
    <w:rsid w:val="3A81CD84"/>
    <w:rsid w:val="3A858F86"/>
    <w:rsid w:val="3ACEF031"/>
    <w:rsid w:val="3B0700FF"/>
    <w:rsid w:val="3B0EC9ED"/>
    <w:rsid w:val="3B65E73B"/>
    <w:rsid w:val="3B7D96A8"/>
    <w:rsid w:val="3BF20286"/>
    <w:rsid w:val="3C341304"/>
    <w:rsid w:val="3C64C4B5"/>
    <w:rsid w:val="3CD5A143"/>
    <w:rsid w:val="3DEA80D4"/>
    <w:rsid w:val="3DFE241C"/>
    <w:rsid w:val="3E000C61"/>
    <w:rsid w:val="3E00D300"/>
    <w:rsid w:val="3E9BD4AF"/>
    <w:rsid w:val="3F76335D"/>
    <w:rsid w:val="3F988591"/>
    <w:rsid w:val="4024BB4E"/>
    <w:rsid w:val="406A4E00"/>
    <w:rsid w:val="40937D70"/>
    <w:rsid w:val="40BC7AB0"/>
    <w:rsid w:val="40D59420"/>
    <w:rsid w:val="40F5D510"/>
    <w:rsid w:val="415D933C"/>
    <w:rsid w:val="41624607"/>
    <w:rsid w:val="417CC3B0"/>
    <w:rsid w:val="41E46DB6"/>
    <w:rsid w:val="42268214"/>
    <w:rsid w:val="4237784E"/>
    <w:rsid w:val="425AC987"/>
    <w:rsid w:val="42AA29E0"/>
    <w:rsid w:val="42AB36B0"/>
    <w:rsid w:val="4307593A"/>
    <w:rsid w:val="43189411"/>
    <w:rsid w:val="43956191"/>
    <w:rsid w:val="43CCE516"/>
    <w:rsid w:val="43D348AF"/>
    <w:rsid w:val="43EC710C"/>
    <w:rsid w:val="43F36C29"/>
    <w:rsid w:val="4422D94E"/>
    <w:rsid w:val="450019F7"/>
    <w:rsid w:val="45E1CAA2"/>
    <w:rsid w:val="464F86D9"/>
    <w:rsid w:val="4663BE6B"/>
    <w:rsid w:val="46A991FD"/>
    <w:rsid w:val="46E5E06D"/>
    <w:rsid w:val="475F5589"/>
    <w:rsid w:val="4785C52C"/>
    <w:rsid w:val="47C50D41"/>
    <w:rsid w:val="47CD31C5"/>
    <w:rsid w:val="47CFECB0"/>
    <w:rsid w:val="483132E0"/>
    <w:rsid w:val="48A6B9D2"/>
    <w:rsid w:val="4936ECBC"/>
    <w:rsid w:val="49C0515E"/>
    <w:rsid w:val="49CCCBE2"/>
    <w:rsid w:val="4A0E7507"/>
    <w:rsid w:val="4A4CB30F"/>
    <w:rsid w:val="4A8C1F41"/>
    <w:rsid w:val="4B434E15"/>
    <w:rsid w:val="4B8CCBA0"/>
    <w:rsid w:val="4BE6481A"/>
    <w:rsid w:val="4D68F01E"/>
    <w:rsid w:val="4DBE0E48"/>
    <w:rsid w:val="4F0F8B94"/>
    <w:rsid w:val="4F1B17E8"/>
    <w:rsid w:val="4F7291A3"/>
    <w:rsid w:val="511B51DF"/>
    <w:rsid w:val="5257C4F4"/>
    <w:rsid w:val="5270ED51"/>
    <w:rsid w:val="528D4E1C"/>
    <w:rsid w:val="533AB9C3"/>
    <w:rsid w:val="5390EFAA"/>
    <w:rsid w:val="539C7E4E"/>
    <w:rsid w:val="53F159FF"/>
    <w:rsid w:val="542A7627"/>
    <w:rsid w:val="54640B91"/>
    <w:rsid w:val="54822EA7"/>
    <w:rsid w:val="54F5FDBA"/>
    <w:rsid w:val="5505B5F2"/>
    <w:rsid w:val="550A4CA5"/>
    <w:rsid w:val="55338041"/>
    <w:rsid w:val="5537A4C0"/>
    <w:rsid w:val="554AC771"/>
    <w:rsid w:val="557CF9AF"/>
    <w:rsid w:val="55FB9637"/>
    <w:rsid w:val="56551DC6"/>
    <w:rsid w:val="5681306B"/>
    <w:rsid w:val="5688D7E8"/>
    <w:rsid w:val="5719FB40"/>
    <w:rsid w:val="57D336BB"/>
    <w:rsid w:val="5827E18E"/>
    <w:rsid w:val="587A94D3"/>
    <w:rsid w:val="58FB2838"/>
    <w:rsid w:val="58FF4D4E"/>
    <w:rsid w:val="59977832"/>
    <w:rsid w:val="5998ED8B"/>
    <w:rsid w:val="59B04680"/>
    <w:rsid w:val="5A03EE3F"/>
    <w:rsid w:val="5A91BC52"/>
    <w:rsid w:val="5ACCF90D"/>
    <w:rsid w:val="5B4C16E1"/>
    <w:rsid w:val="5B4DEF42"/>
    <w:rsid w:val="5B54A18E"/>
    <w:rsid w:val="5BD70D93"/>
    <w:rsid w:val="5BFC6BE4"/>
    <w:rsid w:val="5C270B86"/>
    <w:rsid w:val="5C4BFC83"/>
    <w:rsid w:val="5C8839A1"/>
    <w:rsid w:val="5D065798"/>
    <w:rsid w:val="5D56AF9C"/>
    <w:rsid w:val="5E19371F"/>
    <w:rsid w:val="5E4A5DCC"/>
    <w:rsid w:val="5E81BF65"/>
    <w:rsid w:val="5E883340"/>
    <w:rsid w:val="5ECE0EBB"/>
    <w:rsid w:val="5F340CA6"/>
    <w:rsid w:val="5F4EF521"/>
    <w:rsid w:val="601627C3"/>
    <w:rsid w:val="60282B35"/>
    <w:rsid w:val="605EDEBD"/>
    <w:rsid w:val="60D7AE26"/>
    <w:rsid w:val="61AC68DA"/>
    <w:rsid w:val="6283A5DA"/>
    <w:rsid w:val="6297E7E8"/>
    <w:rsid w:val="62B1FF6F"/>
    <w:rsid w:val="6308FE9C"/>
    <w:rsid w:val="6337487D"/>
    <w:rsid w:val="6422F626"/>
    <w:rsid w:val="6533D40D"/>
    <w:rsid w:val="654F1C5D"/>
    <w:rsid w:val="65E4F5B2"/>
    <w:rsid w:val="66AAE582"/>
    <w:rsid w:val="66C831EC"/>
    <w:rsid w:val="66F57286"/>
    <w:rsid w:val="67301F0A"/>
    <w:rsid w:val="6819B921"/>
    <w:rsid w:val="6876DF89"/>
    <w:rsid w:val="68D60CD0"/>
    <w:rsid w:val="69919CCA"/>
    <w:rsid w:val="6A0A96F0"/>
    <w:rsid w:val="6A21FF8F"/>
    <w:rsid w:val="6A7D7CE8"/>
    <w:rsid w:val="6AAD278F"/>
    <w:rsid w:val="6BB5B2C1"/>
    <w:rsid w:val="6C0F9FC2"/>
    <w:rsid w:val="6C3275A6"/>
    <w:rsid w:val="6C73C8E9"/>
    <w:rsid w:val="6C9AAD69"/>
    <w:rsid w:val="6D254B1D"/>
    <w:rsid w:val="6D26B270"/>
    <w:rsid w:val="6DBD0B30"/>
    <w:rsid w:val="6DCB066F"/>
    <w:rsid w:val="6DCE4607"/>
    <w:rsid w:val="6E435B6F"/>
    <w:rsid w:val="6E45C0BF"/>
    <w:rsid w:val="6E5DAF44"/>
    <w:rsid w:val="6EA93EE2"/>
    <w:rsid w:val="6FB98ABF"/>
    <w:rsid w:val="70DDEE8E"/>
    <w:rsid w:val="71104664"/>
    <w:rsid w:val="71D37221"/>
    <w:rsid w:val="721B6B4C"/>
    <w:rsid w:val="722FF67D"/>
    <w:rsid w:val="72334CF9"/>
    <w:rsid w:val="72A1B72A"/>
    <w:rsid w:val="72D32EEF"/>
    <w:rsid w:val="72FA01C7"/>
    <w:rsid w:val="73000985"/>
    <w:rsid w:val="736694A4"/>
    <w:rsid w:val="73CE6BB3"/>
    <w:rsid w:val="740C8415"/>
    <w:rsid w:val="7485E02A"/>
    <w:rsid w:val="74D31913"/>
    <w:rsid w:val="757C3659"/>
    <w:rsid w:val="75813A1A"/>
    <w:rsid w:val="75BDE4FC"/>
    <w:rsid w:val="75C07309"/>
    <w:rsid w:val="75D957EC"/>
    <w:rsid w:val="75E3B787"/>
    <w:rsid w:val="76068DF2"/>
    <w:rsid w:val="76572808"/>
    <w:rsid w:val="76585A88"/>
    <w:rsid w:val="772D1A77"/>
    <w:rsid w:val="777F87E8"/>
    <w:rsid w:val="7787CF7D"/>
    <w:rsid w:val="77E1D5FB"/>
    <w:rsid w:val="78718473"/>
    <w:rsid w:val="78AF048B"/>
    <w:rsid w:val="7919600B"/>
    <w:rsid w:val="7A1B3DEB"/>
    <w:rsid w:val="7AA647E2"/>
    <w:rsid w:val="7AADD8B5"/>
    <w:rsid w:val="7AB5306C"/>
    <w:rsid w:val="7B4EE369"/>
    <w:rsid w:val="7B69B903"/>
    <w:rsid w:val="7B6C4D5A"/>
    <w:rsid w:val="7B985447"/>
    <w:rsid w:val="7C375E99"/>
    <w:rsid w:val="7CF21337"/>
    <w:rsid w:val="7E02D9A1"/>
    <w:rsid w:val="7E0928EF"/>
    <w:rsid w:val="7E0E18E7"/>
    <w:rsid w:val="7E84575A"/>
    <w:rsid w:val="7EA9474B"/>
    <w:rsid w:val="7F1EF4C7"/>
    <w:rsid w:val="7F29B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1DC55"/>
  <w15:docId w15:val="{65803C03-1FE9-47E3-B84B-8EB2AF9C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8100F"/>
    <w:pPr>
      <w:numPr>
        <w:numId w:val="17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8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B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5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5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5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5F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15FA"/>
  </w:style>
  <w:style w:type="table" w:styleId="TableGrid">
    <w:name w:val="Table Grid"/>
    <w:basedOn w:val="TableNormal"/>
    <w:uiPriority w:val="59"/>
    <w:rsid w:val="007B77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6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F26"/>
  </w:style>
  <w:style w:type="paragraph" w:styleId="Footer">
    <w:name w:val="footer"/>
    <w:basedOn w:val="Normal"/>
    <w:link w:val="FooterChar"/>
    <w:uiPriority w:val="99"/>
    <w:unhideWhenUsed/>
    <w:rsid w:val="0046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F26"/>
  </w:style>
  <w:style w:type="paragraph" w:styleId="Bibliography">
    <w:name w:val="Bibliography"/>
    <w:basedOn w:val="Normal"/>
    <w:next w:val="Normal"/>
    <w:uiPriority w:val="37"/>
    <w:semiHidden/>
    <w:unhideWhenUsed/>
    <w:rsid w:val="0027521C"/>
  </w:style>
  <w:style w:type="character" w:styleId="PlaceholderText">
    <w:name w:val="Placeholder Text"/>
    <w:basedOn w:val="DefaultParagraphFont"/>
    <w:uiPriority w:val="99"/>
    <w:semiHidden/>
    <w:rsid w:val="00C93894"/>
    <w:rPr>
      <w:color w:val="808080"/>
    </w:rPr>
  </w:style>
  <w:style w:type="paragraph" w:styleId="Revision">
    <w:name w:val="Revision"/>
    <w:hidden/>
    <w:uiPriority w:val="99"/>
    <w:semiHidden/>
    <w:rsid w:val="002D0B4D"/>
    <w:pPr>
      <w:spacing w:after="0" w:line="240" w:lineRule="auto"/>
    </w:pPr>
  </w:style>
  <w:style w:type="character" w:customStyle="1" w:styleId="Vermelding1">
    <w:name w:val="Vermelding1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sid w:val="00464F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4FFB"/>
    <w:rPr>
      <w:color w:val="954F72"/>
      <w:u w:val="single"/>
    </w:rPr>
  </w:style>
  <w:style w:type="paragraph" w:customStyle="1" w:styleId="msonormal0">
    <w:name w:val="msonormal"/>
    <w:basedOn w:val="Normal"/>
    <w:rsid w:val="00464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7">
    <w:name w:val="xl67"/>
    <w:basedOn w:val="Normal"/>
    <w:rsid w:val="00464FFB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nl-BE" w:eastAsia="nl-BE"/>
    </w:rPr>
  </w:style>
  <w:style w:type="paragraph" w:customStyle="1" w:styleId="xl68">
    <w:name w:val="xl68"/>
    <w:basedOn w:val="Normal"/>
    <w:rsid w:val="00464FF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val="nl-BE" w:eastAsia="nl-BE"/>
    </w:rPr>
  </w:style>
  <w:style w:type="paragraph" w:customStyle="1" w:styleId="pf0">
    <w:name w:val="pf0"/>
    <w:basedOn w:val="Normal"/>
    <w:rsid w:val="00D74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cf01">
    <w:name w:val="cf01"/>
    <w:basedOn w:val="DefaultParagraphFont"/>
    <w:rsid w:val="00D74573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B00BC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0EC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EC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0ECC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2"/>
    <w:rsid w:val="00F8100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8A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anchor-text">
    <w:name w:val="anchor-text"/>
    <w:basedOn w:val="DefaultParagraphFont"/>
    <w:rsid w:val="00AE4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06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8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95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58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4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64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8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65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60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1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2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39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26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2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9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84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46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47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2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9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5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3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3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5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3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3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76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4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49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78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5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4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33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17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4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5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75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9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30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73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2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63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4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4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7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3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66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5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8f317c176f504ea9" Type="http://schemas.microsoft.com/office/2019/09/relationships/intelligence" Target="intelligenc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80F0091E72E04B9F7EF0A18102B64F" ma:contentTypeVersion="13" ma:contentTypeDescription="Een nieuw document maken." ma:contentTypeScope="" ma:versionID="db4cd8a04e584eef35f1f904c758fd7a">
  <xsd:schema xmlns:xsd="http://www.w3.org/2001/XMLSchema" xmlns:xs="http://www.w3.org/2001/XMLSchema" xmlns:p="http://schemas.microsoft.com/office/2006/metadata/properties" xmlns:ns3="619f8935-106b-4484-8c0c-4cb9d444f255" xmlns:ns4="ac409d95-9d4b-44b5-8b09-361fad694c65" targetNamespace="http://schemas.microsoft.com/office/2006/metadata/properties" ma:root="true" ma:fieldsID="e2994b7ab112add89bc10ca4700746e8" ns3:_="" ns4:_="">
    <xsd:import namespace="619f8935-106b-4484-8c0c-4cb9d444f255"/>
    <xsd:import namespace="ac409d95-9d4b-44b5-8b09-361fad694c6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8935-106b-4484-8c0c-4cb9d444f2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09d95-9d4b-44b5-8b09-361fad694c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5CCCAD-1B59-44A3-9281-1ECFCCE802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B28413D-15B4-4533-86EC-48C3D676F8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9f8935-106b-4484-8c0c-4cb9d444f255"/>
    <ds:schemaRef ds:uri="ac409d95-9d4b-44b5-8b09-361fad694c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897A16-2491-483D-A5FF-325B3C5643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DF09F6C-B5DE-426D-B91B-EC5E1B849A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87</Words>
  <Characters>1532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Demaria</dc:creator>
  <cp:keywords/>
  <cp:lastModifiedBy>Abby Rassette</cp:lastModifiedBy>
  <cp:revision>2</cp:revision>
  <cp:lastPrinted>2023-08-25T13:34:00Z</cp:lastPrinted>
  <dcterms:created xsi:type="dcterms:W3CDTF">2024-01-04T13:24:00Z</dcterms:created>
  <dcterms:modified xsi:type="dcterms:W3CDTF">2024-01-0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80F0091E72E04B9F7EF0A18102B64F</vt:lpwstr>
  </property>
</Properties>
</file>